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85A8C" w14:textId="29C223A8" w:rsidR="00CC233C" w:rsidRPr="009F107E" w:rsidRDefault="00F20E31" w:rsidP="00A02E70">
      <w:pPr>
        <w:rPr>
          <w:rFonts w:ascii="Calibri" w:hAnsi="Calibri" w:cs="Calibri"/>
          <w:b/>
          <w:bCs/>
          <w:sz w:val="20"/>
          <w:szCs w:val="20"/>
          <w:lang w:val="en-US"/>
        </w:rPr>
      </w:pPr>
      <w:proofErr w:type="spellStart"/>
      <w:r w:rsidRPr="009F107E">
        <w:rPr>
          <w:rFonts w:ascii="Calibri" w:hAnsi="Calibri" w:cs="Calibri"/>
          <w:b/>
          <w:bCs/>
          <w:sz w:val="20"/>
          <w:szCs w:val="20"/>
        </w:rPr>
        <w:t>Appendix</w:t>
      </w:r>
      <w:proofErr w:type="spellEnd"/>
      <w:r w:rsidRPr="009F107E">
        <w:rPr>
          <w:rFonts w:ascii="Calibri" w:hAnsi="Calibri" w:cs="Calibri"/>
          <w:b/>
          <w:bCs/>
          <w:sz w:val="20"/>
          <w:szCs w:val="20"/>
        </w:rPr>
        <w:t xml:space="preserve"> </w:t>
      </w:r>
      <w:r w:rsidR="00AE1E19" w:rsidRPr="009F107E">
        <w:rPr>
          <w:rFonts w:ascii="Calibri" w:hAnsi="Calibri" w:cs="Calibri"/>
          <w:b/>
          <w:bCs/>
          <w:sz w:val="20"/>
          <w:szCs w:val="20"/>
          <w:lang w:val="en-US"/>
        </w:rPr>
        <w:t>2</w:t>
      </w:r>
      <w:r w:rsidR="00CC233C" w:rsidRPr="009F107E">
        <w:rPr>
          <w:rFonts w:ascii="Calibri" w:hAnsi="Calibri" w:cs="Calibri"/>
          <w:b/>
          <w:bCs/>
          <w:sz w:val="20"/>
          <w:szCs w:val="20"/>
          <w:lang w:val="en-US"/>
        </w:rPr>
        <w:t xml:space="preserve">. Summary of the charting process </w:t>
      </w:r>
    </w:p>
    <w:tbl>
      <w:tblPr>
        <w:tblW w:w="15375" w:type="dxa"/>
        <w:tblInd w:w="-434" w:type="dxa"/>
        <w:tblLayout w:type="fixed"/>
        <w:tblCellMar>
          <w:left w:w="0" w:type="dxa"/>
          <w:right w:w="0" w:type="dxa"/>
        </w:tblCellMar>
        <w:tblLook w:val="04A0" w:firstRow="1" w:lastRow="0" w:firstColumn="1" w:lastColumn="0" w:noHBand="0" w:noVBand="1"/>
      </w:tblPr>
      <w:tblGrid>
        <w:gridCol w:w="426"/>
        <w:gridCol w:w="1174"/>
        <w:gridCol w:w="1237"/>
        <w:gridCol w:w="961"/>
        <w:gridCol w:w="1134"/>
        <w:gridCol w:w="1417"/>
        <w:gridCol w:w="3716"/>
        <w:gridCol w:w="1418"/>
        <w:gridCol w:w="1984"/>
        <w:gridCol w:w="1908"/>
      </w:tblGrid>
      <w:tr w:rsidR="009F107E" w:rsidRPr="009F107E" w14:paraId="3C014D3E" w14:textId="77777777" w:rsidTr="00665458">
        <w:trPr>
          <w:trHeight w:val="1208"/>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98E11" w14:textId="77777777" w:rsidR="009F107E" w:rsidRPr="009F107E" w:rsidRDefault="009F107E" w:rsidP="009F107E">
            <w:pPr>
              <w:spacing w:after="0" w:line="240" w:lineRule="auto"/>
              <w:rPr>
                <w:rFonts w:ascii="Calibri" w:eastAsia="Times New Roman" w:hAnsi="Calibri" w:cs="Calibri"/>
                <w:b/>
                <w:bCs/>
                <w:sz w:val="20"/>
                <w:szCs w:val="20"/>
                <w:lang w:val="en-LV" w:eastAsia="en-GB"/>
                <w14:ligatures w14:val="none"/>
              </w:rPr>
            </w:pPr>
            <w:r w:rsidRPr="009F107E">
              <w:rPr>
                <w:rFonts w:ascii="Calibri" w:eastAsia="Times New Roman" w:hAnsi="Calibri" w:cs="Calibri"/>
                <w:b/>
                <w:bCs/>
                <w:sz w:val="20"/>
                <w:szCs w:val="20"/>
                <w:lang w:val="en-LV" w:eastAsia="en-GB"/>
                <w14:ligatures w14:val="none"/>
              </w:rPr>
              <w:t>No</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4BD919" w14:textId="77777777" w:rsidR="009F107E" w:rsidRPr="009F107E" w:rsidRDefault="009F107E" w:rsidP="009F107E">
            <w:pPr>
              <w:spacing w:after="0" w:line="240" w:lineRule="auto"/>
              <w:rPr>
                <w:rFonts w:ascii="Calibri" w:eastAsia="Times New Roman" w:hAnsi="Calibri" w:cs="Calibri"/>
                <w:b/>
                <w:bCs/>
                <w:sz w:val="20"/>
                <w:szCs w:val="20"/>
                <w:lang w:val="en-LV" w:eastAsia="en-GB"/>
                <w14:ligatures w14:val="none"/>
              </w:rPr>
            </w:pPr>
            <w:r w:rsidRPr="009F107E">
              <w:rPr>
                <w:rFonts w:ascii="Calibri" w:eastAsia="Times New Roman" w:hAnsi="Calibri" w:cs="Calibri"/>
                <w:b/>
                <w:bCs/>
                <w:sz w:val="20"/>
                <w:szCs w:val="20"/>
                <w:lang w:val="en-LV" w:eastAsia="en-GB"/>
                <w14:ligatures w14:val="none"/>
              </w:rPr>
              <w:t>Author, year</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D47363"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Characteristics: study design, country, age</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5B9EF7"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Cancer type; stag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EE4944"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Spiritual domain</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D7FE2"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Instrument measuring spirituality</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9FD432"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Spirituality Definition and Conceptual framework and position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C6CDC"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Objectives of the study (spirituality-related)</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926EF"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 xml:space="preserve">Spirituality-related findings </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5A27980F" w14:textId="77777777" w:rsidR="009F107E" w:rsidRPr="00665458" w:rsidRDefault="009F107E" w:rsidP="009F107E">
            <w:pPr>
              <w:spacing w:after="0" w:line="240" w:lineRule="auto"/>
              <w:rPr>
                <w:rFonts w:ascii="Calibri" w:eastAsia="Times New Roman" w:hAnsi="Calibri" w:cs="Calibri"/>
                <w:b/>
                <w:bCs/>
                <w:sz w:val="20"/>
                <w:szCs w:val="20"/>
                <w:lang w:val="en-LV" w:eastAsia="en-GB"/>
                <w14:ligatures w14:val="none"/>
              </w:rPr>
            </w:pPr>
            <w:r w:rsidRPr="00665458">
              <w:rPr>
                <w:rFonts w:ascii="Calibri" w:eastAsia="Times New Roman" w:hAnsi="Calibri" w:cs="Calibri"/>
                <w:b/>
                <w:bCs/>
                <w:sz w:val="20"/>
                <w:szCs w:val="20"/>
                <w:lang w:val="en-LV" w:eastAsia="en-GB"/>
                <w14:ligatures w14:val="none"/>
              </w:rPr>
              <w:t>Negative effects of spirituality and risks to mental health</w:t>
            </w:r>
          </w:p>
        </w:tc>
      </w:tr>
      <w:tr w:rsidR="009F107E" w:rsidRPr="009F107E" w14:paraId="1A56C9EB"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FD1C8A"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3CABE1" w14:textId="3427DBC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Afrasiabifar et al. 2021)</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9AB71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andomized controlled trial; Iran; &gt;20-7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6F042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00719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11902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Well-Being Scale (SWB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D334A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through four domains: religious (excellence), existence (meaning and purpose), emotional (relaxation), and social (communication).</w:t>
            </w:r>
            <w:r w:rsidRPr="009F107E">
              <w:rPr>
                <w:rFonts w:ascii="Calibri" w:eastAsia="Times New Roman" w:hAnsi="Calibri" w:cs="Calibri"/>
                <w:sz w:val="20"/>
                <w:szCs w:val="20"/>
                <w:lang w:val="en-LV" w:eastAsia="en-GB"/>
                <w14:ligatures w14:val="none"/>
              </w:rPr>
              <w:br/>
              <w:t>Conceptual framework: Spirituality is operationalized through the intervention protocol adapted from Bussing et al., 2010, encompassing four domains: religious (excellence), existence (meaning and purpose), emotional (relaxation), and social (communication).</w:t>
            </w:r>
            <w:r w:rsidRPr="009F107E">
              <w:rPr>
                <w:rFonts w:ascii="Calibri" w:eastAsia="Times New Roman" w:hAnsi="Calibri" w:cs="Calibri"/>
                <w:sz w:val="20"/>
                <w:szCs w:val="20"/>
                <w:lang w:val="en-LV" w:eastAsia="en-GB"/>
                <w14:ligatures w14:val="none"/>
              </w:rPr>
              <w:br/>
              <w:t>Conceptual positioning: Spirituality is positioned as a means to promote hope and spiritual well-be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96DAE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impact of spiritual intervention on hope and SWB.</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57D42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ignificant improvements in spiritual well-being and hope were observed in the intervention group compared to the control group post-intervention.</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7219D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4F1CEB63"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CEA4E"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057313"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Almaraz et al. 202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C775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Spain; 18-8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B43D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colon, lung cancer, lymphoma, prostate, leukemia, ovarian cancer, uterine, stomach; treatment, in remission, under surveillanc</w:t>
            </w:r>
            <w:r w:rsidRPr="009F107E">
              <w:rPr>
                <w:rFonts w:ascii="Calibri" w:eastAsia="Times New Roman" w:hAnsi="Calibri" w:cs="Calibri"/>
                <w:sz w:val="20"/>
                <w:szCs w:val="20"/>
                <w:lang w:val="en-LV" w:eastAsia="en-GB"/>
                <w14:ligatures w14:val="none"/>
              </w:rPr>
              <w:lastRenderedPageBreak/>
              <w:t>e, maintenance, post-surgery recovery, under revision</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62C8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Spirituality (Relationship with God)</w:t>
            </w:r>
            <w:r w:rsidRPr="009F107E">
              <w:rPr>
                <w:rFonts w:ascii="Calibri" w:eastAsia="Times New Roman" w:hAnsi="Calibri" w:cs="Calibri"/>
                <w:sz w:val="20"/>
                <w:szCs w:val="20"/>
                <w:lang w:val="en-LV" w:eastAsia="en-GB"/>
                <w14:ligatures w14:val="none"/>
              </w:rPr>
              <w:br/>
              <w:t>Religiosity</w:t>
            </w:r>
            <w:r w:rsidRPr="009F107E">
              <w:rPr>
                <w:rFonts w:ascii="Calibri" w:eastAsia="Times New Roman" w:hAnsi="Calibri" w:cs="Calibri"/>
                <w:sz w:val="20"/>
                <w:szCs w:val="20"/>
                <w:lang w:val="en-LV" w:eastAsia="en-GB"/>
                <w14:ligatures w14:val="none"/>
              </w:rPr>
              <w:br/>
              <w:t>R/S struggle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805D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Brief Trust/Mistrust in God Scale</w:t>
            </w:r>
            <w:r w:rsidRPr="009F107E">
              <w:rPr>
                <w:rFonts w:ascii="Calibri" w:eastAsia="Times New Roman" w:hAnsi="Calibri" w:cs="Calibri"/>
                <w:sz w:val="20"/>
                <w:szCs w:val="20"/>
                <w:lang w:val="en-LV" w:eastAsia="en-GB"/>
                <w14:ligatures w14:val="none"/>
              </w:rPr>
              <w:br/>
              <w:t>DUREL (religiosity)</w:t>
            </w:r>
            <w:r w:rsidRPr="009F107E">
              <w:rPr>
                <w:rFonts w:ascii="Calibri" w:eastAsia="Times New Roman" w:hAnsi="Calibri" w:cs="Calibri"/>
                <w:sz w:val="20"/>
                <w:szCs w:val="20"/>
                <w:lang w:val="en-LV" w:eastAsia="en-GB"/>
                <w14:ligatures w14:val="none"/>
              </w:rPr>
              <w:br/>
              <w:t>Brief RCOPE (negative religious coping; R/S struggle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4390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the search for and relationship with the sacred or transcendent".</w:t>
            </w:r>
            <w:r w:rsidRPr="009F107E">
              <w:rPr>
                <w:rFonts w:ascii="Calibri" w:eastAsia="Times New Roman" w:hAnsi="Calibri" w:cs="Calibri"/>
                <w:sz w:val="20"/>
                <w:szCs w:val="20"/>
                <w:lang w:val="en-LV" w:eastAsia="en-GB"/>
                <w14:ligatures w14:val="none"/>
              </w:rPr>
              <w:br/>
              <w:t>Conceptual framework: Spirituality is based on self-regulation theory (Aldwin et al.2014); conceptualized as a separate construct from religiosity, focusing on the internal, subjective, and emotional dimension of personal experience with transcendence and connection with the divine, with additional support from Positice Religious and Spiritual Develpoment theory.</w:t>
            </w:r>
            <w:r w:rsidRPr="009F107E">
              <w:rPr>
                <w:rFonts w:ascii="Calibri" w:eastAsia="Times New Roman" w:hAnsi="Calibri" w:cs="Calibri"/>
                <w:sz w:val="20"/>
                <w:szCs w:val="20"/>
                <w:lang w:val="en-LV" w:eastAsia="en-GB"/>
                <w14:ligatures w14:val="none"/>
              </w:rPr>
              <w:br/>
              <w:t xml:space="preserve">Conceptual positioning: Spirituality is positioned within the context of cancer patients, highlighting its role in emotional </w:t>
            </w:r>
            <w:r w:rsidRPr="009F107E">
              <w:rPr>
                <w:rFonts w:ascii="Calibri" w:eastAsia="Times New Roman" w:hAnsi="Calibri" w:cs="Calibri"/>
                <w:sz w:val="20"/>
                <w:szCs w:val="20"/>
                <w:lang w:val="en-LV" w:eastAsia="en-GB"/>
                <w14:ligatures w14:val="none"/>
              </w:rPr>
              <w:lastRenderedPageBreak/>
              <w:t>regulation and its potential impact on perceived physical health outcom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BD4E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Study tests a hypothesized model to understand how psychological, social, and behavioral pathways mediate the relationship between R/S and physical health.</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A346D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 is associated with better perceived physical health through reduced negative emotions and increased gratitude.</w:t>
            </w:r>
            <w:r w:rsidRPr="009F107E">
              <w:rPr>
                <w:rFonts w:ascii="Calibri" w:eastAsia="Times New Roman" w:hAnsi="Calibri" w:cs="Calibri"/>
                <w:sz w:val="20"/>
                <w:szCs w:val="20"/>
                <w:lang w:val="en-LV" w:eastAsia="en-GB"/>
                <w14:ligatures w14:val="none"/>
              </w:rPr>
              <w:br/>
              <w:t>The partial model for spirituality showed a good fit to the data, indicating accurate representation of the relationship between spirituality and perceived physical health.</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ompassion was not found to be a significant mediator in the relationship between spirituality and perceived physical health.</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BE22E7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R/S struggles had significant negative direct effects on healthy behaviors and gratitude, while these were positive on negative emotions.</w:t>
            </w:r>
          </w:p>
        </w:tc>
      </w:tr>
      <w:tr w:rsidR="009F107E" w:rsidRPr="009F107E" w14:paraId="1BDBC9C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7F073D"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457391" w14:textId="78273C54"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Arefian et al. 2023)</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6F7BA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Iran; 19-69</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E7D12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stage 1-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4F4E9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878C2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Well-being Scale (SWB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90AC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the search for answers to existential questions about the meaning of life and one's relationship with the sacred or transcendent."</w:t>
            </w:r>
            <w:r w:rsidRPr="009F107E">
              <w:rPr>
                <w:rFonts w:ascii="Calibri" w:eastAsia="Times New Roman" w:hAnsi="Calibri" w:cs="Calibri"/>
                <w:sz w:val="20"/>
                <w:szCs w:val="20"/>
                <w:lang w:val="en-LV" w:eastAsia="en-GB"/>
                <w14:ligatures w14:val="none"/>
              </w:rPr>
              <w:br/>
              <w:t>Conceptual framework: Ray Paloutzian and Craig W. Ellison Spiritual Well-Being.</w:t>
            </w:r>
            <w:r w:rsidRPr="009F107E">
              <w:rPr>
                <w:rFonts w:ascii="Calibri" w:eastAsia="Times New Roman" w:hAnsi="Calibri" w:cs="Calibri"/>
                <w:sz w:val="20"/>
                <w:szCs w:val="20"/>
                <w:lang w:val="en-LV" w:eastAsia="en-GB"/>
                <w14:ligatures w14:val="none"/>
              </w:rPr>
              <w:br/>
              <w:t>Conceptual positioning: Spirituality helps cancer patients find meaning and purpose, facilitating disease acceptance and coping. It may act as a moderating and mediating component in pain experienc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BEBD1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elationship between depression, stress, resilience and spirituality on the pain symptom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683A6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 has a significant positive correlation with mindfulness.</w:t>
            </w:r>
            <w:r w:rsidRPr="009F107E">
              <w:rPr>
                <w:rFonts w:ascii="Calibri" w:eastAsia="Times New Roman" w:hAnsi="Calibri" w:cs="Calibri"/>
                <w:sz w:val="20"/>
                <w:szCs w:val="20"/>
                <w:lang w:val="en-LV" w:eastAsia="en-GB"/>
                <w14:ligatures w14:val="none"/>
              </w:rPr>
              <w:br/>
              <w:t>Spirituality does not have a significant direct correlation with pain but may act as a moderating or mediating component in the experience of pain.</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95333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154B259B"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D8EBF3"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E0B180"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Assaf et al. 202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66EB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Lebanon;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D3307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F6021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C130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elf-developed questionnaire</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32DD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nvolves matters related to the human spirit, including mind, feelings, and character, and the search for meaning in life experiences.</w:t>
            </w:r>
            <w:r w:rsidRPr="009F107E">
              <w:rPr>
                <w:rFonts w:ascii="Calibri" w:eastAsia="Times New Roman" w:hAnsi="Calibri" w:cs="Calibri"/>
                <w:sz w:val="20"/>
                <w:szCs w:val="20"/>
                <w:lang w:val="en-LV" w:eastAsia="en-GB"/>
                <w14:ligatures w14:val="none"/>
              </w:rPr>
              <w:br/>
              <w:t>Conceptual framework: The study uses two constructs - the need for inclusion of spiritual beliefs in medical information and the importance of spirituality for the patient.</w:t>
            </w:r>
            <w:r w:rsidRPr="009F107E">
              <w:rPr>
                <w:rFonts w:ascii="Calibri" w:eastAsia="Times New Roman" w:hAnsi="Calibri" w:cs="Calibri"/>
                <w:sz w:val="20"/>
                <w:szCs w:val="20"/>
                <w:lang w:val="en-LV" w:eastAsia="en-GB"/>
                <w14:ligatures w14:val="none"/>
              </w:rPr>
              <w:br/>
              <w:t>Conceptual positioning: Spirituality is positioned as distinct from religiosity, emphasizing the need to explore what brings comfort and meaning to patients beyond religious affiliat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173D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measure patients needs for spiritual care and to investigate the influence of these patients' spiritual beliefs on their medical decisions and on coping with their illnes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5821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5% of patients wanted to be asked about their spirituality, but only 4% had discussed it with their medical team.</w:t>
            </w:r>
            <w:r w:rsidRPr="009F107E">
              <w:rPr>
                <w:rFonts w:ascii="Calibri" w:eastAsia="Times New Roman" w:hAnsi="Calibri" w:cs="Calibri"/>
                <w:sz w:val="20"/>
                <w:szCs w:val="20"/>
                <w:lang w:val="en-LV" w:eastAsia="en-GB"/>
                <w14:ligatures w14:val="none"/>
              </w:rPr>
              <w:br/>
              <w:t>Critical care patients and those with fewer hospital visits were more likely to want spiritual discussions.</w:t>
            </w:r>
            <w:r w:rsidRPr="009F107E">
              <w:rPr>
                <w:rFonts w:ascii="Calibri" w:eastAsia="Times New Roman" w:hAnsi="Calibri" w:cs="Calibri"/>
                <w:sz w:val="20"/>
                <w:szCs w:val="20"/>
                <w:lang w:val="en-LV" w:eastAsia="en-GB"/>
                <w14:ligatures w14:val="none"/>
              </w:rPr>
              <w:br/>
              <w:t>Patients from Beirut were 3 times more likely to believe spirituality impacts medical decisions.</w:t>
            </w:r>
            <w:r w:rsidRPr="009F107E">
              <w:rPr>
                <w:rFonts w:ascii="Calibri" w:eastAsia="Times New Roman" w:hAnsi="Calibri" w:cs="Calibri"/>
                <w:sz w:val="20"/>
                <w:szCs w:val="20"/>
                <w:lang w:val="en-LV" w:eastAsia="en-GB"/>
                <w14:ligatures w14:val="none"/>
              </w:rPr>
              <w:br/>
              <w:t xml:space="preserve">Non-Lebanese patients and those without a degree were twice </w:t>
            </w:r>
            <w:r w:rsidRPr="009F107E">
              <w:rPr>
                <w:rFonts w:ascii="Calibri" w:eastAsia="Times New Roman" w:hAnsi="Calibri" w:cs="Calibri"/>
                <w:sz w:val="20"/>
                <w:szCs w:val="20"/>
                <w:lang w:val="en-LV" w:eastAsia="en-GB"/>
                <w14:ligatures w14:val="none"/>
              </w:rPr>
              <w:lastRenderedPageBreak/>
              <w:t>more likely to believe spirituality helps them cope.</w:t>
            </w:r>
            <w:r w:rsidRPr="009F107E">
              <w:rPr>
                <w:rFonts w:ascii="Calibri" w:eastAsia="Times New Roman" w:hAnsi="Calibri" w:cs="Calibri"/>
                <w:sz w:val="20"/>
                <w:szCs w:val="20"/>
                <w:lang w:val="en-LV" w:eastAsia="en-GB"/>
                <w14:ligatures w14:val="none"/>
              </w:rPr>
              <w:br/>
              <w:t>80% of patients engage in prayer, and 40% want physicians to participate in prayer.</w:t>
            </w:r>
            <w:r w:rsidRPr="009F107E">
              <w:rPr>
                <w:rFonts w:ascii="Calibri" w:eastAsia="Times New Roman" w:hAnsi="Calibri" w:cs="Calibri"/>
                <w:sz w:val="20"/>
                <w:szCs w:val="20"/>
                <w:lang w:val="en-LV" w:eastAsia="en-GB"/>
                <w14:ligatures w14:val="none"/>
              </w:rPr>
              <w:br/>
              <w:t>No significant differences in spiritual views were observed across religious group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0D037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5BA26978"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EE6D51"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5</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E4BD9B" w14:textId="144256F5"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Barata et al. 2022)</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4A9C7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SA;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61E4D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ovarian, other;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95C56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C204F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437D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defined as "meaning, wholeness, transcendence, connection, joy and peace, that do not rely on one's participation in an organized religion."</w:t>
            </w:r>
            <w:r w:rsidRPr="009F107E">
              <w:rPr>
                <w:rFonts w:ascii="Calibri" w:eastAsia="Times New Roman" w:hAnsi="Calibri" w:cs="Calibri"/>
                <w:sz w:val="20"/>
                <w:szCs w:val="20"/>
                <w:lang w:val="en-LV" w:eastAsia="en-GB"/>
                <w14:ligatures w14:val="none"/>
              </w:rPr>
              <w:br/>
              <w:t>Conceptual framework: The study uses the Functional Assessment of Chronic Illness Therapy-Spiritual Well-Being Scale (FACIT-Sp) to operationalize spiritual well-being in terms of meaning, peace, and faith.</w:t>
            </w:r>
            <w:r w:rsidRPr="009F107E">
              <w:rPr>
                <w:rFonts w:ascii="Calibri" w:eastAsia="Times New Roman" w:hAnsi="Calibri" w:cs="Calibri"/>
                <w:sz w:val="20"/>
                <w:szCs w:val="20"/>
                <w:lang w:val="en-LV" w:eastAsia="en-GB"/>
                <w14:ligatures w14:val="none"/>
              </w:rPr>
              <w:br/>
              <w:t>Conceptual positioning: Spiritual well-being is positioned as a resource for coping and adapting to cancer, important for up to 70%-90% of patient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1F05F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ssociations of SWB and change in SWB with change in distress and quality of life.</w:t>
            </w:r>
            <w:r w:rsidRPr="009F107E">
              <w:rPr>
                <w:rFonts w:ascii="Calibri" w:eastAsia="Times New Roman" w:hAnsi="Calibri" w:cs="Calibri"/>
                <w:sz w:val="20"/>
                <w:szCs w:val="20"/>
                <w:lang w:val="en-LV" w:eastAsia="en-GB"/>
                <w14:ligatures w14:val="none"/>
              </w:rPr>
              <w:br/>
              <w:t>Potential factors associated with changes in SWB.</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351D9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Greater SWB was associated with less concurrent depression and anxiety and better physical, social, emotional, and functional well‐being. </w:t>
            </w:r>
            <w:r w:rsidRPr="009F107E">
              <w:rPr>
                <w:rFonts w:ascii="Calibri" w:eastAsia="Times New Roman" w:hAnsi="Calibri" w:cs="Calibri"/>
                <w:sz w:val="20"/>
                <w:szCs w:val="20"/>
                <w:lang w:val="en-LV" w:eastAsia="en-GB"/>
                <w14:ligatures w14:val="none"/>
              </w:rPr>
              <w:br/>
              <w:t>Greater SWB is associated with less concurrent distress and better quality of life.</w:t>
            </w:r>
            <w:r w:rsidRPr="009F107E">
              <w:rPr>
                <w:rFonts w:ascii="Calibri" w:eastAsia="Times New Roman" w:hAnsi="Calibri" w:cs="Calibri"/>
                <w:sz w:val="20"/>
                <w:szCs w:val="20"/>
                <w:lang w:val="en-LV" w:eastAsia="en-GB"/>
                <w14:ligatures w14:val="none"/>
              </w:rPr>
              <w:br/>
              <w:t>Increases in spiritual well-being over time are associated with improved social well-being, while decreases are associated with worsened social well-being.</w:t>
            </w:r>
            <w:r w:rsidRPr="009F107E">
              <w:rPr>
                <w:rFonts w:ascii="Calibri" w:eastAsia="Times New Roman" w:hAnsi="Calibri" w:cs="Calibri"/>
                <w:sz w:val="20"/>
                <w:szCs w:val="20"/>
                <w:lang w:val="en-LV" w:eastAsia="en-GB"/>
                <w14:ligatures w14:val="none"/>
              </w:rPr>
              <w:br/>
              <w:t>Baseline spiritual well-being is associated with changes over time in emotional and functional well-being.</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hanges in spiritual well-being are significantly associated with change in social well-being over time.</w:t>
            </w:r>
            <w:r w:rsidRPr="009F107E">
              <w:rPr>
                <w:rFonts w:ascii="Calibri" w:eastAsia="Times New Roman" w:hAnsi="Calibri" w:cs="Calibri"/>
                <w:sz w:val="20"/>
                <w:szCs w:val="20"/>
                <w:lang w:val="en-LV" w:eastAsia="en-GB"/>
                <w14:ligatures w14:val="none"/>
              </w:rPr>
              <w:br/>
              <w:t>Married participants report greater spiritual well-being compared to those who are not married.</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BDE90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72B53B0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500F5"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6</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F25ABF"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Bhattacharjee and Ghosh 202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01D8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scriptive and cross-sectional; India; 25-65</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924D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Oral, lung, breast; 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869A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r w:rsidRPr="009F107E">
              <w:rPr>
                <w:rFonts w:ascii="Calibri" w:eastAsia="Times New Roman" w:hAnsi="Calibri" w:cs="Calibri"/>
                <w:sz w:val="20"/>
                <w:szCs w:val="20"/>
                <w:lang w:val="en-LV" w:eastAsia="en-GB"/>
                <w14:ligatures w14:val="none"/>
              </w:rPr>
              <w:br/>
              <w:t>Spiritual practices</w:t>
            </w:r>
            <w:r w:rsidRPr="009F107E">
              <w:rPr>
                <w:rFonts w:ascii="Calibri" w:eastAsia="Times New Roman" w:hAnsi="Calibri" w:cs="Calibri"/>
                <w:sz w:val="20"/>
                <w:szCs w:val="20"/>
                <w:lang w:val="en-LV" w:eastAsia="en-GB"/>
                <w14:ligatures w14:val="none"/>
              </w:rPr>
              <w:br/>
              <w:t>Spiritual openness</w:t>
            </w:r>
            <w:r w:rsidRPr="009F107E">
              <w:rPr>
                <w:rFonts w:ascii="Calibri" w:eastAsia="Times New Roman" w:hAnsi="Calibri" w:cs="Calibri"/>
                <w:sz w:val="20"/>
                <w:szCs w:val="20"/>
                <w:lang w:val="en-LV" w:eastAsia="en-GB"/>
                <w14:ligatures w14:val="none"/>
              </w:rPr>
              <w:br/>
              <w:t>Spiritual support</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957F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Quality of Life Patient/Cancer Survivor Version (QOL-CSV; incl. spiritual QOL subscale)</w:t>
            </w:r>
            <w:r w:rsidRPr="009F107E">
              <w:rPr>
                <w:rFonts w:ascii="Calibri" w:eastAsia="Times New Roman" w:hAnsi="Calibri" w:cs="Calibri"/>
                <w:sz w:val="20"/>
                <w:szCs w:val="20"/>
                <w:lang w:val="en-LV" w:eastAsia="en-GB"/>
                <w14:ligatures w14:val="none"/>
              </w:rPr>
              <w:br/>
              <w:t>Spiritual Experience Index–Revised (SEI-R: Spiritual Support; Spiritual Opennes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50C96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through the The Spiritual Experience Index–Revised (SEI</w:t>
            </w:r>
            <w:r w:rsidRPr="009F107E">
              <w:rPr>
                <w:rFonts w:ascii="Calibri" w:eastAsia="Times New Roman" w:hAnsi="Calibri" w:cs="Calibri"/>
                <w:sz w:val="20"/>
                <w:szCs w:val="20"/>
                <w:lang w:val="en-LV" w:eastAsia="en-GB"/>
                <w14:ligatures w14:val="none"/>
              </w:rPr>
              <w:noBreakHyphen/>
              <w:t>R) as a construct encompassing spiritual support (reliance on faith for meaning) and spiritual openness (openness and acceptance toward spiritual possibilities).</w:t>
            </w:r>
            <w:r w:rsidRPr="009F107E">
              <w:rPr>
                <w:rFonts w:ascii="Calibri" w:eastAsia="Times New Roman" w:hAnsi="Calibri" w:cs="Calibri"/>
                <w:sz w:val="20"/>
                <w:szCs w:val="20"/>
                <w:lang w:val="en-LV" w:eastAsia="en-GB"/>
                <w14:ligatures w14:val="none"/>
              </w:rPr>
              <w:br/>
              <w:t>Conceptual framework: It is conceptualized as having a significant positive relationship with quality of life (QOL), providing emotional and psychological support, redefining relationships with self and others, and enhancing resilience and coping mechanisms.</w:t>
            </w:r>
            <w:r w:rsidRPr="009F107E">
              <w:rPr>
                <w:rFonts w:ascii="Calibri" w:eastAsia="Times New Roman" w:hAnsi="Calibri" w:cs="Calibri"/>
                <w:sz w:val="20"/>
                <w:szCs w:val="20"/>
                <w:lang w:val="en-LV" w:eastAsia="en-GB"/>
                <w14:ligatures w14:val="none"/>
              </w:rPr>
              <w:br/>
              <w:t>Conceptual positioning: Spirituality is positioned as a significant psychosocial predictor of overall QOL in cancer patients, independent of socioeconomic and illness-related factors, within a cross-sectional, non-causal analytic framework.</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BDF2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tudy the role of spirituality on the QOL of cancer patient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D518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 significantly predicts the quality of life (QOL) of cancer patients.</w:t>
            </w:r>
            <w:r w:rsidRPr="009F107E">
              <w:rPr>
                <w:rFonts w:ascii="Calibri" w:eastAsia="Times New Roman" w:hAnsi="Calibri" w:cs="Calibri"/>
                <w:sz w:val="20"/>
                <w:szCs w:val="20"/>
                <w:lang w:val="en-LV" w:eastAsia="en-GB"/>
                <w14:ligatures w14:val="none"/>
              </w:rPr>
              <w:br/>
              <w:t>Spirituality helps in dealing with treatment pain, improves coping, reduces physical and mental distress, and enhances QOL.</w:t>
            </w:r>
            <w:r w:rsidRPr="009F107E">
              <w:rPr>
                <w:rFonts w:ascii="Calibri" w:eastAsia="Times New Roman" w:hAnsi="Calibri" w:cs="Calibri"/>
                <w:sz w:val="20"/>
                <w:szCs w:val="20"/>
                <w:lang w:val="en-LV" w:eastAsia="en-GB"/>
                <w14:ligatures w14:val="none"/>
              </w:rPr>
              <w:br/>
              <w:t>Spirituality, along with educational qualification, is a significant predictor of QOL in cancer patient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EDB13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2BF3D48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6CC38"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7</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F5553C"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Budak and Kaatsız, 202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3D74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scriptive study and cross-sectional research method; Turkey; 18-65</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F6C1F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ung, colon and rectum, breast, other;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7D092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care need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D451B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Care Needs Inventory (SCNI: Meaning &amp; Hope; Caring &amp; Respect)</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FCDB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Definition: Spirituality is an intertwined concept with hope, involving needs related to finding meaning, existential questions, religion, beliefs, and values. </w:t>
            </w:r>
            <w:r w:rsidRPr="009F107E">
              <w:rPr>
                <w:rFonts w:ascii="Calibri" w:eastAsia="Times New Roman" w:hAnsi="Calibri" w:cs="Calibri"/>
                <w:sz w:val="20"/>
                <w:szCs w:val="20"/>
                <w:lang w:val="en-LV" w:eastAsia="en-GB"/>
                <w14:ligatures w14:val="none"/>
              </w:rPr>
              <w:br/>
              <w:t xml:space="preserve">Conceptual framework: The Spiritual Care Needs Inventory (SCNI) with subdimensions of "meaning and hope" and "caring and respect." </w:t>
            </w:r>
            <w:r w:rsidRPr="009F107E">
              <w:rPr>
                <w:rFonts w:ascii="Calibri" w:eastAsia="Times New Roman" w:hAnsi="Calibri" w:cs="Calibri"/>
                <w:sz w:val="20"/>
                <w:szCs w:val="20"/>
                <w:lang w:val="en-LV" w:eastAsia="en-GB"/>
                <w14:ligatures w14:val="none"/>
              </w:rPr>
              <w:br/>
              <w:t xml:space="preserve">Conceptual positioning: Spirituality is </w:t>
            </w:r>
            <w:r w:rsidRPr="009F107E">
              <w:rPr>
                <w:rFonts w:ascii="Calibri" w:eastAsia="Times New Roman" w:hAnsi="Calibri" w:cs="Calibri"/>
                <w:sz w:val="20"/>
                <w:szCs w:val="20"/>
                <w:lang w:val="en-LV" w:eastAsia="en-GB"/>
                <w14:ligatures w14:val="none"/>
              </w:rPr>
              <w:lastRenderedPageBreak/>
              <w:t xml:space="preserve">culturally associated with religion, mysticism, and morality in Turkish society, and is important for preventing psychosocial issues and improving mental health.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92F4F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To examine the effect of perceived social support and spiritual care needs in predicting hope in adult </w:t>
            </w:r>
            <w:r w:rsidRPr="009F107E">
              <w:rPr>
                <w:rFonts w:ascii="Calibri" w:eastAsia="Times New Roman" w:hAnsi="Calibri" w:cs="Calibri"/>
                <w:sz w:val="20"/>
                <w:szCs w:val="20"/>
                <w:lang w:val="en-LV" w:eastAsia="en-GB"/>
                <w14:ligatures w14:val="none"/>
              </w:rPr>
              <w:lastRenderedPageBreak/>
              <w:t>oncology patient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B7BC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A low-level negative significant relationship between hope and spiritual care needs.</w:t>
            </w:r>
            <w:r w:rsidRPr="009F107E">
              <w:rPr>
                <w:rFonts w:ascii="Calibri" w:eastAsia="Times New Roman" w:hAnsi="Calibri" w:cs="Calibri"/>
                <w:sz w:val="20"/>
                <w:szCs w:val="20"/>
                <w:lang w:val="en-LV" w:eastAsia="en-GB"/>
                <w14:ligatures w14:val="none"/>
              </w:rPr>
              <w:br/>
              <w:t>Spiritual care needs did not significantly predict hope.</w:t>
            </w:r>
            <w:r w:rsidRPr="009F107E">
              <w:rPr>
                <w:rFonts w:ascii="Calibri" w:eastAsia="Times New Roman" w:hAnsi="Calibri" w:cs="Calibri"/>
                <w:sz w:val="20"/>
                <w:szCs w:val="20"/>
                <w:lang w:val="en-LV" w:eastAsia="en-GB"/>
                <w14:ligatures w14:val="none"/>
              </w:rPr>
              <w:br/>
              <w:t xml:space="preserve">Low spiritual care needs scores were </w:t>
            </w:r>
            <w:r w:rsidRPr="009F107E">
              <w:rPr>
                <w:rFonts w:ascii="Calibri" w:eastAsia="Times New Roman" w:hAnsi="Calibri" w:cs="Calibri"/>
                <w:sz w:val="20"/>
                <w:szCs w:val="20"/>
                <w:lang w:val="en-LV" w:eastAsia="en-GB"/>
                <w14:ligatures w14:val="none"/>
              </w:rPr>
              <w:lastRenderedPageBreak/>
              <w:t>observed, differing from other studies.</w:t>
            </w:r>
            <w:r w:rsidRPr="009F107E">
              <w:rPr>
                <w:rFonts w:ascii="Calibri" w:eastAsia="Times New Roman" w:hAnsi="Calibri" w:cs="Calibri"/>
                <w:sz w:val="20"/>
                <w:szCs w:val="20"/>
                <w:lang w:val="en-LV" w:eastAsia="en-GB"/>
                <w14:ligatures w14:val="none"/>
              </w:rPr>
              <w:br/>
              <w:t>Cultural factors such as religious activities in Turkey may influence low spiritual care needs.</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658139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Higher spiritual care needs are associated with lower hope levels.</w:t>
            </w:r>
          </w:p>
        </w:tc>
      </w:tr>
      <w:tr w:rsidR="009F107E" w:rsidRPr="009F107E" w14:paraId="24B06A3C"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2D45FD"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8</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E2D9EC"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Çakmak et al. 202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EF27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scriptive cross-sectional; Turkey; mean 62.6</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9E21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ung; primary disease (not explicitly staged in traditional terms)</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3015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r w:rsidRPr="009F107E">
              <w:rPr>
                <w:rFonts w:ascii="Calibri" w:eastAsia="Times New Roman" w:hAnsi="Calibri" w:cs="Calibri"/>
                <w:sz w:val="20"/>
                <w:szCs w:val="20"/>
                <w:lang w:val="en-LV" w:eastAsia="en-GB"/>
                <w14:ligatures w14:val="none"/>
              </w:rPr>
              <w:br/>
              <w:t>Spiritual care need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74BE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ree-Factor Spiritual Well-Being Scale (TFSWBS)</w:t>
            </w:r>
            <w:r w:rsidRPr="009F107E">
              <w:rPr>
                <w:rFonts w:ascii="Calibri" w:eastAsia="Times New Roman" w:hAnsi="Calibri" w:cs="Calibri"/>
                <w:sz w:val="20"/>
                <w:szCs w:val="20"/>
                <w:lang w:val="en-LV" w:eastAsia="en-GB"/>
                <w14:ligatures w14:val="none"/>
              </w:rPr>
              <w:br/>
              <w:t>Spiritual Care Needs Scale (SCN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7F34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Definition: Spiritual well-being is defined as establishing harmonious relationships with God, oneself, and others, and as a lifestyle improving mental, physical, and social functioning. These definitions and sub-dimensions are referenced from studies by Bożek et al., 2020; Ekşi and Kardaş, 2017; and Vieten et al., 2023, positioning them within the broader literature on spirituality. </w:t>
            </w:r>
            <w:r w:rsidRPr="009F107E">
              <w:rPr>
                <w:rFonts w:ascii="Calibri" w:eastAsia="Times New Roman" w:hAnsi="Calibri" w:cs="Calibri"/>
                <w:sz w:val="20"/>
                <w:szCs w:val="20"/>
                <w:lang w:val="en-LV" w:eastAsia="en-GB"/>
                <w14:ligatures w14:val="none"/>
              </w:rPr>
              <w:br/>
              <w:t>Conceptual framework: The three sub-dimensions of spiritual well-being are transcendence, harmony with nature, and anomie.</w:t>
            </w:r>
            <w:r w:rsidRPr="009F107E">
              <w:rPr>
                <w:rFonts w:ascii="Calibri" w:eastAsia="Times New Roman" w:hAnsi="Calibri" w:cs="Calibri"/>
                <w:sz w:val="20"/>
                <w:szCs w:val="20"/>
                <w:lang w:val="en-LV" w:eastAsia="en-GB"/>
                <w14:ligatures w14:val="none"/>
              </w:rPr>
              <w:br/>
              <w:t xml:space="preserve">Conceptual positioning: Spirituality, operationalized as spiritual well-being, is positioned as a central component of holistic care for cancer patients, closely linked to coping, hope, and peace, and highlighting substantial spiritual care needs. </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D99A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ssess the spiritual care needs and spiritual well-being levels of lung cancer patients undergoing chemotherapy.</w:t>
            </w:r>
            <w:r w:rsidRPr="009F107E">
              <w:rPr>
                <w:rFonts w:ascii="Calibri" w:eastAsia="Times New Roman" w:hAnsi="Calibri" w:cs="Calibri"/>
                <w:sz w:val="20"/>
                <w:szCs w:val="20"/>
                <w:lang w:val="en-LV" w:eastAsia="en-GB"/>
                <w14:ligatures w14:val="none"/>
              </w:rPr>
              <w:br/>
              <w:t>Contribute to understanding these aspects, identify factors influencing spiritual well-being, and provide insights for healthcare professionals to address spiritual care need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C7CD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atients with higher education levels, civil servants, self-employed individuals, and those receiving only chemotherapy had higher spiritual well-being scores.</w:t>
            </w:r>
            <w:r w:rsidRPr="009F107E">
              <w:rPr>
                <w:rFonts w:ascii="Calibri" w:eastAsia="Times New Roman" w:hAnsi="Calibri" w:cs="Calibri"/>
                <w:sz w:val="20"/>
                <w:szCs w:val="20"/>
                <w:lang w:val="en-LV" w:eastAsia="en-GB"/>
                <w14:ligatures w14:val="none"/>
              </w:rPr>
              <w:br/>
              <w:t>Married individuals and those receiving only chemotherapy had higher spiritual care needs.</w:t>
            </w:r>
            <w:r w:rsidRPr="009F107E">
              <w:rPr>
                <w:rFonts w:ascii="Calibri" w:eastAsia="Times New Roman" w:hAnsi="Calibri" w:cs="Calibri"/>
                <w:sz w:val="20"/>
                <w:szCs w:val="20"/>
                <w:lang w:val="en-LV" w:eastAsia="en-GB"/>
                <w14:ligatures w14:val="none"/>
              </w:rPr>
              <w:br/>
              <w:t>Higher education levels were associated with higher scores in harmony with nature and anomie subdimensions.</w:t>
            </w:r>
            <w:r w:rsidRPr="009F107E">
              <w:rPr>
                <w:rFonts w:ascii="Calibri" w:eastAsia="Times New Roman" w:hAnsi="Calibri" w:cs="Calibri"/>
                <w:sz w:val="20"/>
                <w:szCs w:val="20"/>
                <w:lang w:val="en-LV" w:eastAsia="en-GB"/>
                <w14:ligatures w14:val="none"/>
              </w:rPr>
              <w:br/>
              <w:t>Chemotherapy was associated with higher transcendence scores.</w:t>
            </w:r>
            <w:r w:rsidRPr="009F107E">
              <w:rPr>
                <w:rFonts w:ascii="Calibri" w:eastAsia="Times New Roman" w:hAnsi="Calibri" w:cs="Calibri"/>
                <w:sz w:val="20"/>
                <w:szCs w:val="20"/>
                <w:lang w:val="en-LV" w:eastAsia="en-GB"/>
                <w14:ligatures w14:val="none"/>
              </w:rPr>
              <w:br/>
              <w:t>Fewer treatment cycles were associated with higher scores in harmony with nature and anomie.</w:t>
            </w:r>
            <w:r w:rsidRPr="009F107E">
              <w:rPr>
                <w:rFonts w:ascii="Calibri" w:eastAsia="Times New Roman" w:hAnsi="Calibri" w:cs="Calibri"/>
                <w:sz w:val="20"/>
                <w:szCs w:val="20"/>
                <w:lang w:val="en-LV" w:eastAsia="en-GB"/>
                <w14:ligatures w14:val="none"/>
              </w:rPr>
              <w:br/>
              <w:t>Married patients had higher scores in love and support of relatives.</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hemotherapy was associated with higher scores in belief and spiritual practice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FE813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33082BDD"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E8434F"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9</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6AFA6D" w14:textId="500EB2D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Canada et al. 2019)</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16017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ongitudinal; USA; 20-8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41F75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prostate, colorectal, non-hodgkin lymphoma, uterine, melanoma of the skin, kidney, lung, ovarian, bladder; In situ, localized, regional, distant</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BB5DC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0AC2C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F8B2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Spirituality is considered important for quality of life in cancer survivors and is conceptualized broadly using the FACIT-Sp scale, which is inclusive and not tied to specific belief system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E989B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characterize trajectories of SWB over time and to identify their predictor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542C2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Four distinct trajectories of spiritual well-being (SWB) were identified: stable-high (45%-61%), stable-moderate (23%-33%), stable-low (7%-16%), and declining (6%-10%). </w:t>
            </w:r>
            <w:r w:rsidRPr="009F107E">
              <w:rPr>
                <w:rFonts w:ascii="Calibri" w:eastAsia="Times New Roman" w:hAnsi="Calibri" w:cs="Calibri"/>
                <w:sz w:val="20"/>
                <w:szCs w:val="20"/>
                <w:lang w:val="en-LV" w:eastAsia="en-GB"/>
                <w14:ligatures w14:val="none"/>
              </w:rPr>
              <w:br/>
              <w:t>Predictors of these trajectories included age, sex, race, education, comorbidities, symptom burden, social support, and optimism.</w:t>
            </w:r>
            <w:r w:rsidRPr="009F107E">
              <w:rPr>
                <w:rFonts w:ascii="Calibri" w:eastAsia="Times New Roman" w:hAnsi="Calibri" w:cs="Calibri"/>
                <w:sz w:val="20"/>
                <w:szCs w:val="20"/>
                <w:lang w:val="en-LV" w:eastAsia="en-GB"/>
                <w14:ligatures w14:val="none"/>
              </w:rPr>
              <w:br/>
              <w:t>SWB remained stable over time for a majority of survivors, suggesting its role in adapting to life and illness during cancer treatment.</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FDB9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0C3028C1"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7885D"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0</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8731C5" w14:textId="5EEEF68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Cao and Zhou, 2025)</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D588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omparative study; China; mean 58.9</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A774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Gastric, colorectal; I-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ED42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CE10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2EBF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 xml:space="preserve">Conceptual positioning: Spirituality is positioned as a component of psychological status in cancer patients, with diminished </w:t>
            </w:r>
            <w:r w:rsidRPr="009F107E">
              <w:rPr>
                <w:rFonts w:ascii="Calibri" w:eastAsia="Times New Roman" w:hAnsi="Calibri" w:cs="Calibri"/>
                <w:sz w:val="20"/>
                <w:szCs w:val="20"/>
                <w:lang w:val="en-LV" w:eastAsia="en-GB"/>
                <w14:ligatures w14:val="none"/>
              </w:rPr>
              <w:lastRenderedPageBreak/>
              <w:t>spiritual well-being being common in postoperative cancer patient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2612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To explore the multidimensional psychological status of gastrointestinal cancer patients treated with tumor resection, focusing on </w:t>
            </w:r>
            <w:r w:rsidRPr="009F107E">
              <w:rPr>
                <w:rFonts w:ascii="Calibri" w:eastAsia="Times New Roman" w:hAnsi="Calibri" w:cs="Calibri"/>
                <w:sz w:val="20"/>
                <w:szCs w:val="20"/>
                <w:lang w:val="en-LV" w:eastAsia="en-GB"/>
                <w14:ligatures w14:val="none"/>
              </w:rPr>
              <w:lastRenderedPageBreak/>
              <w:t>loneliness, spiritual well-being, anxiety, depression, and attitudes to death.</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6F96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FACIT-Sp score was significantly decreased in GIC patients treated with tumor resection compared to HCs.</w:t>
            </w:r>
            <w:r w:rsidRPr="009F107E">
              <w:rPr>
                <w:rFonts w:ascii="Calibri" w:eastAsia="Times New Roman" w:hAnsi="Calibri" w:cs="Calibri"/>
                <w:sz w:val="20"/>
                <w:szCs w:val="20"/>
                <w:lang w:val="en-LV" w:eastAsia="en-GB"/>
                <w14:ligatures w14:val="none"/>
              </w:rPr>
              <w:br/>
              <w:t>Mean FACIT-Sp score was 34.8 for GIC patients and 43.8 for HCs.</w:t>
            </w:r>
            <w:r w:rsidRPr="009F107E">
              <w:rPr>
                <w:rFonts w:ascii="Calibri" w:eastAsia="Times New Roman" w:hAnsi="Calibri" w:cs="Calibri"/>
                <w:sz w:val="20"/>
                <w:szCs w:val="20"/>
                <w:lang w:val="en-LV" w:eastAsia="en-GB"/>
                <w14:ligatures w14:val="none"/>
              </w:rPr>
              <w:br/>
              <w:t xml:space="preserve">GIC patients showed </w:t>
            </w:r>
            <w:r w:rsidRPr="009F107E">
              <w:rPr>
                <w:rFonts w:ascii="Calibri" w:eastAsia="Times New Roman" w:hAnsi="Calibri" w:cs="Calibri"/>
                <w:sz w:val="20"/>
                <w:szCs w:val="20"/>
                <w:lang w:val="en-LV" w:eastAsia="en-GB"/>
                <w14:ligatures w14:val="none"/>
              </w:rPr>
              <w:lastRenderedPageBreak/>
              <w:t>moderate level of spiritual well-being, while HCs had high level.</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F49C5A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Decreased spiritual well-being (FACIT-Sp score) in GIC patients compared to healthy controls.</w:t>
            </w:r>
            <w:r w:rsidRPr="009F107E">
              <w:rPr>
                <w:rFonts w:ascii="Calibri" w:eastAsia="Times New Roman" w:hAnsi="Calibri" w:cs="Calibri"/>
                <w:sz w:val="20"/>
                <w:szCs w:val="20"/>
                <w:lang w:val="en-LV" w:eastAsia="en-GB"/>
                <w14:ligatures w14:val="none"/>
              </w:rPr>
              <w:br/>
              <w:t xml:space="preserve">Age ≥ 60 years, worse tumor-cell differentiation, and higher TNM stage are associated with </w:t>
            </w:r>
            <w:r w:rsidRPr="009F107E">
              <w:rPr>
                <w:rFonts w:ascii="Calibri" w:eastAsia="Times New Roman" w:hAnsi="Calibri" w:cs="Calibri"/>
                <w:sz w:val="20"/>
                <w:szCs w:val="20"/>
                <w:lang w:val="en-LV" w:eastAsia="en-GB"/>
                <w14:ligatures w14:val="none"/>
              </w:rPr>
              <w:lastRenderedPageBreak/>
              <w:t>declined spiritual well-being.</w:t>
            </w:r>
            <w:r w:rsidRPr="009F107E">
              <w:rPr>
                <w:rFonts w:ascii="Calibri" w:eastAsia="Times New Roman" w:hAnsi="Calibri" w:cs="Calibri"/>
                <w:sz w:val="20"/>
                <w:szCs w:val="20"/>
                <w:lang w:val="en-LV" w:eastAsia="en-GB"/>
                <w14:ligatures w14:val="none"/>
              </w:rPr>
              <w:br/>
              <w:t>GIC patients have a moderate level of spiritual well-being, which is lower than the high level in healthy controls.</w:t>
            </w:r>
          </w:p>
        </w:tc>
      </w:tr>
      <w:tr w:rsidR="009F107E" w:rsidRPr="009F107E" w14:paraId="5319E246"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98377A"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11</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95021D" w14:textId="1073B95D"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Carreno et al. 2023)</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7ECE4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Spain;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BB648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colorectal/intestinal, lung, hematological, gynecological, testicular, sarcoma, other;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CBC3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r w:rsidRPr="009F107E">
              <w:rPr>
                <w:rFonts w:ascii="Calibri" w:eastAsia="Times New Roman" w:hAnsi="Calibri" w:cs="Calibri"/>
                <w:sz w:val="20"/>
                <w:szCs w:val="20"/>
                <w:lang w:val="en-LV" w:eastAsia="en-GB"/>
                <w14:ligatures w14:val="none"/>
              </w:rPr>
              <w:br/>
              <w:t>Religion</w:t>
            </w:r>
            <w:r w:rsidRPr="009F107E">
              <w:rPr>
                <w:rFonts w:ascii="Calibri" w:eastAsia="Times New Roman" w:hAnsi="Calibri" w:cs="Calibri"/>
                <w:sz w:val="20"/>
                <w:szCs w:val="20"/>
                <w:lang w:val="en-LV" w:eastAsia="en-GB"/>
                <w14:ligatures w14:val="none"/>
              </w:rPr>
              <w:br/>
              <w:t>Self-transcendence</w:t>
            </w:r>
            <w:r w:rsidRPr="009F107E">
              <w:rPr>
                <w:rFonts w:ascii="Calibri" w:eastAsia="Times New Roman" w:hAnsi="Calibri" w:cs="Calibri"/>
                <w:sz w:val="20"/>
                <w:szCs w:val="20"/>
                <w:lang w:val="en-LV" w:eastAsia="en-GB"/>
                <w14:ligatures w14:val="none"/>
              </w:rPr>
              <w:b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CE7F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 modified version of Valued Living Questionnaire-Perceived Change (VLQ-PC) (Spirituality)</w:t>
            </w:r>
            <w:r w:rsidRPr="009F107E">
              <w:rPr>
                <w:rFonts w:ascii="Calibri" w:eastAsia="Times New Roman" w:hAnsi="Calibri" w:cs="Calibri"/>
                <w:sz w:val="20"/>
                <w:szCs w:val="20"/>
                <w:lang w:val="en-LV" w:eastAsia="en-GB"/>
                <w14:ligatures w14:val="none"/>
              </w:rPr>
              <w:br/>
              <w:t>Spanish version of the Personal Meaning Profile-Brief (PMP-B) (Religion; Self-transcendence)</w:t>
            </w:r>
            <w:r w:rsidRPr="009F107E">
              <w:rPr>
                <w:rFonts w:ascii="Calibri" w:eastAsia="Times New Roman" w:hAnsi="Calibri" w:cs="Calibri"/>
                <w:sz w:val="20"/>
                <w:szCs w:val="20"/>
                <w:lang w:val="en-LV" w:eastAsia="en-GB"/>
                <w14:ligatures w14:val="none"/>
              </w:rPr>
              <w:br/>
              <w:t>FACIT-Sp (SWB)</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BB6B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Spirituality is part of self-transcendental values and is linked to existential concerns and personal growth. Spirituality is associated with positive outcomes such as higher meaningfulness and better quality of life indicators, suggesting its role in adapting to life and illnes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1E399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impact of the cancer experience on personal values.</w:t>
            </w:r>
            <w:r w:rsidRPr="009F107E">
              <w:rPr>
                <w:rFonts w:ascii="Calibri" w:eastAsia="Times New Roman" w:hAnsi="Calibri" w:cs="Calibri"/>
                <w:sz w:val="20"/>
                <w:szCs w:val="20"/>
                <w:lang w:val="en-LV" w:eastAsia="en-GB"/>
                <w14:ligatures w14:val="none"/>
              </w:rPr>
              <w:br/>
              <w:t>Association between personal values and meaningfulness and quality of life.</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33F6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ancer patients placed more importance on spirituality compared to healthy adults.</w:t>
            </w:r>
            <w:r w:rsidRPr="009F107E">
              <w:rPr>
                <w:rFonts w:ascii="Calibri" w:eastAsia="Times New Roman" w:hAnsi="Calibri" w:cs="Calibri"/>
                <w:sz w:val="20"/>
                <w:szCs w:val="20"/>
                <w:lang w:val="en-LV" w:eastAsia="en-GB"/>
                <w14:ligatures w14:val="none"/>
              </w:rPr>
              <w:br/>
              <w:t>Patients who reappraised their values, including those related to spirituality, had higher meaningfulness and better quality of life indicators, such as spiritual well-being.</w:t>
            </w:r>
            <w:r w:rsidRPr="009F107E">
              <w:rPr>
                <w:rFonts w:ascii="Calibri" w:eastAsia="Times New Roman" w:hAnsi="Calibri" w:cs="Calibri"/>
                <w:sz w:val="20"/>
                <w:szCs w:val="20"/>
                <w:lang w:val="en-LV" w:eastAsia="en-GB"/>
                <w14:ligatures w14:val="none"/>
              </w:rPr>
              <w:br/>
              <w:t>Significant increases in spiritual well-being and faith were observed among cancer patients who reappraised their values.</w:t>
            </w:r>
            <w:r w:rsidRPr="009F107E">
              <w:rPr>
                <w:rFonts w:ascii="Calibri" w:eastAsia="Times New Roman" w:hAnsi="Calibri" w:cs="Calibri"/>
                <w:sz w:val="20"/>
                <w:szCs w:val="20"/>
                <w:lang w:val="en-LV" w:eastAsia="en-GB"/>
                <w14:ligatures w14:val="none"/>
              </w:rPr>
              <w:br/>
              <w:t>Changes in spirituality were positively associated with personal meaning.</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F4101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6E51B254"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0A7FCF"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2</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D5DCA6" w14:textId="429AD9FC"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Cha et al. 2019)</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7EABD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Korea;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93214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Breast, gastrointestinal, gynecologic, lung, </w:t>
            </w:r>
            <w:r w:rsidRPr="009F107E">
              <w:rPr>
                <w:rFonts w:ascii="Calibri" w:eastAsia="Times New Roman" w:hAnsi="Calibri" w:cs="Calibri"/>
                <w:sz w:val="20"/>
                <w:szCs w:val="20"/>
                <w:lang w:val="en-LV" w:eastAsia="en-GB"/>
                <w14:ligatures w14:val="none"/>
              </w:rPr>
              <w:lastRenderedPageBreak/>
              <w:t>thyroid;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70C09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9A31B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2C5F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how people find meaning and purpose in life, including connections to oneself, others, or a higher power.</w:t>
            </w:r>
            <w:r w:rsidRPr="009F107E">
              <w:rPr>
                <w:rFonts w:ascii="Calibri" w:eastAsia="Times New Roman" w:hAnsi="Calibri" w:cs="Calibri"/>
                <w:sz w:val="20"/>
                <w:szCs w:val="20"/>
                <w:lang w:val="en-LV" w:eastAsia="en-GB"/>
                <w14:ligatures w14:val="none"/>
              </w:rPr>
              <w:br/>
              <w:t xml:space="preserve">Conceptual framework: The FACIT-Sp scale is used to assess spiritual well-being, </w:t>
            </w:r>
            <w:r w:rsidRPr="009F107E">
              <w:rPr>
                <w:rFonts w:ascii="Calibri" w:eastAsia="Times New Roman" w:hAnsi="Calibri" w:cs="Calibri"/>
                <w:sz w:val="20"/>
                <w:szCs w:val="20"/>
                <w:lang w:val="en-LV" w:eastAsia="en-GB"/>
                <w14:ligatures w14:val="none"/>
              </w:rPr>
              <w:lastRenderedPageBreak/>
              <w:t>focusing on these three subscales: Meaning, Peace, and Faith.</w:t>
            </w:r>
            <w:r w:rsidRPr="009F107E">
              <w:rPr>
                <w:rFonts w:ascii="Calibri" w:eastAsia="Times New Roman" w:hAnsi="Calibri" w:cs="Calibri"/>
                <w:sz w:val="20"/>
                <w:szCs w:val="20"/>
                <w:lang w:val="en-LV" w:eastAsia="en-GB"/>
                <w14:ligatures w14:val="none"/>
              </w:rPr>
              <w:br/>
              <w:t>Conceptual positioning: The biopsychosocial-spiritual model is used to integrate spirituality into patient assessment and treatment planning. Spirituality is distinguished from religiosity, focusing on meaning and peace as separate constructs, and is seen as contributing to social relationships and secure attachmen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20CE2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Associations among spirituality coping strategies, QoL, and the effects </w:t>
            </w:r>
            <w:r w:rsidRPr="009F107E">
              <w:rPr>
                <w:rFonts w:ascii="Calibri" w:eastAsia="Times New Roman" w:hAnsi="Calibri" w:cs="Calibri"/>
                <w:sz w:val="20"/>
                <w:szCs w:val="20"/>
                <w:lang w:val="en-LV" w:eastAsia="en-GB"/>
                <w14:ligatures w14:val="none"/>
              </w:rPr>
              <w:lastRenderedPageBreak/>
              <w:t>of depression and anxiety.</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915D9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Spirituality (meaning/peace) has a direct positive effect on QOL, with a direct effect size of 36.7%.</w:t>
            </w:r>
            <w:r w:rsidRPr="009F107E">
              <w:rPr>
                <w:rFonts w:ascii="Calibri" w:eastAsia="Times New Roman" w:hAnsi="Calibri" w:cs="Calibri"/>
                <w:sz w:val="20"/>
                <w:szCs w:val="20"/>
                <w:lang w:val="en-LV" w:eastAsia="en-GB"/>
                <w14:ligatures w14:val="none"/>
              </w:rPr>
              <w:br/>
              <w:t xml:space="preserve">Interpersonal coping </w:t>
            </w:r>
            <w:r w:rsidRPr="009F107E">
              <w:rPr>
                <w:rFonts w:ascii="Calibri" w:eastAsia="Times New Roman" w:hAnsi="Calibri" w:cs="Calibri"/>
                <w:sz w:val="20"/>
                <w:szCs w:val="20"/>
                <w:lang w:val="en-LV" w:eastAsia="en-GB"/>
                <w14:ligatures w14:val="none"/>
              </w:rPr>
              <w:lastRenderedPageBreak/>
              <w:t xml:space="preserve">significantly mediated the relationship between spirituality and QoL. </w:t>
            </w:r>
            <w:r w:rsidRPr="009F107E">
              <w:rPr>
                <w:rFonts w:ascii="Calibri" w:eastAsia="Times New Roman" w:hAnsi="Calibri" w:cs="Calibri"/>
                <w:sz w:val="20"/>
                <w:szCs w:val="20"/>
                <w:lang w:val="en-LV" w:eastAsia="en-GB"/>
                <w14:ligatures w14:val="none"/>
              </w:rPr>
              <w:br/>
              <w:t>Depression exerted the largest negative effect on spirituality, interpersonal coping, and QOL.</w:t>
            </w:r>
            <w:r w:rsidRPr="009F107E">
              <w:rPr>
                <w:rFonts w:ascii="Calibri" w:eastAsia="Times New Roman" w:hAnsi="Calibri" w:cs="Calibri"/>
                <w:sz w:val="20"/>
                <w:szCs w:val="20"/>
                <w:lang w:val="en-LV" w:eastAsia="en-GB"/>
                <w14:ligatures w14:val="none"/>
              </w:rPr>
              <w:br/>
              <w:t>Anxiety had negative effects on spirituality and QoL, but a positive effect on interpersonal coping.</w:t>
            </w:r>
            <w:r w:rsidRPr="009F107E">
              <w:rPr>
                <w:rFonts w:ascii="Calibri" w:eastAsia="Times New Roman" w:hAnsi="Calibri" w:cs="Calibri"/>
                <w:sz w:val="20"/>
                <w:szCs w:val="20"/>
                <w:lang w:val="en-LV" w:eastAsia="en-GB"/>
                <w14:ligatures w14:val="none"/>
              </w:rPr>
              <w:br/>
              <w:t xml:space="preserve">Only the meaning/peace component of spirituality and interpersonal coping in cancer coping were selected as significant predictors of patient QoL. </w:t>
            </w:r>
            <w:r w:rsidRPr="009F107E">
              <w:rPr>
                <w:rFonts w:ascii="Calibri" w:eastAsia="Times New Roman" w:hAnsi="Calibri" w:cs="Calibri"/>
                <w:sz w:val="20"/>
                <w:szCs w:val="20"/>
                <w:lang w:val="en-LV" w:eastAsia="en-GB"/>
                <w14:ligatures w14:val="none"/>
              </w:rPr>
              <w:br/>
              <w:t>Non-religious components of spirituality (meaning/peace) are significant for improving QOL.</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C08F9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4E5F2496"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320DF"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3</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80FB7A" w14:textId="49A97109"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Coleman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C69D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observational cohort; United States;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4190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ervical; early stage</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0A11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A0EC1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8ED89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defined as "the degree to which patients' spirituality can help them make sense of their lives, and feel whole, hopeful and peaceful even in the midst of a serious illness."</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onceptual positioning: Spirituality is positioned as a means of finding meaning, purpose, and self-fulfillment, and as a source of comfort and peace in the face of illness, helping individuals adapt to life and illness while treating cancer.</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7302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Evaluate associations among social support, spirituality, and QOL among women diagnosed with cervical cance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A0382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Greater spirituality is associated with lower symptom burden on all five SPADE domains.</w:t>
            </w:r>
            <w:r w:rsidRPr="009F107E">
              <w:rPr>
                <w:rFonts w:ascii="Calibri" w:eastAsia="Times New Roman" w:hAnsi="Calibri" w:cs="Calibri"/>
                <w:sz w:val="20"/>
                <w:szCs w:val="20"/>
                <w:lang w:val="en-LV" w:eastAsia="en-GB"/>
                <w14:ligatures w14:val="none"/>
              </w:rPr>
              <w:br/>
              <w:t>Higher spirituality is linked to fewer symptoms in the SPADE symptom cluster.</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Spirituality is a significant predictor of lower symptom burden among racial and ethnic minority women diagnosed with cervical cancer.</w:t>
            </w:r>
            <w:r w:rsidRPr="009F107E">
              <w:rPr>
                <w:rFonts w:ascii="Calibri" w:eastAsia="Times New Roman" w:hAnsi="Calibri" w:cs="Calibri"/>
                <w:sz w:val="20"/>
                <w:szCs w:val="20"/>
                <w:lang w:val="en-LV" w:eastAsia="en-GB"/>
                <w14:ligatures w14:val="none"/>
              </w:rPr>
              <w:br/>
              <w:t>Increased spirituality is associated with lower severity of fatigue, depression, and sleep disturbance.</w:t>
            </w:r>
            <w:r w:rsidRPr="009F107E">
              <w:rPr>
                <w:rFonts w:ascii="Calibri" w:eastAsia="Times New Roman" w:hAnsi="Calibri" w:cs="Calibri"/>
                <w:sz w:val="20"/>
                <w:szCs w:val="20"/>
                <w:lang w:val="en-LV" w:eastAsia="en-GB"/>
                <w14:ligatures w14:val="none"/>
              </w:rPr>
              <w:br/>
              <w:t>Regression models show significant associations between lower spirituality and increased symptoms in sleep disturbance, pain, anxiety, depression, and energy/fatigu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96985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3367618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0B664F"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4</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60BA0B" w14:textId="046253F8"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Dos Reis, Leles, and Freire 2020)</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CE0D9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Brazil; 22-93</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EB37C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Head and neck,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C7F82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r w:rsidRPr="009F107E">
              <w:rPr>
                <w:rFonts w:ascii="Calibri" w:eastAsia="Times New Roman" w:hAnsi="Calibri" w:cs="Calibri"/>
                <w:sz w:val="20"/>
                <w:szCs w:val="20"/>
                <w:lang w:val="en-LV" w:eastAsia="en-GB"/>
                <w14:ligatures w14:val="none"/>
              </w:rPr>
              <w:br/>
              <w:t>Religios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86E93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r w:rsidRPr="009F107E">
              <w:rPr>
                <w:rFonts w:ascii="Calibri" w:eastAsia="Times New Roman" w:hAnsi="Calibri" w:cs="Calibri"/>
                <w:sz w:val="20"/>
                <w:szCs w:val="20"/>
                <w:lang w:val="en-LV" w:eastAsia="en-GB"/>
                <w14:ligatures w14:val="none"/>
              </w:rPr>
              <w:br/>
              <w:t>Brazilian version of the Duke University Religiosity Index (DUREL)</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AE046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scribed in the context of chronic illness as a psychosocial construct that helps individuals face suffering, find hope, and develop resilience.</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Spirituality is positioned as a multidimensional psychosocial factor closely related to but distinct from religiosity. The authors present spirituality as a coping resource that provides meaning, strength, and emotional balance to patients facing cancer and its consequen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EABA7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investigate associations between religiosity, spirituality and QoL.</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FFDD5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Higher levels of QoL are associated with higher levels of religiosity and spirituality.</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DB2D5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71DB8ECC"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59312"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15</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B7EC42" w14:textId="4B3C019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Feng et al. 2021)</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EF8E3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China;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2EF57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Ovarian, cervical, endometrial, fallopian tube;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8CE11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SWB </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A485B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European Organization for Research and Treatment for Cancer Quality of Life Questionnaire-spiritual well-being32 (EORTC QLQ-SWB32)</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AFDE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refers to the way individuals seek and express meaning and purpose in life and experience connectedness to self, others, nature, and the sacred.</w:t>
            </w:r>
            <w:r w:rsidRPr="009F107E">
              <w:rPr>
                <w:rFonts w:ascii="Calibri" w:eastAsia="Times New Roman" w:hAnsi="Calibri" w:cs="Calibri"/>
                <w:sz w:val="20"/>
                <w:szCs w:val="20"/>
                <w:lang w:val="en-LV" w:eastAsia="en-GB"/>
                <w14:ligatures w14:val="none"/>
              </w:rPr>
              <w:br/>
              <w:t>Conceptual framework: Includes themes of existential reality, connectedness, transcendence, and power/force/energy. Spiritual well-being is operationalized using the EORTC QLQ-SWB32 multidimensional framework; the study is theory-informed by Terror Management Theory by Jonas and Fischer 2006.</w:t>
            </w:r>
            <w:r w:rsidRPr="009F107E">
              <w:rPr>
                <w:rFonts w:ascii="Calibri" w:eastAsia="Times New Roman" w:hAnsi="Calibri" w:cs="Calibri"/>
                <w:sz w:val="20"/>
                <w:szCs w:val="20"/>
                <w:lang w:val="en-LV" w:eastAsia="en-GB"/>
                <w14:ligatures w14:val="none"/>
              </w:rPr>
              <w:br/>
              <w:t>Conceptual positioning: Spirituality is a fundamental dimension of overall health and well-being, integrating physical, psychological, and social dimensions. It is influenced by Chinese cultural values and is broader than religious faith.</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DB256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elationship between death anxiety and SWB and the related factors of SWB.</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372A9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atients with lower death anxiety have a higher level of SWB.</w:t>
            </w:r>
            <w:r w:rsidRPr="009F107E">
              <w:rPr>
                <w:rFonts w:ascii="Calibri" w:eastAsia="Times New Roman" w:hAnsi="Calibri" w:cs="Calibri"/>
                <w:sz w:val="20"/>
                <w:szCs w:val="20"/>
                <w:lang w:val="en-LV" w:eastAsia="en-GB"/>
                <w14:ligatures w14:val="none"/>
              </w:rPr>
              <w:br/>
              <w:t>Patients who were retired had higher Global SWB score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6925C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22AB4A73"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0225D8"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6</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727B00"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all and Bilodeau 2020)</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E59D4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ongitudinal; Canada; mean 60.2</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D02E7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0-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93A4D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R/S importance </w:t>
            </w:r>
            <w:r w:rsidRPr="009F107E">
              <w:rPr>
                <w:rFonts w:ascii="Calibri" w:eastAsia="Times New Roman" w:hAnsi="Calibri" w:cs="Calibri"/>
                <w:sz w:val="20"/>
                <w:szCs w:val="20"/>
                <w:lang w:val="en-LV" w:eastAsia="en-GB"/>
                <w14:ligatures w14:val="none"/>
              </w:rPr>
              <w:br/>
              <w:t>Attachment to God</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27672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mographic (R/S importance)</w:t>
            </w:r>
            <w:r w:rsidRPr="009F107E">
              <w:rPr>
                <w:rFonts w:ascii="Calibri" w:eastAsia="Times New Roman" w:hAnsi="Calibri" w:cs="Calibri"/>
                <w:sz w:val="20"/>
                <w:szCs w:val="20"/>
                <w:lang w:val="en-LV" w:eastAsia="en-GB"/>
                <w14:ligatures w14:val="none"/>
              </w:rPr>
              <w:br/>
              <w:t>Attachment to God inventory</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D32F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Implied as a sense of connection to a higher power or God.</w:t>
            </w:r>
            <w:r w:rsidRPr="009F107E">
              <w:rPr>
                <w:rFonts w:ascii="Calibri" w:eastAsia="Times New Roman" w:hAnsi="Calibri" w:cs="Calibri"/>
                <w:sz w:val="20"/>
                <w:szCs w:val="20"/>
                <w:lang w:val="en-LV" w:eastAsia="en-GB"/>
                <w14:ligatures w14:val="none"/>
              </w:rPr>
              <w:br/>
              <w:t>Conceptual framework used: The Attachment theory (Bowlby 1988); Attachment-to-God theory (Kirkpatrick 2005).</w:t>
            </w:r>
            <w:r w:rsidRPr="009F107E">
              <w:rPr>
                <w:rFonts w:ascii="Calibri" w:eastAsia="Times New Roman" w:hAnsi="Calibri" w:cs="Calibri"/>
                <w:sz w:val="20"/>
                <w:szCs w:val="20"/>
                <w:lang w:val="en-LV" w:eastAsia="en-GB"/>
                <w14:ligatures w14:val="none"/>
              </w:rPr>
              <w:br/>
              <w:t>Conceptual positioning: Spirituality is seen as a potential resource or liability in coping with stress, depending on the nature of attachment to Go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88E18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ole of attachment to God (anxious vs secure) in adjustment to cance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3FFF6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ecure attachment to God is linked to positive coping strategies and emotional resilience.</w:t>
            </w:r>
            <w:r w:rsidRPr="009F107E">
              <w:rPr>
                <w:rFonts w:ascii="Calibri" w:eastAsia="Times New Roman" w:hAnsi="Calibri" w:cs="Calibri"/>
                <w:sz w:val="20"/>
                <w:szCs w:val="20"/>
                <w:lang w:val="en-LV" w:eastAsia="en-GB"/>
                <w14:ligatures w14:val="none"/>
              </w:rPr>
              <w:br/>
              <w:t>Attachment to God remains stable over time, serving as a consistent source of comfort.</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7236280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 more anxious attachment to God is associated with increased avoidance coping and depression.</w:t>
            </w:r>
            <w:r w:rsidRPr="009F107E">
              <w:rPr>
                <w:rFonts w:ascii="Calibri" w:eastAsia="Times New Roman" w:hAnsi="Calibri" w:cs="Calibri"/>
                <w:sz w:val="20"/>
                <w:szCs w:val="20"/>
                <w:lang w:val="en-LV" w:eastAsia="en-GB"/>
                <w14:ligatures w14:val="none"/>
              </w:rPr>
              <w:br/>
              <w:t>Negative sense of God (e.g., anger) is associated with higher levels of anxiety and depression.</w:t>
            </w:r>
          </w:p>
        </w:tc>
      </w:tr>
      <w:tr w:rsidR="009F107E" w:rsidRPr="009F107E" w14:paraId="37841A55"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53DB72"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7</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166AB2" w14:textId="58152BE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arduño-Ortega et al. 2021)</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08170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SA; ≥21</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68B57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Breast; stage not specified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05B5F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21F57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25C9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Conceptual framework used: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 xml:space="preserve">Conceptual positioning: Spirituality is viewed as a complex construct with multiple definitions, overlapping with but not limited </w:t>
            </w:r>
            <w:r w:rsidRPr="009F107E">
              <w:rPr>
                <w:rFonts w:ascii="Calibri" w:eastAsia="Times New Roman" w:hAnsi="Calibri" w:cs="Calibri"/>
                <w:sz w:val="20"/>
                <w:szCs w:val="20"/>
                <w:lang w:val="en-LV" w:eastAsia="en-GB"/>
                <w14:ligatures w14:val="none"/>
              </w:rPr>
              <w:lastRenderedPageBreak/>
              <w:t>to religiosity, and can be expressed in both religious and non-religious term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37444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he relationship between SWB, depression, and QoL.</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434AD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well-being significantly predicts higher QOL and lower depression levels.</w:t>
            </w:r>
            <w:r w:rsidRPr="009F107E">
              <w:rPr>
                <w:rFonts w:ascii="Calibri" w:eastAsia="Times New Roman" w:hAnsi="Calibri" w:cs="Calibri"/>
                <w:sz w:val="20"/>
                <w:szCs w:val="20"/>
                <w:lang w:val="en-LV" w:eastAsia="en-GB"/>
                <w14:ligatures w14:val="none"/>
              </w:rPr>
              <w:br/>
              <w:t>The meaning/peace factor has a stronger relationship with QOL and lower depression.</w:t>
            </w:r>
            <w:r w:rsidRPr="009F107E">
              <w:rPr>
                <w:rFonts w:ascii="Calibri" w:eastAsia="Times New Roman" w:hAnsi="Calibri" w:cs="Calibri"/>
                <w:sz w:val="20"/>
                <w:szCs w:val="20"/>
                <w:lang w:val="en-LV" w:eastAsia="en-GB"/>
                <w14:ligatures w14:val="none"/>
              </w:rPr>
              <w:br/>
              <w:t xml:space="preserve">Faith has no </w:t>
            </w:r>
            <w:r w:rsidRPr="009F107E">
              <w:rPr>
                <w:rFonts w:ascii="Calibri" w:eastAsia="Times New Roman" w:hAnsi="Calibri" w:cs="Calibri"/>
                <w:sz w:val="20"/>
                <w:szCs w:val="20"/>
                <w:lang w:val="en-LV" w:eastAsia="en-GB"/>
                <w14:ligatures w14:val="none"/>
              </w:rPr>
              <w:lastRenderedPageBreak/>
              <w:t>relationship with QOL and a moderate relationship with depression.</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99BA1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40A3B33D"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F307E4"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8</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2ADF0" w14:textId="3F4161E1"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ittzus et al. 2020)</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57B08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SA; 15-25</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1CB4F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5733D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6D476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58208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part of the broader construct of peace of mind.</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Spirituality is conceptualized as contributing to peace of mind and is part of a complex framework that includes existential and psychological aspects, not limited to religious belief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E43E5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extent to which patients experience peace of mind.</w:t>
            </w:r>
            <w:r w:rsidRPr="009F107E">
              <w:rPr>
                <w:rFonts w:ascii="Calibri" w:eastAsia="Times New Roman" w:hAnsi="Calibri" w:cs="Calibri"/>
                <w:sz w:val="20"/>
                <w:szCs w:val="20"/>
                <w:lang w:val="en-LV" w:eastAsia="en-GB"/>
                <w14:ligatures w14:val="none"/>
              </w:rPr>
              <w:br/>
              <w:t>Factors associated with greater peace of mind.</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38A05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eceipt of high-quality information was associated with higher peace of mind.</w:t>
            </w:r>
            <w:r w:rsidRPr="009F107E">
              <w:rPr>
                <w:rFonts w:ascii="Calibri" w:eastAsia="Times New Roman" w:hAnsi="Calibri" w:cs="Calibri"/>
                <w:sz w:val="20"/>
                <w:szCs w:val="20"/>
                <w:lang w:val="en-LV" w:eastAsia="en-GB"/>
                <w14:ligatures w14:val="none"/>
              </w:rPr>
              <w:br/>
              <w:t>Nonreligious patients have lower peace of mind scores compared to those who identify with a religion.</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6D0D4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5512E05D"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FFF74"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19</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97EC3E" w14:textId="4A54DA5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oerge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EDDF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SA; mean 59.1</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6259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0-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D226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1D3F0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6D9A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The FACIT-Sp-12 is used in previous studies among African American cancer survivors, positioning this conceptualization within a broader literature that values these dimensions of spirituality.</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A03F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Examine the association between spirituality and physical activity (PA) and sleep quality.</w:t>
            </w:r>
            <w:r w:rsidRPr="009F107E">
              <w:rPr>
                <w:rFonts w:ascii="Calibri" w:eastAsia="Times New Roman" w:hAnsi="Calibri" w:cs="Calibri"/>
                <w:sz w:val="20"/>
                <w:szCs w:val="20"/>
                <w:lang w:val="en-LV" w:eastAsia="en-GB"/>
                <w14:ligatures w14:val="none"/>
              </w:rPr>
              <w:br/>
              <w:t>Determine if spirituality has a positive impact on quality of life (QOL) by examining these association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7CC9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Higher spirituality score was associated with higher total Physical Activity, meeting PA guidelines, sleep duration ≥ 7 hours/ night, and lack of sleep medication use.</w:t>
            </w:r>
            <w:r w:rsidRPr="009F107E">
              <w:rPr>
                <w:rFonts w:ascii="Calibri" w:eastAsia="Times New Roman" w:hAnsi="Calibri" w:cs="Calibri"/>
                <w:sz w:val="20"/>
                <w:szCs w:val="20"/>
                <w:lang w:val="en-LV" w:eastAsia="en-GB"/>
                <w14:ligatures w14:val="none"/>
              </w:rPr>
              <w:br/>
              <w:t>Faith subscale score was associated with tertile 3 for total PA .</w:t>
            </w:r>
            <w:r w:rsidRPr="009F107E">
              <w:rPr>
                <w:rFonts w:ascii="Calibri" w:eastAsia="Times New Roman" w:hAnsi="Calibri" w:cs="Calibri"/>
                <w:sz w:val="20"/>
                <w:szCs w:val="20"/>
                <w:lang w:val="en-LV" w:eastAsia="en-GB"/>
                <w14:ligatures w14:val="none"/>
              </w:rPr>
              <w:br/>
              <w:t>Meaning, peace, and faith subscales were associated with sleep duration ≥7 hours/night.</w:t>
            </w:r>
            <w:r w:rsidRPr="009F107E">
              <w:rPr>
                <w:rFonts w:ascii="Calibri" w:eastAsia="Times New Roman" w:hAnsi="Calibri" w:cs="Calibri"/>
                <w:sz w:val="20"/>
                <w:szCs w:val="20"/>
                <w:lang w:val="en-LV" w:eastAsia="en-GB"/>
                <w14:ligatures w14:val="none"/>
              </w:rPr>
              <w:br/>
              <w:t>Peace and faith subscales were associated with lack of sleep medication us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D081D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5DC62690"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362AE6"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0</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188E99" w14:textId="3449212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oyal et al. 2019)</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2363A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secondary analysis of </w:t>
            </w:r>
            <w:r w:rsidRPr="009F107E">
              <w:rPr>
                <w:rFonts w:ascii="Calibri" w:eastAsia="Times New Roman" w:hAnsi="Calibri" w:cs="Calibri"/>
                <w:sz w:val="20"/>
                <w:szCs w:val="20"/>
                <w:lang w:val="en-LV" w:eastAsia="en-GB"/>
                <w14:ligatures w14:val="none"/>
              </w:rPr>
              <w:lastRenderedPageBreak/>
              <w:t>the longitudinal study; USA;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B25F2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Breast; I-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F9F79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9C6F8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FDB7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Definition: Spirituality is defined as a personal search for meaning and purpose, </w:t>
            </w:r>
            <w:r w:rsidRPr="009F107E">
              <w:rPr>
                <w:rFonts w:ascii="Calibri" w:eastAsia="Times New Roman" w:hAnsi="Calibri" w:cs="Calibri"/>
                <w:sz w:val="20"/>
                <w:szCs w:val="20"/>
                <w:lang w:val="en-LV" w:eastAsia="en-GB"/>
                <w14:ligatures w14:val="none"/>
              </w:rPr>
              <w:lastRenderedPageBreak/>
              <w:t>connection with the transcendent or sacred, and associated experiences.</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The FACIT-Sp assesses spirituality through three subscales: meaning (cognitive), peace (affective), and faith (related to spiritual beliefs), distinct from religious beliefs and behavior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44733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The reciprocal relationship </w:t>
            </w:r>
            <w:r w:rsidRPr="009F107E">
              <w:rPr>
                <w:rFonts w:ascii="Calibri" w:eastAsia="Times New Roman" w:hAnsi="Calibri" w:cs="Calibri"/>
                <w:sz w:val="20"/>
                <w:szCs w:val="20"/>
                <w:lang w:val="en-LV" w:eastAsia="en-GB"/>
                <w14:ligatures w14:val="none"/>
              </w:rPr>
              <w:lastRenderedPageBreak/>
              <w:t>between spirituality and physical health statu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05349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Higher PCS at T2 predicted greater </w:t>
            </w:r>
            <w:r w:rsidRPr="009F107E">
              <w:rPr>
                <w:rFonts w:ascii="Calibri" w:eastAsia="Times New Roman" w:hAnsi="Calibri" w:cs="Calibri"/>
                <w:sz w:val="20"/>
                <w:szCs w:val="20"/>
                <w:lang w:val="en-LV" w:eastAsia="en-GB"/>
                <w14:ligatures w14:val="none"/>
              </w:rPr>
              <w:lastRenderedPageBreak/>
              <w:t>meaning at T3, indicating a unidirectional relationship where physical health influences spirituality in terms of meaning.</w:t>
            </w:r>
            <w:r w:rsidRPr="009F107E">
              <w:rPr>
                <w:rFonts w:ascii="Calibri" w:eastAsia="Times New Roman" w:hAnsi="Calibri" w:cs="Calibri"/>
                <w:sz w:val="20"/>
                <w:szCs w:val="20"/>
                <w:lang w:val="en-LV" w:eastAsia="en-GB"/>
                <w14:ligatures w14:val="none"/>
              </w:rPr>
              <w:br/>
              <w:t>Greater meaning did not predict better physical health status.</w:t>
            </w:r>
            <w:r w:rsidRPr="009F107E">
              <w:rPr>
                <w:rFonts w:ascii="Calibri" w:eastAsia="Times New Roman" w:hAnsi="Calibri" w:cs="Calibri"/>
                <w:sz w:val="20"/>
                <w:szCs w:val="20"/>
                <w:lang w:val="en-LV" w:eastAsia="en-GB"/>
                <w14:ligatures w14:val="none"/>
              </w:rPr>
              <w:br/>
              <w:t>Peace and faith were not reciprocally related to physical health statu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C03BE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28D1709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C25DDF"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1</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97FBA4" w14:textId="7488F3E8"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udenkauf et al. 2019)</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DB54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SA; 32-94</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40DB9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ung;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35AF9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9DE50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675D8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connection to something greater than oneself through which humans pursue a sense of purpose, meaning, and peace.</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Spirituality is positioned as a key component of quality of life (QoL) that needs to be better understood and addressed in cancer survivorship.</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7D1D0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elationship between spirituality and distres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CE71F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Higher baseline spirituality was associated with lower emotional distress and better quality of life (QoL).</w:t>
            </w:r>
            <w:r w:rsidRPr="009F107E">
              <w:rPr>
                <w:rFonts w:ascii="Calibri" w:eastAsia="Times New Roman" w:hAnsi="Calibri" w:cs="Calibri"/>
                <w:sz w:val="20"/>
                <w:szCs w:val="20"/>
                <w:lang w:val="en-LV" w:eastAsia="en-GB"/>
                <w14:ligatures w14:val="none"/>
              </w:rPr>
              <w:br/>
              <w:t>High baseline spirituality was linked to lower rates of high emotional distress at one-year follow-up.</w:t>
            </w:r>
            <w:r w:rsidRPr="009F107E">
              <w:rPr>
                <w:rFonts w:ascii="Calibri" w:eastAsia="Times New Roman" w:hAnsi="Calibri" w:cs="Calibri"/>
                <w:sz w:val="20"/>
                <w:szCs w:val="20"/>
                <w:lang w:val="en-LV" w:eastAsia="en-GB"/>
                <w14:ligatures w14:val="none"/>
              </w:rPr>
              <w:br/>
              <w:t>Spirituality was positively associated with QoL across all domains, regardless of emotional distress level.</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0BF749A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ow spirituality at baseline increased the likelihood of developing emotional distress over the next year among those with low initial distress.</w:t>
            </w:r>
          </w:p>
        </w:tc>
      </w:tr>
      <w:tr w:rsidR="009F107E" w:rsidRPr="009F107E" w14:paraId="79D1DFB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D96AC3"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2</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E171C4"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Gutierrez-Rojas et al. 202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D6252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Peru; mean 57.9</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BFE7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pancreatic, prostate cancer; 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3D1FF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practices</w:t>
            </w:r>
            <w:r w:rsidRPr="009F107E">
              <w:rPr>
                <w:rFonts w:ascii="Calibri" w:eastAsia="Times New Roman" w:hAnsi="Calibri" w:cs="Calibri"/>
                <w:sz w:val="20"/>
                <w:szCs w:val="20"/>
                <w:lang w:val="en-LV" w:eastAsia="en-GB"/>
                <w14:ligatures w14:val="none"/>
              </w:rPr>
              <w:br/>
              <w:t>Spiritual belief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00750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The Spiritual Perspective Scale (SPS): Spiritual Beliefs (6 items) and Spiritual </w:t>
            </w:r>
            <w:r w:rsidRPr="009F107E">
              <w:rPr>
                <w:rFonts w:ascii="Calibri" w:eastAsia="Times New Roman" w:hAnsi="Calibri" w:cs="Calibri"/>
                <w:sz w:val="20"/>
                <w:szCs w:val="20"/>
                <w:lang w:val="en-LV" w:eastAsia="en-GB"/>
                <w14:ligatures w14:val="none"/>
              </w:rPr>
              <w:lastRenderedPageBreak/>
              <w:t>Practices (4 item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95E0F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Definition: Spirituality is understood as the pursuit of meaning, purpose, and transcendental connection.</w:t>
            </w:r>
            <w:r w:rsidRPr="009F107E">
              <w:rPr>
                <w:rFonts w:ascii="Calibri" w:eastAsia="Times New Roman" w:hAnsi="Calibri" w:cs="Calibri"/>
                <w:sz w:val="20"/>
                <w:szCs w:val="20"/>
                <w:lang w:val="en-LV" w:eastAsia="en-GB"/>
                <w14:ligatures w14:val="none"/>
              </w:rPr>
              <w:br/>
              <w:t>Conceptual framework: The study uses the Spiritual Perspective Scale (SPS), which assesses both spiritual practices and spiritual beliefs.</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onceptual positioning: Spirituality is positioned as a key psychological resource for coping with serious illness, particularly in relation to emotional regulation and adaptive coping. Spiritual beliefs are seen as more strongly associated with resilience than spiritual pract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4144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o assess the influence of spirituality on psychological resilience.</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B02F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 significant positive correlation was found between spirituality and resilience.</w:t>
            </w:r>
            <w:r w:rsidRPr="009F107E">
              <w:rPr>
                <w:rFonts w:ascii="Calibri" w:eastAsia="Times New Roman" w:hAnsi="Calibri" w:cs="Calibri"/>
                <w:sz w:val="20"/>
                <w:szCs w:val="20"/>
                <w:lang w:val="en-LV" w:eastAsia="en-GB"/>
                <w14:ligatures w14:val="none"/>
              </w:rPr>
              <w:br/>
              <w:t xml:space="preserve">The spiritual beliefs dimension exhibited a stronger association </w:t>
            </w:r>
            <w:r w:rsidRPr="009F107E">
              <w:rPr>
                <w:rFonts w:ascii="Calibri" w:eastAsia="Times New Roman" w:hAnsi="Calibri" w:cs="Calibri"/>
                <w:sz w:val="20"/>
                <w:szCs w:val="20"/>
                <w:lang w:val="en-LV" w:eastAsia="en-GB"/>
                <w14:ligatures w14:val="none"/>
              </w:rPr>
              <w:lastRenderedPageBreak/>
              <w:t>with resilience compared to spiritual practices.</w:t>
            </w:r>
            <w:r w:rsidRPr="009F107E">
              <w:rPr>
                <w:rFonts w:ascii="Calibri" w:eastAsia="Times New Roman" w:hAnsi="Calibri" w:cs="Calibri"/>
                <w:sz w:val="20"/>
                <w:szCs w:val="20"/>
                <w:lang w:val="en-LV" w:eastAsia="en-GB"/>
                <w14:ligatures w14:val="none"/>
              </w:rPr>
              <w:br/>
              <w:t>In the multivariate analysis, spiritual beliefs were significant predictors of higher resilience.</w:t>
            </w:r>
            <w:r w:rsidRPr="009F107E">
              <w:rPr>
                <w:rFonts w:ascii="Calibri" w:eastAsia="Times New Roman" w:hAnsi="Calibri" w:cs="Calibri"/>
                <w:sz w:val="20"/>
                <w:szCs w:val="20"/>
                <w:lang w:val="en-LV" w:eastAsia="en-GB"/>
                <w14:ligatures w14:val="none"/>
              </w:rPr>
              <w:br/>
              <w:t>Spirituality, particularly spiritual beliefs, had a positive influence on resilience in cancer patients, regardless of educational level.</w:t>
            </w:r>
            <w:r w:rsidRPr="009F107E">
              <w:rPr>
                <w:rFonts w:ascii="Calibri" w:eastAsia="Times New Roman" w:hAnsi="Calibri" w:cs="Calibri"/>
                <w:sz w:val="20"/>
                <w:szCs w:val="20"/>
                <w:lang w:val="en-LV" w:eastAsia="en-GB"/>
                <w14:ligatures w14:val="none"/>
              </w:rPr>
              <w:br/>
              <w:t>The study identified a positive association between spirituality and psychological resilience in cancer patients undergoing chemotherapy and/or radiotherapy.</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DDC4B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50A19153"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80C4A8"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3</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050BA9"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Hajian-Tilaki et al. 2022)</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9D602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Iran; mean 49.59</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7ED1D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Breast; stage not specified </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453A3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D7154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ystem of belief inventory (SBI-15R)</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8926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using a scale that measures spiritual health in two dimensions: "existence-meaning of the life" and "religious practice."</w:t>
            </w:r>
            <w:r w:rsidRPr="009F107E">
              <w:rPr>
                <w:rFonts w:ascii="Calibri" w:eastAsia="Times New Roman" w:hAnsi="Calibri" w:cs="Calibri"/>
                <w:sz w:val="20"/>
                <w:szCs w:val="20"/>
                <w:lang w:val="en-LV" w:eastAsia="en-GB"/>
                <w14:ligatures w14:val="none"/>
              </w:rPr>
              <w:br/>
              <w:t>Conceptual framework: The scale is based on a validated framework as referenced in Ripamonti et al. (2010).</w:t>
            </w:r>
            <w:r w:rsidRPr="009F107E">
              <w:rPr>
                <w:rFonts w:ascii="Calibri" w:eastAsia="Times New Roman" w:hAnsi="Calibri" w:cs="Calibri"/>
                <w:sz w:val="20"/>
                <w:szCs w:val="20"/>
                <w:lang w:val="en-LV" w:eastAsia="en-GB"/>
                <w14:ligatures w14:val="none"/>
              </w:rPr>
              <w:br/>
              <w:t>Conceptual positioning: Spirituality is recognized as a fundamental component of health in advanced cancer patients, important for reducing psychological distress and providing mean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F516B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ole of social support and spirituality in the prevention of depression, anxiety and fatigue severity.</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75509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score had no significant association with the level of anxiety and depression.</w:t>
            </w:r>
            <w:r w:rsidRPr="009F107E">
              <w:rPr>
                <w:rFonts w:ascii="Calibri" w:eastAsia="Times New Roman" w:hAnsi="Calibri" w:cs="Calibri"/>
                <w:sz w:val="20"/>
                <w:szCs w:val="20"/>
                <w:lang w:val="en-LV" w:eastAsia="en-GB"/>
                <w14:ligatures w14:val="none"/>
              </w:rPr>
              <w:br/>
              <w:t>No correlation between social support and spirituality.</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23A4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47CBE4F5"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10274"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4</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D80C28" w14:textId="45021453"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Hulett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7499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feasibility pilot RCT with a waitlist comparison </w:t>
            </w:r>
            <w:r w:rsidRPr="009F107E">
              <w:rPr>
                <w:rFonts w:ascii="Calibri" w:eastAsia="Times New Roman" w:hAnsi="Calibri" w:cs="Calibri"/>
                <w:sz w:val="20"/>
                <w:szCs w:val="20"/>
                <w:lang w:val="en-LV" w:eastAsia="en-GB"/>
                <w14:ligatures w14:val="none"/>
              </w:rPr>
              <w:lastRenderedPageBreak/>
              <w:t>group; United States; 21-8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E6D9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Breast cancer, 0-IIIa</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AEDD8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7522D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65EA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associated with a sense of spiritual connectedness to a higher power and is conceptualized through its integration with mindfulness practices.</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onceptual framework: The Mantram Repetition Program (MRP) is based on both Western and Eastern spiritual/religious teachings, and spirituality is operationalized using the FACIT-Sp-12 questionnaire.</w:t>
            </w:r>
            <w:r w:rsidRPr="009F107E">
              <w:rPr>
                <w:rFonts w:ascii="Calibri" w:eastAsia="Times New Roman" w:hAnsi="Calibri" w:cs="Calibri"/>
                <w:sz w:val="20"/>
                <w:szCs w:val="20"/>
                <w:lang w:val="en-LV" w:eastAsia="en-GB"/>
                <w14:ligatures w14:val="none"/>
              </w:rPr>
              <w:br/>
              <w:t>Conceptual positioning: Spirituality is positioned as a means to enhance well-being and reduce perceived stress, particularly in the context of breast cancer survivor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B2B7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Explore potential changes in psycho-spiritual </w:t>
            </w:r>
            <w:r w:rsidRPr="009F107E">
              <w:rPr>
                <w:rFonts w:ascii="Calibri" w:eastAsia="Times New Roman" w:hAnsi="Calibri" w:cs="Calibri"/>
                <w:sz w:val="20"/>
                <w:szCs w:val="20"/>
                <w:lang w:val="en-LV" w:eastAsia="en-GB"/>
                <w14:ligatures w14:val="none"/>
              </w:rPr>
              <w:lastRenderedPageBreak/>
              <w:t>variables (perceived stress, rumination, anxiety, sleep disturbance, fatigue, and spiritual well-being) and inflammatory cytokine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FC13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High correlation between "relation with God" (PMP) and "spiritual change" </w:t>
            </w:r>
            <w:r w:rsidRPr="009F107E">
              <w:rPr>
                <w:rFonts w:ascii="Calibri" w:eastAsia="Times New Roman" w:hAnsi="Calibri" w:cs="Calibri"/>
                <w:sz w:val="20"/>
                <w:szCs w:val="20"/>
                <w:lang w:val="en-LV" w:eastAsia="en-GB"/>
                <w14:ligatures w14:val="none"/>
              </w:rPr>
              <w:lastRenderedPageBreak/>
              <w:t>(PTGI).</w:t>
            </w:r>
            <w:r w:rsidRPr="009F107E">
              <w:rPr>
                <w:rFonts w:ascii="Calibri" w:eastAsia="Times New Roman" w:hAnsi="Calibri" w:cs="Calibri"/>
                <w:sz w:val="20"/>
                <w:szCs w:val="20"/>
                <w:lang w:val="en-LV" w:eastAsia="en-GB"/>
                <w14:ligatures w14:val="none"/>
              </w:rPr>
              <w:br/>
              <w:t>Spiritual well-being scores increased significantly from pre-to-post-intervention.</w:t>
            </w:r>
            <w:r w:rsidRPr="009F107E">
              <w:rPr>
                <w:rFonts w:ascii="Calibri" w:eastAsia="Times New Roman" w:hAnsi="Calibri" w:cs="Calibri"/>
                <w:sz w:val="20"/>
                <w:szCs w:val="20"/>
                <w:lang w:val="en-LV" w:eastAsia="en-GB"/>
                <w14:ligatures w14:val="none"/>
              </w:rPr>
              <w:br/>
              <w:t>The treatment group experienced a statistically significant increase in spiritual well-being compared to the waitlist group.</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4F37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500ED8B6"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1B599A"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5</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49578A"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Jin and Lee 2019)</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B026D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South Korea; 30-6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CFF56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ancer type not specified; 0-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0659B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orkplace 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ABBD0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Workplace Spirituality Index (WSI)</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ECA2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Workplace spirituality is defined as a mental state where individuals find purpose and meaning in their work, experience a sense of community, and have empathy with colleagues.</w:t>
            </w:r>
            <w:r w:rsidRPr="009F107E">
              <w:rPr>
                <w:rFonts w:ascii="Calibri" w:eastAsia="Times New Roman" w:hAnsi="Calibri" w:cs="Calibri"/>
                <w:sz w:val="20"/>
                <w:szCs w:val="20"/>
                <w:lang w:val="en-LV" w:eastAsia="en-GB"/>
                <w14:ligatures w14:val="none"/>
              </w:rPr>
              <w:br/>
              <w:t>Conceptual framework: The Workplace Spirituality Index (WSI) is used, which includes subscales such as inner life, calling to work, empathy with colleagues, community, and transcendence.</w:t>
            </w:r>
            <w:r w:rsidRPr="009F107E">
              <w:rPr>
                <w:rFonts w:ascii="Calibri" w:eastAsia="Times New Roman" w:hAnsi="Calibri" w:cs="Calibri"/>
                <w:sz w:val="20"/>
                <w:szCs w:val="20"/>
                <w:lang w:val="en-LV" w:eastAsia="en-GB"/>
                <w14:ligatures w14:val="none"/>
              </w:rPr>
              <w:br/>
              <w:t>Conceptual positioning: Spirituality is positioned within the context of existentialism and humanism, distinct from religious spirituality, and is seen as a means to find meaning in negative events and overcome challeng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1EC8B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investigate the mediating effect of workplace spirituality in the relation between job stress and job satisfaction as well as the level of job stress, job satisfaction, and workplace spirituality.</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07AA7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orkplace spirituality has a statistically significant partial mediating effect on the relationship between job stress and job satisfaction among cancer survivors returning to work.</w:t>
            </w:r>
            <w:r w:rsidRPr="009F107E">
              <w:rPr>
                <w:rFonts w:ascii="Calibri" w:eastAsia="Times New Roman" w:hAnsi="Calibri" w:cs="Calibri"/>
                <w:sz w:val="20"/>
                <w:szCs w:val="20"/>
                <w:lang w:val="en-LV" w:eastAsia="en-GB"/>
                <w14:ligatures w14:val="none"/>
              </w:rPr>
              <w:br/>
              <w:t>It is positively correlated with job satisfaction and helps cancer survivors overcome psychological difficulties, including stress, enhancing their job satisfaction.</w:t>
            </w:r>
            <w:r w:rsidRPr="009F107E">
              <w:rPr>
                <w:rFonts w:ascii="Calibri" w:eastAsia="Times New Roman" w:hAnsi="Calibri" w:cs="Calibri"/>
                <w:sz w:val="20"/>
                <w:szCs w:val="20"/>
                <w:lang w:val="en-LV" w:eastAsia="en-GB"/>
                <w14:ligatures w14:val="none"/>
              </w:rPr>
              <w:br/>
              <w:t>Cancer survivors have higher workplace spirituality compared to ordinary worker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36CB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1B44C2A4"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CABD9"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6</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799160" w14:textId="7BD29688"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Joshi et al. 2021)</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CAFF2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omparative; India; 20-7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AAFE2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E5754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D15E2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1659A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color w:val="FF0000"/>
                <w:sz w:val="20"/>
                <w:szCs w:val="20"/>
                <w:lang w:val="en-LV" w:eastAsia="en-GB"/>
                <w14:ligatures w14:val="none"/>
              </w:rPr>
              <w:br/>
            </w:r>
            <w:r w:rsidRPr="009F107E">
              <w:rPr>
                <w:rFonts w:ascii="Calibri" w:eastAsia="Times New Roman" w:hAnsi="Calibri" w:cs="Calibri"/>
                <w:sz w:val="20"/>
                <w:szCs w:val="20"/>
                <w:lang w:val="en-LV" w:eastAsia="en-GB"/>
                <w14:ligatures w14:val="none"/>
              </w:rPr>
              <w:t xml:space="preserve">Conceptual framework used: The FACIT-Sp scale is used to assess spiritual well-being, focusing on these three subscales: Meaning, </w:t>
            </w:r>
            <w:r w:rsidRPr="009F107E">
              <w:rPr>
                <w:rFonts w:ascii="Calibri" w:eastAsia="Times New Roman" w:hAnsi="Calibri" w:cs="Calibri"/>
                <w:sz w:val="20"/>
                <w:szCs w:val="20"/>
                <w:lang w:val="en-LV" w:eastAsia="en-GB"/>
                <w14:ligatures w14:val="none"/>
              </w:rPr>
              <w:lastRenderedPageBreak/>
              <w:t>Peace, and Faith.</w:t>
            </w:r>
            <w:r w:rsidRPr="009F107E">
              <w:rPr>
                <w:rFonts w:ascii="Calibri" w:eastAsia="Times New Roman" w:hAnsi="Calibri" w:cs="Calibri"/>
                <w:sz w:val="20"/>
                <w:szCs w:val="20"/>
                <w:lang w:val="en-LV" w:eastAsia="en-GB"/>
                <w14:ligatures w14:val="none"/>
              </w:rPr>
              <w:br/>
              <w:t>Conceptual positioning: SWB is an important component of comprehensive care, influencing other aspects of health and quality of life, associated with reduced stress, anxiety, and death anxiety.</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7976A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To identify the effects of a 1 Mindfulness-Based Art Therapy (MBAT) </w:t>
            </w:r>
            <w:r w:rsidRPr="009F107E">
              <w:rPr>
                <w:rFonts w:ascii="Calibri" w:eastAsia="Times New Roman" w:hAnsi="Calibri" w:cs="Calibri"/>
                <w:sz w:val="20"/>
                <w:szCs w:val="20"/>
                <w:lang w:val="en-LV" w:eastAsia="en-GB"/>
                <w14:ligatures w14:val="none"/>
              </w:rPr>
              <w:lastRenderedPageBreak/>
              <w:t>intervention on SWB.</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CA374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 xml:space="preserve">The median scores for meaning, peace, and faith subscales of FACIT SP12 significantly increased </w:t>
            </w:r>
            <w:r w:rsidRPr="009F107E">
              <w:rPr>
                <w:rFonts w:ascii="Calibri" w:eastAsia="Times New Roman" w:hAnsi="Calibri" w:cs="Calibri"/>
                <w:sz w:val="20"/>
                <w:szCs w:val="20"/>
                <w:lang w:val="en-LV" w:eastAsia="en-GB"/>
                <w14:ligatures w14:val="none"/>
              </w:rPr>
              <w:lastRenderedPageBreak/>
              <w:t>from pre-session to immediate post-session and from pre-session to post 1 week.</w:t>
            </w:r>
            <w:r w:rsidRPr="009F107E">
              <w:rPr>
                <w:rFonts w:ascii="Calibri" w:eastAsia="Times New Roman" w:hAnsi="Calibri" w:cs="Calibri"/>
                <w:sz w:val="20"/>
                <w:szCs w:val="20"/>
                <w:lang w:val="en-LV" w:eastAsia="en-GB"/>
                <w14:ligatures w14:val="none"/>
              </w:rPr>
              <w:br/>
              <w:t>Higher SWB scores were associated with lower levels of stress, anxiety, and depression.</w:t>
            </w:r>
            <w:r w:rsidRPr="009F107E">
              <w:rPr>
                <w:rFonts w:ascii="Calibri" w:eastAsia="Times New Roman" w:hAnsi="Calibri" w:cs="Calibri"/>
                <w:sz w:val="20"/>
                <w:szCs w:val="20"/>
                <w:lang w:val="en-LV" w:eastAsia="en-GB"/>
                <w14:ligatures w14:val="none"/>
              </w:rPr>
              <w:br/>
              <w:t>Higher SWB was associated with reduced death anxiety in cancer patient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8028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7CA63431"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BD4C3"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7</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4E05BE" w14:textId="58E5CC33"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aracan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3F401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descriptive observational study; Turkey; mean 54.4</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B563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Multiple myeloma;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76CF2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F6B35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4BAB3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building relationships with others, seeking meaning and purpose in life, and believing in and building a relationship with a higher power.</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Spirituality is positioned as a holistic approach to treating cancer, emphasizing its role in coping with stress and improving quality of life, as supported by the WHO definition of quality of lif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4FC5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explore whether spiritual well-being, pain, and other demographic factors predict the physical and mental components of quality of life.</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1130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 significantly predicted both physical and mental components of quality of life (QoL).</w:t>
            </w:r>
            <w:r w:rsidRPr="009F107E">
              <w:rPr>
                <w:rFonts w:ascii="Calibri" w:eastAsia="Times New Roman" w:hAnsi="Calibri" w:cs="Calibri"/>
                <w:sz w:val="20"/>
                <w:szCs w:val="20"/>
                <w:lang w:val="en-LV" w:eastAsia="en-GB"/>
                <w14:ligatures w14:val="none"/>
              </w:rPr>
              <w:br/>
              <w:t>The "peace" subscale of the FACIT-Sp-12 was a predictor for both physical and mental components of QoL.</w:t>
            </w:r>
            <w:r w:rsidRPr="009F107E">
              <w:rPr>
                <w:rFonts w:ascii="Calibri" w:eastAsia="Times New Roman" w:hAnsi="Calibri" w:cs="Calibri"/>
                <w:sz w:val="20"/>
                <w:szCs w:val="20"/>
                <w:lang w:val="en-LV" w:eastAsia="en-GB"/>
                <w14:ligatures w14:val="none"/>
              </w:rPr>
              <w:br/>
              <w:t>Significant associations were found between SWB and demographic factors such as age, gender, and working status.</w:t>
            </w:r>
            <w:r w:rsidRPr="009F107E">
              <w:rPr>
                <w:rFonts w:ascii="Calibri" w:eastAsia="Times New Roman" w:hAnsi="Calibri" w:cs="Calibri"/>
                <w:sz w:val="20"/>
                <w:szCs w:val="20"/>
                <w:lang w:val="en-LV" w:eastAsia="en-GB"/>
                <w14:ligatures w14:val="none"/>
              </w:rPr>
              <w:br/>
              <w:t>SWB was significantly correlated with pain scores, indicating that higher SWB is associated with lower pain scores.</w:t>
            </w:r>
            <w:r w:rsidRPr="009F107E">
              <w:rPr>
                <w:rFonts w:ascii="Calibri" w:eastAsia="Times New Roman" w:hAnsi="Calibri" w:cs="Calibri"/>
                <w:sz w:val="20"/>
                <w:szCs w:val="20"/>
                <w:lang w:val="en-LV" w:eastAsia="en-GB"/>
                <w14:ligatures w14:val="none"/>
              </w:rPr>
              <w:br/>
              <w:t xml:space="preserve">SWB significantly predicted both </w:t>
            </w:r>
            <w:r w:rsidRPr="009F107E">
              <w:rPr>
                <w:rFonts w:ascii="Calibri" w:eastAsia="Times New Roman" w:hAnsi="Calibri" w:cs="Calibri"/>
                <w:sz w:val="20"/>
                <w:szCs w:val="20"/>
                <w:lang w:val="en-LV" w:eastAsia="en-GB"/>
                <w14:ligatures w14:val="none"/>
              </w:rPr>
              <w:lastRenderedPageBreak/>
              <w:t>physical and mental components of HRQoL.</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4F98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6B06DF1D"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D2ED2"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8</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69F1CC" w14:textId="02D7B6D8"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arakurt, Celik and Erden, 2025)</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E123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scriptive and correlational, cross-sectional study; Turkey; mean 57.11</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D085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6CFD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8F84A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1D57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an important element in individuals' lives that serves five primary functions: discovering meaning, gaining control, finding comfort through connection with the Creator, fostering closeness with others, and facilitating personal transformation (Pargament et al., 2004).</w:t>
            </w:r>
            <w:r w:rsidRPr="009F107E">
              <w:rPr>
                <w:rFonts w:ascii="Calibri" w:eastAsia="Times New Roman" w:hAnsi="Calibri" w:cs="Calibri"/>
                <w:sz w:val="20"/>
                <w:szCs w:val="20"/>
                <w:lang w:val="en-LV" w:eastAsia="en-GB"/>
                <w14:ligatures w14:val="none"/>
              </w:rPr>
              <w:br/>
              <w:t>Conceptual framework: Pargament's religious coping theory.</w:t>
            </w:r>
            <w:r w:rsidRPr="009F107E">
              <w:rPr>
                <w:rFonts w:ascii="Calibri" w:eastAsia="Times New Roman" w:hAnsi="Calibri" w:cs="Calibri"/>
                <w:sz w:val="20"/>
                <w:szCs w:val="20"/>
                <w:lang w:val="en-LV" w:eastAsia="en-GB"/>
                <w14:ligatures w14:val="none"/>
              </w:rPr>
              <w:br/>
              <w:t>Conceptual positioning: Spirituality is a crucial resource for individuals with chronic illnesses, particularly during the COVID-19 pandemic, enhancing resilience and improving mental health and overall well-be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C5F57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explore the relationship between the faith sub-dimension of spiritual well-being and COVID-19-related fear among cancer patients.</w:t>
            </w:r>
            <w:r w:rsidRPr="009F107E">
              <w:rPr>
                <w:rFonts w:ascii="Calibri" w:eastAsia="Times New Roman" w:hAnsi="Calibri" w:cs="Calibri"/>
                <w:sz w:val="20"/>
                <w:szCs w:val="20"/>
                <w:lang w:val="en-LV" w:eastAsia="en-GB"/>
                <w14:ligatures w14:val="none"/>
              </w:rPr>
              <w:br/>
              <w:t>ychological distress in cancer patients.</w:t>
            </w:r>
            <w:r w:rsidRPr="009F107E">
              <w:rPr>
                <w:rFonts w:ascii="Calibri" w:eastAsia="Times New Roman" w:hAnsi="Calibri" w:cs="Calibri"/>
                <w:sz w:val="20"/>
                <w:szCs w:val="20"/>
                <w:lang w:val="en-LV" w:eastAsia="en-GB"/>
                <w14:ligatures w14:val="none"/>
              </w:rPr>
              <w:br/>
              <w:t>To bridge gaps in knowledge and provide practical guidance for integrating spiritual care into comprehensive cancer treatment.</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5BC0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ignificant negative relationship between Faith sub-dimension and COVID-19 fear.</w:t>
            </w:r>
            <w:r w:rsidRPr="009F107E">
              <w:rPr>
                <w:rFonts w:ascii="Calibri" w:eastAsia="Times New Roman" w:hAnsi="Calibri" w:cs="Calibri"/>
                <w:sz w:val="20"/>
                <w:szCs w:val="20"/>
                <w:lang w:val="en-LV" w:eastAsia="en-GB"/>
                <w14:ligatures w14:val="none"/>
              </w:rPr>
              <w:br/>
              <w:t>Faith sub-dimension strongly positively correlated with overall FACIT-Sp score and its meaning and peace sub-dimensions.</w:t>
            </w:r>
            <w:r w:rsidRPr="009F107E">
              <w:rPr>
                <w:rFonts w:ascii="Calibri" w:eastAsia="Times New Roman" w:hAnsi="Calibri" w:cs="Calibri"/>
                <w:sz w:val="20"/>
                <w:szCs w:val="20"/>
                <w:lang w:val="en-LV" w:eastAsia="en-GB"/>
                <w14:ligatures w14:val="none"/>
              </w:rPr>
              <w:br/>
              <w:t>Older age associated with higher levels of faith.</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0EB396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ower Faith associated with higher COVID-19 fear; COVID-19 infection and hospitalization linked to reduced Faith.</w:t>
            </w:r>
          </w:p>
        </w:tc>
      </w:tr>
      <w:tr w:rsidR="009F107E" w:rsidRPr="009F107E" w14:paraId="06F26CCE"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A578C"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29</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ED3AA5" w14:textId="288E28AE"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elly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FD34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rospective, single-arm pilot study, (feasibility and acceptability trial); United States; 29-82</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88985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other; 0-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4A1EB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8769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FACIT-Sp </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B711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the aspect of humanity that refers to the way individuals seek and express meaning and purpose and the way they experience their connectedness to the moment, to self, to others, to nature, and to the significant or sacred."</w:t>
            </w:r>
            <w:r w:rsidRPr="009F107E">
              <w:rPr>
                <w:rFonts w:ascii="Calibri" w:eastAsia="Times New Roman" w:hAnsi="Calibri" w:cs="Calibri"/>
                <w:sz w:val="20"/>
                <w:szCs w:val="20"/>
                <w:lang w:val="en-LV" w:eastAsia="en-GB"/>
                <w14:ligatures w14:val="none"/>
              </w:rPr>
              <w:br/>
              <w:t xml:space="preserve">Conceptual framework: The FACIT-Sp scale is used to assess spiritual well-being, focusing on these three subscales: Meaning, Peace, and Faith. </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onceptual positioning: Spirituality is positioned as a valuable interpersonal and intrapersonal resource for cancer patients and their families, influencing coping with existential distress, improving quality of life, and affecting treatment decisions. Spirituality is highlighted as a critical component of patient care, particularly in cancer surgery, where it can enhance psychological adjustment and improve overall well-be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DD26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Evaluate changes in spiritual well-being and the ability to find meaning in the cancer experience before and after the intervention.</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D6D7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tatistically significant improvement in patients' ability to find meaning in their cancer experienc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CE5DD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7F91DA5F"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44C5B3"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0</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61139B"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halili et al. 202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A084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correlational descriptive study; Iran; ≥ 4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BBBD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eukemia, gastric, lung, liver, colon, kidney, other;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22E9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health</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1A6D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Islamic spiritual health questionnaire</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69DC4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health is a multidimensional construct encompassing facets such as faith, the meaning of life, and peace of mind.</w:t>
            </w:r>
            <w:r w:rsidRPr="009F107E">
              <w:rPr>
                <w:rFonts w:ascii="Calibri" w:eastAsia="Times New Roman" w:hAnsi="Calibri" w:cs="Calibri"/>
                <w:sz w:val="20"/>
                <w:szCs w:val="20"/>
                <w:lang w:val="en-LV" w:eastAsia="en-GB"/>
                <w14:ligatures w14:val="none"/>
              </w:rPr>
              <w:br/>
              <w:t>Conceptual framework: The Islamic spiritual health questionnaire, structured into three sub-scales: holy love, holy act, and holy knowledge.</w:t>
            </w:r>
            <w:r w:rsidRPr="009F107E">
              <w:rPr>
                <w:rFonts w:ascii="Calibri" w:eastAsia="Times New Roman" w:hAnsi="Calibri" w:cs="Calibri"/>
                <w:sz w:val="20"/>
                <w:szCs w:val="20"/>
                <w:lang w:val="en-LV" w:eastAsia="en-GB"/>
                <w14:ligatures w14:val="none"/>
              </w:rPr>
              <w:br/>
              <w:t>Conceptual positioning: Spirituality is positioned as a means to achieve equilibrium between internal and external factors, promoting stability, tranquility, and harmony, and serving as a facilitator for self-awareness, communication, social support, and self-confidenc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51BD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investigate the relationship between spiritual health, anxiety, and sleep quality among Iranian cancer patient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8E0F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re is a statistically significant negative correlation between spiritual health and anxiety, indicating that patients with lower spiritual health have higher anxiety levels.</w:t>
            </w:r>
            <w:r w:rsidRPr="009F107E">
              <w:rPr>
                <w:rFonts w:ascii="Calibri" w:eastAsia="Times New Roman" w:hAnsi="Calibri" w:cs="Calibri"/>
                <w:sz w:val="20"/>
                <w:szCs w:val="20"/>
                <w:lang w:val="en-LV" w:eastAsia="en-GB"/>
                <w14:ligatures w14:val="none"/>
              </w:rPr>
              <w:br/>
              <w:t>Elevated spiritual health corresponds to reduced anxiety among cancer patient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5C2F5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58B7D8CB"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737BAE"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1</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5C7DC7" w14:textId="70BB5521"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oral and Cirak 2021)</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224A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Turkey; 33-5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54904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2EDDF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050F3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2662D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Definition: Spirituality refers to the feeling of connectedness to a transcendental phenomenon such as the universe, god or the meaning of life. Spiritual well-being refers to feelings of peace, meaning,and comfort that may be derived from one's faith. </w:t>
            </w:r>
            <w:r w:rsidRPr="009F107E">
              <w:rPr>
                <w:rFonts w:ascii="Calibri" w:eastAsia="Times New Roman" w:hAnsi="Calibri" w:cs="Calibri"/>
                <w:sz w:val="20"/>
                <w:szCs w:val="20"/>
                <w:lang w:val="en-LV" w:eastAsia="en-GB"/>
                <w14:ligatures w14:val="none"/>
              </w:rPr>
              <w:br/>
              <w:t xml:space="preserve">Conceptual framework: The Functional Assessment of Chronic Illness Therapy -Spiritual Well-Being (FACIT-Sp) is used to assess spirituality, focusing on Faith, Peace, and Meaning in life. </w:t>
            </w:r>
            <w:r w:rsidRPr="009F107E">
              <w:rPr>
                <w:rFonts w:ascii="Calibri" w:eastAsia="Times New Roman" w:hAnsi="Calibri" w:cs="Calibri"/>
                <w:sz w:val="20"/>
                <w:szCs w:val="20"/>
                <w:lang w:val="en-LV" w:eastAsia="en-GB"/>
                <w14:ligatures w14:val="none"/>
              </w:rPr>
              <w:br/>
            </w:r>
            <w:r w:rsidRPr="009F107E">
              <w:rPr>
                <w:rFonts w:ascii="Calibri" w:eastAsia="Times New Roman" w:hAnsi="Calibri" w:cs="Calibri"/>
                <w:sz w:val="20"/>
                <w:szCs w:val="20"/>
                <w:lang w:val="en-LV" w:eastAsia="en-GB"/>
                <w14:ligatures w14:val="none"/>
              </w:rPr>
              <w:lastRenderedPageBreak/>
              <w:t>Conceptual positioning: Spirituality is a key factor that can positively affect individuals' ability to cope with stress and negative outcomes such as depression and anxiety, and it plays a role in reducing fear of cancer recurrence and improving psychological resilience. Spirituality is linked to societal health and can positively affect individuals suffering from diseases by facilitating easier coping through mechanisms like coping styles, locus of control, social support, and physiological mechanism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AA971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he relationships between fear of cancer recurrence (FCR), SWB and psychological resilience.</w:t>
            </w:r>
            <w:r w:rsidRPr="009F107E">
              <w:rPr>
                <w:rFonts w:ascii="Calibri" w:eastAsia="Times New Roman" w:hAnsi="Calibri" w:cs="Calibri"/>
                <w:sz w:val="20"/>
                <w:szCs w:val="20"/>
                <w:lang w:val="en-LV" w:eastAsia="en-GB"/>
                <w14:ligatures w14:val="none"/>
              </w:rPr>
              <w:br/>
              <w:t>To what extent breast cancer survivors’ sociodemograp</w:t>
            </w:r>
            <w:r w:rsidRPr="009F107E">
              <w:rPr>
                <w:rFonts w:ascii="Calibri" w:eastAsia="Times New Roman" w:hAnsi="Calibri" w:cs="Calibri"/>
                <w:sz w:val="20"/>
                <w:szCs w:val="20"/>
                <w:lang w:val="en-LV" w:eastAsia="en-GB"/>
                <w14:ligatures w14:val="none"/>
              </w:rPr>
              <w:lastRenderedPageBreak/>
              <w:t>hic characteristics affect FCR, SWB and psychological resilience level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4189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SWB is a significant predictor of FCR.</w:t>
            </w:r>
            <w:r w:rsidRPr="009F107E">
              <w:rPr>
                <w:rFonts w:ascii="Calibri" w:eastAsia="Times New Roman" w:hAnsi="Calibri" w:cs="Calibri"/>
                <w:sz w:val="20"/>
                <w:szCs w:val="20"/>
                <w:lang w:val="en-LV" w:eastAsia="en-GB"/>
                <w14:ligatures w14:val="none"/>
              </w:rPr>
              <w:br/>
              <w:t>SWB partially mediates the relationship between psychological resilience and FCR.</w:t>
            </w:r>
            <w:r w:rsidRPr="009F107E">
              <w:rPr>
                <w:rFonts w:ascii="Calibri" w:eastAsia="Times New Roman" w:hAnsi="Calibri" w:cs="Calibri"/>
                <w:sz w:val="20"/>
                <w:szCs w:val="20"/>
                <w:lang w:val="en-LV" w:eastAsia="en-GB"/>
                <w14:ligatures w14:val="none"/>
              </w:rPr>
              <w:br/>
              <w:t>Significant negative correlation between FCR and SWB; positive correlation between psychological resilience and SWB.</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11A3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43228708"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4C6BB"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2</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48A562"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rok, Telka and Moroń, 202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D9C4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Poland; 21-8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2585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ancer type not specified; I-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3F30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FED5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Self-description Questionnaire of Spirituality</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14EF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a multidimensional phenomenon that includes religious attitudes, ethical sensitivity, and inner harmony.</w:t>
            </w:r>
            <w:r w:rsidRPr="009F107E">
              <w:rPr>
                <w:rFonts w:ascii="Calibri" w:eastAsia="Times New Roman" w:hAnsi="Calibri" w:cs="Calibri"/>
                <w:sz w:val="20"/>
                <w:szCs w:val="20"/>
                <w:lang w:val="en-LV" w:eastAsia="en-GB"/>
                <w14:ligatures w14:val="none"/>
              </w:rPr>
              <w:br/>
              <w:t>Conceptual framework: The framework used is based on the work of Heszen-Niejodek et al. (2003), which divides spirituality into these three dimensions.</w:t>
            </w:r>
            <w:r w:rsidRPr="009F107E">
              <w:rPr>
                <w:rFonts w:ascii="Calibri" w:eastAsia="Times New Roman" w:hAnsi="Calibri" w:cs="Calibri"/>
                <w:sz w:val="20"/>
                <w:szCs w:val="20"/>
                <w:lang w:val="en-LV" w:eastAsia="en-GB"/>
                <w14:ligatures w14:val="none"/>
              </w:rPr>
              <w:br/>
              <w:t>Conceptual positioning: Spirituality is positioned as a protective factor against pain experiences in cancer patients, closely related to meaning in life, and important for adaptive pain coping strategi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E44B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Investigate the role of spirituality in the total pain of post-treatment cancer patients.</w:t>
            </w:r>
            <w:r w:rsidRPr="009F107E">
              <w:rPr>
                <w:rFonts w:ascii="Calibri" w:eastAsia="Times New Roman" w:hAnsi="Calibri" w:cs="Calibri"/>
                <w:sz w:val="20"/>
                <w:szCs w:val="20"/>
                <w:lang w:val="en-LV" w:eastAsia="en-GB"/>
                <w14:ligatures w14:val="none"/>
              </w:rPr>
              <w:br/>
              <w:t>Test a serial mediation model where meaning in life and pain coping strategies mediate the association between spirituality and total pain.</w:t>
            </w:r>
            <w:r w:rsidRPr="009F107E">
              <w:rPr>
                <w:rFonts w:ascii="Calibri" w:eastAsia="Times New Roman" w:hAnsi="Calibri" w:cs="Calibri"/>
                <w:sz w:val="20"/>
                <w:szCs w:val="20"/>
                <w:lang w:val="en-LV" w:eastAsia="en-GB"/>
                <w14:ligatures w14:val="none"/>
              </w:rPr>
              <w:br/>
              <w:t>Examine the relationships between spirituality, meaning in life, pain coping strategies, and total pain.</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E560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Inner harmony is negatively related to physical, psychological, social, and spiritual pain.</w:t>
            </w:r>
            <w:r w:rsidRPr="009F107E">
              <w:rPr>
                <w:rFonts w:ascii="Calibri" w:eastAsia="Times New Roman" w:hAnsi="Calibri" w:cs="Calibri"/>
                <w:sz w:val="20"/>
                <w:szCs w:val="20"/>
                <w:lang w:val="en-LV" w:eastAsia="en-GB"/>
                <w14:ligatures w14:val="none"/>
              </w:rPr>
              <w:br/>
              <w:t>Religiosity is positively related to certain pain coping strategies like diverting attention and praying.</w:t>
            </w:r>
            <w:r w:rsidRPr="009F107E">
              <w:rPr>
                <w:rFonts w:ascii="Calibri" w:eastAsia="Times New Roman" w:hAnsi="Calibri" w:cs="Calibri"/>
                <w:sz w:val="20"/>
                <w:szCs w:val="20"/>
                <w:lang w:val="en-LV" w:eastAsia="en-GB"/>
                <w14:ligatures w14:val="none"/>
              </w:rPr>
              <w:br/>
              <w:t>Spirituality affects total pain through a serial mediation model involving meaning in life and pain coping strategies.</w:t>
            </w:r>
            <w:r w:rsidRPr="009F107E">
              <w:rPr>
                <w:rFonts w:ascii="Calibri" w:eastAsia="Times New Roman" w:hAnsi="Calibri" w:cs="Calibri"/>
                <w:sz w:val="20"/>
                <w:szCs w:val="20"/>
                <w:lang w:val="en-LV" w:eastAsia="en-GB"/>
                <w14:ligatures w14:val="none"/>
              </w:rPr>
              <w:br/>
              <w:t>Spirituality predicts reduced total pain by reducing catastrophizing and unreflective diverting of attention from pain.</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6291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25B27CE0"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A3228A"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33</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70B96F"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Kwok et al. 202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6C51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nited States; mean 59</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4079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lung cancer, colon, ovarian, prostate, blood;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48FA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need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7413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Needs Assessment for Patients (SNAP) scale</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3EF05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Definition: Spirituality ofers a lens through which patients make sense of illness. Spiritual needs refect their pursuit of meaning and peace. </w:t>
            </w:r>
            <w:r w:rsidRPr="009F107E">
              <w:rPr>
                <w:rFonts w:ascii="Calibri" w:eastAsia="Times New Roman" w:hAnsi="Calibri" w:cs="Calibri"/>
                <w:sz w:val="20"/>
                <w:szCs w:val="20"/>
                <w:lang w:val="en-LV" w:eastAsia="en-GB"/>
                <w14:ligatures w14:val="none"/>
              </w:rPr>
              <w:br/>
              <w:t>Conceptual framework used: The biopsychosocial-spiritual model is used to integrate physical, psychological, social, and spiritual factors in patient care. This holistic approach recognizes patients as beings-in-relationship, acknowledging that illness can dis-rupt not only biological functioning but also psychological, social, and spiritual well-being.</w:t>
            </w:r>
            <w:r w:rsidRPr="009F107E">
              <w:rPr>
                <w:rFonts w:ascii="Calibri" w:eastAsia="Times New Roman" w:hAnsi="Calibri" w:cs="Calibri"/>
                <w:sz w:val="20"/>
                <w:szCs w:val="20"/>
                <w:lang w:val="en-LV" w:eastAsia="en-GB"/>
                <w14:ligatures w14:val="none"/>
              </w:rPr>
              <w:br/>
              <w:t>Conceptual positioning: Spirituality is positioned as a critical component of holistic care, distinct from religiosity, and essential for understanding patient experiences and outcom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72D5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examine the pathways through which spiritual needs are associated with satisfaction with life, focusing on the mediating roles of perceived quality of care and satisfaction with care.</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4616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Higher spiritual needs are indirectly associated with lower satisfaction with life via lower perceived quality of care and reduced satisfaction with care.</w:t>
            </w:r>
            <w:r w:rsidRPr="009F107E">
              <w:rPr>
                <w:rFonts w:ascii="Calibri" w:eastAsia="Times New Roman" w:hAnsi="Calibri" w:cs="Calibri"/>
                <w:sz w:val="20"/>
                <w:szCs w:val="20"/>
                <w:lang w:val="en-LV" w:eastAsia="en-GB"/>
                <w14:ligatures w14:val="none"/>
              </w:rPr>
              <w:br/>
              <w:t>Greater spiritual needs are linked to lower perceived quality of care, which is associated with lower satisfaction with care and lower satisfaction with life.</w:t>
            </w:r>
            <w:r w:rsidRPr="009F107E">
              <w:rPr>
                <w:rFonts w:ascii="Calibri" w:eastAsia="Times New Roman" w:hAnsi="Calibri" w:cs="Calibri"/>
                <w:sz w:val="20"/>
                <w:szCs w:val="20"/>
                <w:lang w:val="en-LV" w:eastAsia="en-GB"/>
                <w14:ligatures w14:val="none"/>
              </w:rPr>
              <w:br/>
              <w:t>The relationship between spiritual needs and satisfaction with life is significantly mediated by both perceived quality of care and satisfaction with car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09F96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1E518907"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6D72B8"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4</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D6D26A" w14:textId="5DBDD37D"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Lee 2021)</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52F09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Korea; 42-85</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E5BB8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ung;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57497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AA088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6535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nvolves the search for meaning in life and environmental relationships and may include religious beliefs. Spiritual well-being (SWB) is defined as the intrinsic state of those who have spirituality.</w:t>
            </w:r>
            <w:r w:rsidRPr="009F107E">
              <w:rPr>
                <w:rFonts w:ascii="Calibri" w:eastAsia="Times New Roman" w:hAnsi="Calibri" w:cs="Calibri"/>
                <w:sz w:val="20"/>
                <w:szCs w:val="20"/>
                <w:lang w:val="en-LV" w:eastAsia="en-GB"/>
                <w14:ligatures w14:val="none"/>
              </w:rPr>
              <w:br/>
              <w:t xml:space="preserve">Conceptual framework: The Functional Assessment of Chronic Illness Therapy -Spiritual Well-Being (FACIT-Sp) is used to assess spirituality, focusing on Faith, Peace, and Meaning in life. </w:t>
            </w:r>
            <w:r w:rsidRPr="009F107E">
              <w:rPr>
                <w:rFonts w:ascii="Calibri" w:eastAsia="Times New Roman" w:hAnsi="Calibri" w:cs="Calibri"/>
                <w:sz w:val="20"/>
                <w:szCs w:val="20"/>
                <w:lang w:val="en-LV" w:eastAsia="en-GB"/>
                <w14:ligatures w14:val="none"/>
              </w:rPr>
              <w:br/>
              <w:t xml:space="preserve">Conceptual positioning: Spirituality is positioned as a means of coping with life-threatening situations by providing meaning </w:t>
            </w:r>
            <w:r w:rsidRPr="009F107E">
              <w:rPr>
                <w:rFonts w:ascii="Calibri" w:eastAsia="Times New Roman" w:hAnsi="Calibri" w:cs="Calibri"/>
                <w:sz w:val="20"/>
                <w:szCs w:val="20"/>
                <w:lang w:val="en-LV" w:eastAsia="en-GB"/>
                <w14:ligatures w14:val="none"/>
              </w:rPr>
              <w:lastRenderedPageBreak/>
              <w:t>and purpose. Spirituality is related to religiosity but distinct, and spiritual care should consider both aspects to help patients cope with cancer.</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88668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he relationship between SWB and QoL.</w:t>
            </w:r>
            <w:r w:rsidRPr="009F107E">
              <w:rPr>
                <w:rFonts w:ascii="Calibri" w:eastAsia="Times New Roman" w:hAnsi="Calibri" w:cs="Calibri"/>
                <w:sz w:val="20"/>
                <w:szCs w:val="20"/>
                <w:lang w:val="en-LV" w:eastAsia="en-GB"/>
                <w14:ligatures w14:val="none"/>
              </w:rPr>
              <w:br/>
              <w:t>To identify the role of four different symptoms in mediating this relationship.</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D24A2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Spiritual well-being (SWB) directly affects quality of life (QOL) in NSCLC patients. </w:t>
            </w:r>
            <w:r w:rsidRPr="009F107E">
              <w:rPr>
                <w:rFonts w:ascii="Calibri" w:eastAsia="Times New Roman" w:hAnsi="Calibri" w:cs="Calibri"/>
                <w:sz w:val="20"/>
                <w:szCs w:val="20"/>
                <w:lang w:val="en-LV" w:eastAsia="en-GB"/>
                <w14:ligatures w14:val="none"/>
              </w:rPr>
              <w:br/>
              <w:t xml:space="preserve">SWB has a causal relationship with symptoms like appetite loss, dyspnea, pain, and fatigue, which affect QOL. </w:t>
            </w:r>
            <w:r w:rsidRPr="009F107E">
              <w:rPr>
                <w:rFonts w:ascii="Calibri" w:eastAsia="Times New Roman" w:hAnsi="Calibri" w:cs="Calibri"/>
                <w:sz w:val="20"/>
                <w:szCs w:val="20"/>
                <w:lang w:val="en-LV" w:eastAsia="en-GB"/>
                <w14:ligatures w14:val="none"/>
              </w:rPr>
              <w:br/>
              <w:t xml:space="preserve">Statistically significant correlations show SWB positively correlates with QOL and </w:t>
            </w:r>
            <w:r w:rsidRPr="009F107E">
              <w:rPr>
                <w:rFonts w:ascii="Calibri" w:eastAsia="Times New Roman" w:hAnsi="Calibri" w:cs="Calibri"/>
                <w:sz w:val="20"/>
                <w:szCs w:val="20"/>
                <w:lang w:val="en-LV" w:eastAsia="en-GB"/>
                <w14:ligatures w14:val="none"/>
              </w:rPr>
              <w:lastRenderedPageBreak/>
              <w:t xml:space="preserve">negatively with symptoms. </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3460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06A0549B"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02A444"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5</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648C8F"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Mendonça et al. 2020)</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712B3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cross-sectional; Brazil; 18-60 </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93614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I-III</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06BBB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S coping</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5CA27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Brief Religious/Spiritual Coping Scale (RSC-Brief)</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D2800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the search for answers to existential questions about the meaning of life and one’s relationship with the sacred or transcendent.”</w:t>
            </w:r>
            <w:r w:rsidRPr="009F107E">
              <w:rPr>
                <w:rFonts w:ascii="Calibri" w:eastAsia="Times New Roman" w:hAnsi="Calibri" w:cs="Calibri"/>
                <w:sz w:val="20"/>
                <w:szCs w:val="20"/>
                <w:lang w:val="en-LV" w:eastAsia="en-GB"/>
                <w14:ligatures w14:val="none"/>
              </w:rPr>
              <w:br/>
              <w:t>Conceptual framework used: Spirituality was measured using the Paloutzian &amp; Ellison Spiritual Well-being Questionnaire, which evaluates two dimensions: spiritual health and existential health.</w:t>
            </w:r>
            <w:r w:rsidRPr="009F107E">
              <w:rPr>
                <w:rFonts w:ascii="Calibri" w:eastAsia="Times New Roman" w:hAnsi="Calibri" w:cs="Calibri"/>
                <w:sz w:val="20"/>
                <w:szCs w:val="20"/>
                <w:lang w:val="en-LV" w:eastAsia="en-GB"/>
                <w14:ligatures w14:val="none"/>
              </w:rPr>
              <w:br/>
              <w:t>Conceptual positioning: Spirituality is positioned as a psychological component that contributes to meaning-making, existential understanding, and emotional well-being in cancer patients. It is viewed as a factor associated with higher quality of life, reduced stress and depression, improved social adjustment, and greater life expectancy, although the study found no direct relationship between spirituality and pain symptom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869EF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elationship between the subjective experience of distress and the use of religious and/or spiritual coping.</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8CCDA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atients with a higher religious negative coping score are more likely to experience distress.</w:t>
            </w:r>
            <w:r w:rsidRPr="009F107E">
              <w:rPr>
                <w:rFonts w:ascii="Calibri" w:eastAsia="Times New Roman" w:hAnsi="Calibri" w:cs="Calibri"/>
                <w:sz w:val="20"/>
                <w:szCs w:val="20"/>
                <w:lang w:val="en-LV" w:eastAsia="en-GB"/>
                <w14:ligatures w14:val="none"/>
              </w:rPr>
              <w:br/>
              <w:t>Positive coping did not manifest significant effects in alleviating stress.</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4CB9954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ssociation between higher risk of distress and negative religious coping (spiritual conflicts and feelings of divine punishment).</w:t>
            </w:r>
          </w:p>
        </w:tc>
      </w:tr>
      <w:tr w:rsidR="009F107E" w:rsidRPr="009F107E" w14:paraId="4EB5A8AC"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DA7E4C"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6</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C0819" w14:textId="5667500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Miller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F5C6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explanatory sequential mixed methods study; United States; 28-9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9CE6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FF916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7A8D7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1CEB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a human process of connection and meaning-making with self, others, nature, and/or a higher power."</w:t>
            </w:r>
            <w:r w:rsidRPr="009F107E">
              <w:rPr>
                <w:rFonts w:ascii="Calibri" w:eastAsia="Times New Roman" w:hAnsi="Calibri" w:cs="Calibri"/>
                <w:sz w:val="20"/>
                <w:szCs w:val="20"/>
                <w:lang w:val="en-LV" w:eastAsia="en-GB"/>
                <w14:ligatures w14:val="none"/>
              </w:rPr>
              <w:br/>
              <w:t xml:space="preserve">Conceptual framework used: The FACIT-Sp scale is used to assess spiritual well-being, focusing on these three subscales: Meaning, Peace, and Faith. </w:t>
            </w:r>
            <w:r w:rsidRPr="009F107E">
              <w:rPr>
                <w:rFonts w:ascii="Calibri" w:eastAsia="Times New Roman" w:hAnsi="Calibri" w:cs="Calibri"/>
                <w:sz w:val="20"/>
                <w:szCs w:val="20"/>
                <w:lang w:val="en-LV" w:eastAsia="en-GB"/>
                <w14:ligatures w14:val="none"/>
              </w:rPr>
              <w:br/>
              <w:t xml:space="preserve">Conceptual positioning: Spirituality is positioned as a source of support and comfort for individuals facing life-threatening illnesses like cancer, with </w:t>
            </w:r>
            <w:r w:rsidRPr="009F107E">
              <w:rPr>
                <w:rFonts w:ascii="Calibri" w:eastAsia="Times New Roman" w:hAnsi="Calibri" w:cs="Calibri"/>
                <w:sz w:val="20"/>
                <w:szCs w:val="20"/>
                <w:lang w:val="en-LV" w:eastAsia="en-GB"/>
                <w14:ligatures w14:val="none"/>
              </w:rPr>
              <w:lastRenderedPageBreak/>
              <w:t>evidence linking higher self-reported spirituality to positive health outcom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537E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o understand whether spirituality impacts pain experiences through pain-related catastrophizing.</w:t>
            </w:r>
            <w:r w:rsidRPr="009F107E">
              <w:rPr>
                <w:rFonts w:ascii="Calibri" w:eastAsia="Times New Roman" w:hAnsi="Calibri" w:cs="Calibri"/>
                <w:sz w:val="20"/>
                <w:szCs w:val="20"/>
                <w:lang w:val="en-LV" w:eastAsia="en-GB"/>
                <w14:ligatures w14:val="none"/>
              </w:rPr>
              <w:br/>
              <w:t xml:space="preserve">To examine relationships between spirituality and pain outcomes </w:t>
            </w:r>
            <w:r w:rsidRPr="009F107E">
              <w:rPr>
                <w:rFonts w:ascii="Calibri" w:eastAsia="Times New Roman" w:hAnsi="Calibri" w:cs="Calibri"/>
                <w:sz w:val="20"/>
                <w:szCs w:val="20"/>
                <w:lang w:val="en-LV" w:eastAsia="en-GB"/>
                <w14:ligatures w14:val="none"/>
              </w:rPr>
              <w:lastRenderedPageBreak/>
              <w:t>while testing the mediating role of pain-related catastrophizing.</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F3DF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otal spiritual well-being was directly negatively associated with pain-related catastrophizing.</w:t>
            </w:r>
            <w:r w:rsidRPr="009F107E">
              <w:rPr>
                <w:rFonts w:ascii="Calibri" w:eastAsia="Times New Roman" w:hAnsi="Calibri" w:cs="Calibri"/>
                <w:sz w:val="20"/>
                <w:szCs w:val="20"/>
                <w:lang w:val="en-LV" w:eastAsia="en-GB"/>
                <w14:ligatures w14:val="none"/>
              </w:rPr>
              <w:br/>
              <w:t>Spirituality was indirectly negatively associated with pain interference, severity, and pain-related distres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8EF6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3ED27373"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4AF4B"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7</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959DCB"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Narayanan, Milbury, et al. 2020)</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D374D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mixed methods -cross-sectional and content analysis; USA; mean 5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37801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enal;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395CC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A90C2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Ironson-Woods Spirituality/Religiousness Index (short form)</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3B6B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connection to a source larger than oneself, feelings of transcendence."</w:t>
            </w:r>
            <w:r w:rsidRPr="009F107E">
              <w:rPr>
                <w:rFonts w:ascii="Calibri" w:eastAsia="Times New Roman" w:hAnsi="Calibri" w:cs="Calibri"/>
                <w:sz w:val="20"/>
                <w:szCs w:val="20"/>
                <w:lang w:val="en-LV" w:eastAsia="en-GB"/>
                <w14:ligatures w14:val="none"/>
              </w:rPr>
              <w:br/>
              <w:t>Conceptual framework: The Ironson-Woods Spirituality/Religiousness (SR) Index is used to measure spirituality across domains such as sense of peace, faith in God, religious behavior, and compassionate view of others.</w:t>
            </w:r>
            <w:r w:rsidRPr="009F107E">
              <w:rPr>
                <w:rFonts w:ascii="Calibri" w:eastAsia="Times New Roman" w:hAnsi="Calibri" w:cs="Calibri"/>
                <w:sz w:val="20"/>
                <w:szCs w:val="20"/>
                <w:lang w:val="en-LV" w:eastAsia="en-GB"/>
                <w14:ligatures w14:val="none"/>
              </w:rPr>
              <w:br/>
              <w:t>Conceptual positioning: The study contributes to understanding how spirituality serves as a means of adapting to life and illness by using a multi-method approach to assess associations between spirituality/religiosity and health outcom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C56B1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ssociations between writing samples against symptoms and psychosocial outcome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A923D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ositive RC was strongly associated with sense of peace, faith in God, religious behavior, and compassionate view of others.</w:t>
            </w:r>
            <w:r w:rsidRPr="009F107E">
              <w:rPr>
                <w:rFonts w:ascii="Calibri" w:eastAsia="Times New Roman" w:hAnsi="Calibri" w:cs="Calibri"/>
                <w:sz w:val="20"/>
                <w:szCs w:val="20"/>
                <w:lang w:val="en-LV" w:eastAsia="en-GB"/>
                <w14:ligatures w14:val="none"/>
              </w:rPr>
              <w:br/>
              <w:t>Private RE was inversely associated with cancer-related symptoms.</w:t>
            </w:r>
            <w:r w:rsidRPr="009F107E">
              <w:rPr>
                <w:rFonts w:ascii="Calibri" w:eastAsia="Times New Roman" w:hAnsi="Calibri" w:cs="Calibri"/>
                <w:sz w:val="20"/>
                <w:szCs w:val="20"/>
                <w:lang w:val="en-LV" w:eastAsia="en-GB"/>
                <w14:ligatures w14:val="none"/>
              </w:rPr>
              <w:br/>
              <w:t>Negative RC was associated with increased sleep disturbances and psychological distress.</w:t>
            </w:r>
            <w:r w:rsidRPr="009F107E">
              <w:rPr>
                <w:rFonts w:ascii="Calibri" w:eastAsia="Times New Roman" w:hAnsi="Calibri" w:cs="Calibri"/>
                <w:sz w:val="20"/>
                <w:szCs w:val="20"/>
                <w:lang w:val="en-LV" w:eastAsia="en-GB"/>
                <w14:ligatures w14:val="none"/>
              </w:rPr>
              <w:br/>
              <w:t>Negative RC was rare.</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79D0156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egative RC was significantly associated with increased sleep disturbances.</w:t>
            </w:r>
            <w:r w:rsidRPr="009F107E">
              <w:rPr>
                <w:rFonts w:ascii="Calibri" w:eastAsia="Times New Roman" w:hAnsi="Calibri" w:cs="Calibri"/>
                <w:sz w:val="20"/>
                <w:szCs w:val="20"/>
                <w:lang w:val="en-LV" w:eastAsia="en-GB"/>
                <w14:ligatures w14:val="none"/>
              </w:rPr>
              <w:br/>
              <w:t>Negative RC was associated with increased psychological distress over time.</w:t>
            </w:r>
          </w:p>
        </w:tc>
      </w:tr>
      <w:tr w:rsidR="009F107E" w:rsidRPr="009F107E" w14:paraId="3DDF551A"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3EADB"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8</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75927F" w14:textId="547612C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Park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2022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ongitudinal observational study; United States; 24-8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9814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prostate, colorectal; 1-3</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01B5A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A34D6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CE14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refers to feelings of peace, meaning, and comfort derived from one's faith or connections with others or the divine.</w:t>
            </w:r>
            <w:r w:rsidRPr="009F107E">
              <w:rPr>
                <w:rFonts w:ascii="Calibri" w:eastAsia="Times New Roman" w:hAnsi="Calibri" w:cs="Calibri"/>
                <w:sz w:val="20"/>
                <w:szCs w:val="20"/>
                <w:lang w:val="en-LV" w:eastAsia="en-GB"/>
                <w14:ligatures w14:val="none"/>
              </w:rPr>
              <w:br/>
              <w:t xml:space="preserve">Conceptual framework used: The FACIT-Sp scale is used to assess spiritual well-being, focusing on these three subscales: Meaning, Peace, and Faith. </w:t>
            </w:r>
            <w:r w:rsidRPr="009F107E">
              <w:rPr>
                <w:rFonts w:ascii="Calibri" w:eastAsia="Times New Roman" w:hAnsi="Calibri" w:cs="Calibri"/>
                <w:sz w:val="20"/>
                <w:szCs w:val="20"/>
                <w:lang w:val="en-LV" w:eastAsia="en-GB"/>
                <w14:ligatures w14:val="none"/>
              </w:rPr>
              <w:br/>
              <w:t>Conceptual positioning: Spirituality is a distinct and important aspect of overall well-being, separate from but related to mental, physical, and social well-being.</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C16F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haracterize trajectories of survivors' spiritual well-being (peace, meaning, faith) across the first year of survivorship.</w:t>
            </w:r>
            <w:r w:rsidRPr="009F107E">
              <w:rPr>
                <w:rFonts w:ascii="Calibri" w:eastAsia="Times New Roman" w:hAnsi="Calibri" w:cs="Calibri"/>
                <w:sz w:val="20"/>
                <w:szCs w:val="20"/>
                <w:lang w:val="en-LV" w:eastAsia="en-GB"/>
                <w14:ligatures w14:val="none"/>
              </w:rPr>
              <w:br/>
              <w:t>Examine whether social support and coping strategies predict these trajectorie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B0E2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Over one-third of cancer survivors reported very low levels of peace.</w:t>
            </w:r>
            <w:r w:rsidRPr="009F107E">
              <w:rPr>
                <w:rFonts w:ascii="Calibri" w:eastAsia="Times New Roman" w:hAnsi="Calibri" w:cs="Calibri"/>
                <w:sz w:val="20"/>
                <w:szCs w:val="20"/>
                <w:lang w:val="en-LV" w:eastAsia="en-GB"/>
                <w14:ligatures w14:val="none"/>
              </w:rPr>
              <w:br/>
              <w:t>Four distinct latent classes for peace were identified: high and increasing, transitioning moderate to high, transitioning moderate to low, and low and stable.</w:t>
            </w:r>
            <w:r w:rsidRPr="009F107E">
              <w:rPr>
                <w:rFonts w:ascii="Calibri" w:eastAsia="Times New Roman" w:hAnsi="Calibri" w:cs="Calibri"/>
                <w:sz w:val="20"/>
                <w:szCs w:val="20"/>
                <w:lang w:val="en-LV" w:eastAsia="en-GB"/>
                <w14:ligatures w14:val="none"/>
              </w:rPr>
              <w:br/>
              <w:t xml:space="preserve">Higher social support and adaptive coping predicted higher levels </w:t>
            </w:r>
            <w:r w:rsidRPr="009F107E">
              <w:rPr>
                <w:rFonts w:ascii="Calibri" w:eastAsia="Times New Roman" w:hAnsi="Calibri" w:cs="Calibri"/>
                <w:sz w:val="20"/>
                <w:szCs w:val="20"/>
                <w:lang w:val="en-LV" w:eastAsia="en-GB"/>
                <w14:ligatures w14:val="none"/>
              </w:rPr>
              <w:lastRenderedPageBreak/>
              <w:t>of peace, meaning, and faith.</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BB08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79F98C0F"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D0932C"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39</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AAD8D3" w14:textId="50BB4E4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Potosky et al. 2024)</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CE85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ongitudinal study with baseline and follow-up surveys; United States; age not specified, known that 52% of participants were less than 65 years old at the moment of diagnosis, but 48% were olders</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9918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rostate;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D14FC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EF17D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20E3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 xml:space="preserve">Conceptual framework used: The FACIT-Sp scale is used to assess spiritual well-being, focusing on these three subscales: Meaning, Peace, and Faith. </w:t>
            </w:r>
            <w:r w:rsidRPr="009F107E">
              <w:rPr>
                <w:rFonts w:ascii="Calibri" w:eastAsia="Times New Roman" w:hAnsi="Calibri" w:cs="Calibri"/>
                <w:sz w:val="20"/>
                <w:szCs w:val="20"/>
                <w:lang w:val="en-LV" w:eastAsia="en-GB"/>
                <w14:ligatures w14:val="none"/>
              </w:rPr>
              <w:br/>
              <w:t>Conceptual positioning: Spirituality is considered a factor influencing health-related quality of life (HRQOL), with lower levels associated with poorer HRQOL outcom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8F52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To describe the prevalence and predictors of symptom and function clusters relating to physical, emotional, and social components of general health-related quality of life (HRQOL). </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0CAF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Higher levels of spirituality are associated with a lower likelihood of being in the low HRQOL profil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76D5E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3BF7503E"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F1DAC"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0</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A243DA" w14:textId="3CB61E62"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Qomariah et al. 2025)</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1B91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correlational analytics; Indonesia; 22-8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7933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intestinal, pancreatic; 1-4</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733E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 xml:space="preserve">Spiritual health </w:t>
            </w:r>
            <w:r w:rsidRPr="009F107E">
              <w:rPr>
                <w:rFonts w:ascii="Calibri" w:eastAsia="Times New Roman" w:hAnsi="Calibri" w:cs="Calibri"/>
                <w:sz w:val="20"/>
                <w:szCs w:val="20"/>
                <w:lang w:val="en-LV" w:eastAsia="en-GB"/>
                <w14:ligatures w14:val="none"/>
              </w:rPr>
              <w:b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E914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aily Spiritual Experience Scale (DSES)</w:t>
            </w:r>
            <w:r w:rsidRPr="009F107E">
              <w:rPr>
                <w:rFonts w:ascii="Calibri" w:eastAsia="Times New Roman" w:hAnsi="Calibri" w:cs="Calibri"/>
                <w:sz w:val="20"/>
                <w:szCs w:val="20"/>
                <w:lang w:val="en-LV" w:eastAsia="en-GB"/>
                <w14:ligatures w14:val="none"/>
              </w:rPr>
              <w:br/>
              <w:t xml:space="preserve">Spiritual Well-Being Scale (SWBS) </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8871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one’s relationship with God. Spirituality is not only related to religion but also refers to closeness to others and the environment. Spirituality is a multifaceted entity that can be used to address life’s problems.</w:t>
            </w:r>
            <w:r w:rsidRPr="009F107E">
              <w:rPr>
                <w:rFonts w:ascii="Calibri" w:eastAsia="Times New Roman" w:hAnsi="Calibri" w:cs="Calibri"/>
                <w:sz w:val="20"/>
                <w:szCs w:val="20"/>
                <w:lang w:val="en-LV" w:eastAsia="en-GB"/>
                <w14:ligatures w14:val="none"/>
              </w:rPr>
              <w:br/>
              <w:t xml:space="preserve">Conceptual framework: Spiritual health was measured using a modified version of the Daily Spiritual Experience Scale (DSES) and the Spiritual Well-Being (SWB) scale. </w:t>
            </w:r>
            <w:r w:rsidRPr="009F107E">
              <w:rPr>
                <w:rFonts w:ascii="Calibri" w:eastAsia="Times New Roman" w:hAnsi="Calibri" w:cs="Calibri"/>
                <w:sz w:val="20"/>
                <w:szCs w:val="20"/>
                <w:lang w:val="en-LV" w:eastAsia="en-GB"/>
                <w14:ligatures w14:val="none"/>
              </w:rPr>
              <w:br/>
              <w:t xml:space="preserve">Conceptual positioning: Spirituality is conceptualized as a core domain of holistic well-being, closely associated with coping, emotional balance, and life meaning. It is described as contributing to lower anxiety levels, improved immune function, reduced stress, better sleep, and greater resilience in cancer patients. The authors position </w:t>
            </w:r>
            <w:r w:rsidRPr="009F107E">
              <w:rPr>
                <w:rFonts w:ascii="Calibri" w:eastAsia="Times New Roman" w:hAnsi="Calibri" w:cs="Calibri"/>
                <w:sz w:val="20"/>
                <w:szCs w:val="20"/>
                <w:lang w:val="en-LV" w:eastAsia="en-GB"/>
                <w14:ligatures w14:val="none"/>
              </w:rPr>
              <w:lastRenderedPageBreak/>
              <w:t>spirituality as both a psychological and physiological resource that supports adaptation and improves quality of lif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737AE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o explain the model of patient needs for spiritual health and social support, together with quality of life and the anxiety of patients with cancer.</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00D2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Good spiritual health is associated with stronger immune systems, lower stress levels, and better management of physical symptoms.</w:t>
            </w:r>
            <w:r w:rsidRPr="009F107E">
              <w:rPr>
                <w:rFonts w:ascii="Calibri" w:eastAsia="Times New Roman" w:hAnsi="Calibri" w:cs="Calibri"/>
                <w:sz w:val="20"/>
                <w:szCs w:val="20"/>
                <w:lang w:val="en-LV" w:eastAsia="en-GB"/>
                <w14:ligatures w14:val="none"/>
              </w:rPr>
              <w:br/>
              <w:t>Spiritual health is linked to reduced anxiety and depression, increased optimism, and improved psychological resilienc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453B0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78E9CABA"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CE314B"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1</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45CAC3" w14:textId="77777777"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Safavi et al. 2019)</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805D6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nalytic descriptive; Iran; 18-84</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B111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1BFB8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intelligence</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8C03F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intelligence self‐report inventory (SISRI)</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FEEF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a source of strength and meaning for patients, particularly in the context of cancer.</w:t>
            </w:r>
            <w:r w:rsidRPr="009F107E">
              <w:rPr>
                <w:rFonts w:ascii="Calibri" w:eastAsia="Times New Roman" w:hAnsi="Calibri" w:cs="Calibri"/>
                <w:sz w:val="20"/>
                <w:szCs w:val="20"/>
                <w:lang w:val="en-LV" w:eastAsia="en-GB"/>
                <w14:ligatures w14:val="none"/>
              </w:rPr>
              <w:br/>
              <w:t>Conceptual framework: D.King spiritual intelligence: Critical Existential Thinking; Personal Meaning Production; Transcendental Awareness; Conscious State Expansion.</w:t>
            </w:r>
            <w:r w:rsidRPr="009F107E">
              <w:rPr>
                <w:rFonts w:ascii="Calibri" w:eastAsia="Times New Roman" w:hAnsi="Calibri" w:cs="Calibri"/>
                <w:sz w:val="20"/>
                <w:szCs w:val="20"/>
                <w:lang w:val="en-LV" w:eastAsia="en-GB"/>
                <w14:ligatures w14:val="none"/>
              </w:rPr>
              <w:br/>
              <w:t>Conceptual positioning: Spirituality is positioned as a central component of holistic care, playing a pivotal role in patient care and adjustment to illnes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007A3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association between spiritual intelligence with stress, anxiety, and depression coping style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5C5D3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ignificant inverse correlations between spiritual intelligence and stress, anxiety, and depression.</w:t>
            </w:r>
            <w:r w:rsidRPr="009F107E">
              <w:rPr>
                <w:rFonts w:ascii="Calibri" w:eastAsia="Times New Roman" w:hAnsi="Calibri" w:cs="Calibri"/>
                <w:sz w:val="20"/>
                <w:szCs w:val="20"/>
                <w:lang w:val="en-LV" w:eastAsia="en-GB"/>
                <w14:ligatures w14:val="none"/>
              </w:rPr>
              <w:br/>
              <w:t>Significant relationship between spiritual intelligence and coping styles, particularly with problem-focused strategies like planful problem-solving and positive reappraisal.</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05E9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09ED39EA"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1335C9"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2</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032F5E" w14:textId="31B8585D" w:rsidR="009F107E" w:rsidRPr="00665458" w:rsidRDefault="009F107E" w:rsidP="009F107E">
            <w:pPr>
              <w:spacing w:after="0" w:line="240" w:lineRule="auto"/>
              <w:rPr>
                <w:rFonts w:ascii="Calibri" w:eastAsia="Times New Roman" w:hAnsi="Calibri" w:cs="Calibri"/>
                <w:sz w:val="20"/>
                <w:szCs w:val="20"/>
                <w:lang w:val="en-LV" w:eastAsia="en-GB"/>
                <w14:ligatures w14:val="none"/>
              </w:rPr>
            </w:pPr>
            <w:r w:rsidRPr="00665458">
              <w:rPr>
                <w:rFonts w:ascii="Calibri" w:eastAsia="Times New Roman" w:hAnsi="Calibri" w:cs="Calibri"/>
                <w:sz w:val="20"/>
                <w:szCs w:val="20"/>
                <w:lang w:val="en-LV" w:eastAsia="en-GB"/>
                <w14:ligatures w14:val="none"/>
              </w:rPr>
              <w:t>(Santos et al. 2025)</w:t>
            </w:r>
            <w:r w:rsidR="00665458" w:rsidRP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D10B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scriptive and cross-sectional; Brazil; mean 60</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67DE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Lung;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9608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847A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orld Health Organization Quality of Life -Spirituality, Religiosity, and Personal Beliefs (WHOQOL-SRPB)</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17ED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an aspect of human subjectivity influencing physical, psychosocial, and cultural well-being, representing a search for meaning, purpose, and connection with the sacred.</w:t>
            </w:r>
            <w:r w:rsidRPr="009F107E">
              <w:rPr>
                <w:rFonts w:ascii="Calibri" w:eastAsia="Times New Roman" w:hAnsi="Calibri" w:cs="Calibri"/>
                <w:sz w:val="20"/>
                <w:szCs w:val="20"/>
                <w:lang w:val="en-LV" w:eastAsia="en-GB"/>
                <w14:ligatures w14:val="none"/>
              </w:rPr>
              <w:br/>
              <w:t>Conceptual framework: The World Health Organization Quality of Life -Spirituality, Religiosity, and Personal Beliefs (WHOQOL-SRPB) instrument.</w:t>
            </w:r>
            <w:r w:rsidRPr="009F107E">
              <w:rPr>
                <w:rFonts w:ascii="Calibri" w:eastAsia="Times New Roman" w:hAnsi="Calibri" w:cs="Calibri"/>
                <w:sz w:val="20"/>
                <w:szCs w:val="20"/>
                <w:lang w:val="en-LV" w:eastAsia="en-GB"/>
                <w14:ligatures w14:val="none"/>
              </w:rPr>
              <w:br/>
              <w:t>Conceptual positioning: Spirituality is a protective factor against suffering and improves overall health-related quality of life (HRQoL) in lung cancer patient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C38F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correlate spirituality with the health-related quality of life (HRQoL) of patients with lung cancer undergoing oncological treatment.</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2A91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eak positive correlation between connection score and financial difficulties.</w:t>
            </w:r>
            <w:r w:rsidRPr="009F107E">
              <w:rPr>
                <w:rFonts w:ascii="Calibri" w:eastAsia="Times New Roman" w:hAnsi="Calibri" w:cs="Calibri"/>
                <w:sz w:val="20"/>
                <w:szCs w:val="20"/>
                <w:lang w:val="en-LV" w:eastAsia="en-GB"/>
                <w14:ligatures w14:val="none"/>
              </w:rPr>
              <w:br/>
              <w:t>Weak positive correlation between meaning score and global health scale.</w:t>
            </w:r>
            <w:r w:rsidRPr="009F107E">
              <w:rPr>
                <w:rFonts w:ascii="Calibri" w:eastAsia="Times New Roman" w:hAnsi="Calibri" w:cs="Calibri"/>
                <w:sz w:val="20"/>
                <w:szCs w:val="20"/>
                <w:lang w:val="en-LV" w:eastAsia="en-GB"/>
                <w14:ligatures w14:val="none"/>
              </w:rPr>
              <w:br/>
              <w:t>Weak negative correlation between cognitive score and peace.</w:t>
            </w:r>
            <w:r w:rsidRPr="009F107E">
              <w:rPr>
                <w:rFonts w:ascii="Calibri" w:eastAsia="Times New Roman" w:hAnsi="Calibri" w:cs="Calibri"/>
                <w:sz w:val="20"/>
                <w:szCs w:val="20"/>
                <w:lang w:val="en-LV" w:eastAsia="en-GB"/>
                <w14:ligatures w14:val="none"/>
              </w:rPr>
              <w:br/>
              <w:t>Weak positive correlation between hope and financial difficulties.</w:t>
            </w:r>
            <w:r w:rsidRPr="009F107E">
              <w:rPr>
                <w:rFonts w:ascii="Calibri" w:eastAsia="Times New Roman" w:hAnsi="Calibri" w:cs="Calibri"/>
                <w:sz w:val="20"/>
                <w:szCs w:val="20"/>
                <w:lang w:val="en-LV" w:eastAsia="en-GB"/>
                <w14:ligatures w14:val="none"/>
              </w:rPr>
              <w:br/>
              <w:t>Weak to moderate negative correlation between hope and cognitive score.</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DE6C4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56C3F2E6"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D3701D"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43</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810BE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ilva et al. 2019)</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B1C6F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Brazil; ≥1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2B318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18A1B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S coping</w:t>
            </w:r>
            <w:r w:rsidRPr="009F107E">
              <w:rPr>
                <w:rFonts w:ascii="Calibri" w:eastAsia="Times New Roman" w:hAnsi="Calibri" w:cs="Calibri"/>
                <w:sz w:val="20"/>
                <w:szCs w:val="20"/>
                <w:lang w:val="en-LV" w:eastAsia="en-GB"/>
                <w14:ligatures w14:val="none"/>
              </w:rPr>
              <w:br/>
              <w:t>Spiritual distres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021B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eligious/spiritual coping (RSC) scale</w:t>
            </w:r>
            <w:r w:rsidRPr="009F107E">
              <w:rPr>
                <w:rFonts w:ascii="Calibri" w:eastAsia="Times New Roman" w:hAnsi="Calibri" w:cs="Calibri"/>
                <w:sz w:val="20"/>
                <w:szCs w:val="20"/>
                <w:lang w:val="en-LV" w:eastAsia="en-GB"/>
                <w14:ligatures w14:val="none"/>
              </w:rPr>
              <w:br/>
              <w:t>Spiritual distress scale</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9C06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the dynamic and intrinsic aspect of human beings, involving the pursuit of connection to the sacred or transcendent, adding meaning to existence.</w:t>
            </w:r>
            <w:r w:rsidRPr="009F107E">
              <w:rPr>
                <w:rFonts w:ascii="Calibri" w:eastAsia="Times New Roman" w:hAnsi="Calibri" w:cs="Calibri"/>
                <w:sz w:val="20"/>
                <w:szCs w:val="20"/>
                <w:lang w:val="en-LV" w:eastAsia="en-GB"/>
                <w14:ligatures w14:val="none"/>
              </w:rPr>
              <w:br/>
              <w:t>Conceptual framework: Spirituality is conceptually positioned as a means to find meaning and support when facing illness, serving as a coping mechanism.</w:t>
            </w:r>
            <w:r w:rsidRPr="009F107E">
              <w:rPr>
                <w:rFonts w:ascii="Calibri" w:eastAsia="Times New Roman" w:hAnsi="Calibri" w:cs="Calibri"/>
                <w:sz w:val="20"/>
                <w:szCs w:val="20"/>
                <w:lang w:val="en-LV" w:eastAsia="en-GB"/>
                <w14:ligatures w14:val="none"/>
              </w:rPr>
              <w:br/>
              <w:t>Conceptual positioning: Spirituality is distinguished from religiosity, with spirituality being about personal connection and meaning, while religiosity involves beliefs, rites, and practic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F7B46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relation between the presence of spiritual distress and use of RSC and sociodemographic, clinical and religious/spiritual variable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D0535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distress is inversely correlated with age.</w:t>
            </w:r>
            <w:r w:rsidRPr="009F107E">
              <w:rPr>
                <w:rFonts w:ascii="Calibri" w:eastAsia="Times New Roman" w:hAnsi="Calibri" w:cs="Calibri"/>
                <w:sz w:val="20"/>
                <w:szCs w:val="20"/>
                <w:lang w:val="en-LV" w:eastAsia="en-GB"/>
                <w14:ligatures w14:val="none"/>
              </w:rPr>
              <w:br/>
              <w:t>Positive religious coping is statistically significant in people who have religious practices.</w:t>
            </w:r>
            <w:r w:rsidRPr="009F107E">
              <w:rPr>
                <w:rFonts w:ascii="Calibri" w:eastAsia="Times New Roman" w:hAnsi="Calibri" w:cs="Calibri"/>
                <w:sz w:val="20"/>
                <w:szCs w:val="20"/>
                <w:lang w:val="en-LV" w:eastAsia="en-GB"/>
                <w14:ligatures w14:val="none"/>
              </w:rPr>
              <w:br/>
              <w:t>The use of RSC is inversely correlated with spiritual distress.</w:t>
            </w:r>
            <w:r w:rsidRPr="009F107E">
              <w:rPr>
                <w:rFonts w:ascii="Calibri" w:eastAsia="Times New Roman" w:hAnsi="Calibri" w:cs="Calibri"/>
                <w:sz w:val="20"/>
                <w:szCs w:val="20"/>
                <w:lang w:val="en-LV" w:eastAsia="en-GB"/>
                <w14:ligatures w14:val="none"/>
              </w:rPr>
              <w:br/>
              <w:t>The prevalence of spiritual distress is lower among those who use positive religious coping strategie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A29D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5F39B331"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4A3A92"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4</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B5C4C9" w14:textId="0822BB8F"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leight et al. 2021)</w:t>
            </w:r>
            <w:r w:rsid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4B336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USA; 21-84</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EDA5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rostate, uterus, breast, cervix, colorectal, lung, NHL; I-IV</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0B2E1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F43D8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9A36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defined as a measurable domain of quality of life (QOL) referring to a sense of purpose in life, inner peace, and comfort drawn from faith.</w:t>
            </w:r>
            <w:r w:rsidRPr="009F107E">
              <w:rPr>
                <w:rFonts w:ascii="Calibri" w:eastAsia="Times New Roman" w:hAnsi="Calibri" w:cs="Calibri"/>
                <w:sz w:val="20"/>
                <w:szCs w:val="20"/>
                <w:lang w:val="en-LV" w:eastAsia="en-GB"/>
                <w14:ligatures w14:val="none"/>
              </w:rPr>
              <w:br/>
              <w:t xml:space="preserve">Conceptual framework: The FACIT-Sp scale is used to assess spiritual well-being, focusing on these three subscales: Meaning, Peace, and Faith. </w:t>
            </w:r>
            <w:r w:rsidRPr="009F107E">
              <w:rPr>
                <w:rFonts w:ascii="Calibri" w:eastAsia="Times New Roman" w:hAnsi="Calibri" w:cs="Calibri"/>
                <w:sz w:val="20"/>
                <w:szCs w:val="20"/>
                <w:lang w:val="en-LV" w:eastAsia="en-GB"/>
                <w14:ligatures w14:val="none"/>
              </w:rPr>
              <w:br/>
              <w:t>Conceptual positioning: Spirituality is positioned as a protective factor that can buffer the negative effects of anxiety on physical well-being in cancer survivors, aligning with literature on its role in mental and physical health outcome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2EC98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extent to which SWB moderates the relationship between anxiety and physical well-being.</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6772C" w14:textId="77777777" w:rsidR="009F107E" w:rsidRPr="009F107E" w:rsidRDefault="009F107E" w:rsidP="009F107E">
            <w:pPr>
              <w:spacing w:after="0" w:line="240" w:lineRule="auto"/>
              <w:rPr>
                <w:rFonts w:ascii="Arial" w:eastAsia="Times New Roman" w:hAnsi="Arial" w:cs="Arial"/>
                <w:sz w:val="20"/>
                <w:szCs w:val="20"/>
                <w:lang w:val="en-LV" w:eastAsia="en-GB"/>
                <w14:ligatures w14:val="none"/>
              </w:rPr>
            </w:pPr>
            <w:r w:rsidRPr="009F107E">
              <w:rPr>
                <w:rFonts w:ascii="Arial" w:eastAsia="Times New Roman" w:hAnsi="Arial" w:cs="Arial"/>
                <w:sz w:val="20"/>
                <w:szCs w:val="20"/>
                <w:lang w:val="en-LV" w:eastAsia="en-GB"/>
                <w14:ligatures w14:val="none"/>
              </w:rPr>
              <w:t>Life meaning and peace are negatively associated with anxiety.</w:t>
            </w:r>
            <w:r w:rsidRPr="009F107E">
              <w:rPr>
                <w:rFonts w:ascii="Arial" w:eastAsia="Times New Roman" w:hAnsi="Arial" w:cs="Arial"/>
                <w:sz w:val="20"/>
                <w:szCs w:val="20"/>
                <w:lang w:val="en-LV" w:eastAsia="en-GB"/>
                <w14:ligatures w14:val="none"/>
              </w:rPr>
              <w:br/>
              <w:t>Life meaning and peace are positively associated with physical well-being.</w:t>
            </w:r>
            <w:r w:rsidRPr="009F107E">
              <w:rPr>
                <w:rFonts w:ascii="Arial" w:eastAsia="Times New Roman" w:hAnsi="Arial" w:cs="Arial"/>
                <w:sz w:val="20"/>
                <w:szCs w:val="20"/>
                <w:lang w:val="en-LV" w:eastAsia="en-GB"/>
                <w14:ligatures w14:val="none"/>
              </w:rPr>
              <w:br/>
              <w:t>Spiritual well-being moderates the relationship between anxiety and physical well-being</w:t>
            </w:r>
            <w:r w:rsidRPr="009F107E">
              <w:rPr>
                <w:rFonts w:ascii="Arial" w:eastAsia="Times New Roman" w:hAnsi="Arial" w:cs="Arial"/>
                <w:sz w:val="20"/>
                <w:szCs w:val="20"/>
                <w:lang w:val="en-LV" w:eastAsia="en-GB"/>
                <w14:ligatures w14:val="none"/>
              </w:rPr>
              <w:br/>
              <w:t xml:space="preserve">For high anxiety individuals, physical well-being is dependent on life meaning/peace. </w:t>
            </w:r>
            <w:r w:rsidRPr="009F107E">
              <w:rPr>
                <w:rFonts w:ascii="Arial" w:eastAsia="Times New Roman" w:hAnsi="Arial" w:cs="Arial"/>
                <w:sz w:val="20"/>
                <w:szCs w:val="20"/>
                <w:lang w:val="en-LV" w:eastAsia="en-GB"/>
                <w14:ligatures w14:val="none"/>
              </w:rPr>
              <w:br/>
              <w:t xml:space="preserve">The moderating effect of life meaning/peace is consistent across </w:t>
            </w:r>
            <w:r w:rsidRPr="009F107E">
              <w:rPr>
                <w:rFonts w:ascii="Arial" w:eastAsia="Times New Roman" w:hAnsi="Arial" w:cs="Arial"/>
                <w:sz w:val="20"/>
                <w:szCs w:val="20"/>
                <w:lang w:val="en-LV" w:eastAsia="en-GB"/>
                <w14:ligatures w14:val="none"/>
              </w:rPr>
              <w:lastRenderedPageBreak/>
              <w:t>cancer types and stage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683C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t>
            </w:r>
          </w:p>
        </w:tc>
      </w:tr>
      <w:tr w:rsidR="009F107E" w:rsidRPr="009F107E" w14:paraId="50B47ACB"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9C5975"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5</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20C49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rik et al. 2019)</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2345BF"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etrospective; USA; mean 57</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37AF9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590435"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S concerns</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034DD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Religious/spiritual (R/S) screening tool</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E93E9"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a process, a search for the sacred" by Pargament.</w:t>
            </w:r>
            <w:r w:rsidRPr="009F107E">
              <w:rPr>
                <w:rFonts w:ascii="Calibri" w:eastAsia="Times New Roman" w:hAnsi="Calibri" w:cs="Calibri"/>
                <w:sz w:val="20"/>
                <w:szCs w:val="20"/>
                <w:lang w:val="en-LV" w:eastAsia="en-GB"/>
                <w14:ligatures w14:val="none"/>
              </w:rPr>
              <w:br/>
              <w:t>Conceptual framework: Galek and colleagues' seven constructs are used to conceptualize spirituality, which include aspects such as love/belonging/respect, the divine, positivity/gratitude/hope/peace, meaning and purpose, morality and ethics, appreciation of beauty, and resolution/death.</w:t>
            </w:r>
            <w:r w:rsidRPr="009F107E">
              <w:rPr>
                <w:rFonts w:ascii="Calibri" w:eastAsia="Times New Roman" w:hAnsi="Calibri" w:cs="Calibri"/>
                <w:sz w:val="20"/>
                <w:szCs w:val="20"/>
                <w:lang w:val="en-LV" w:eastAsia="en-GB"/>
                <w14:ligatures w14:val="none"/>
              </w:rPr>
              <w:br/>
              <w:t>Conceptual positioning: Spirituality is positioned as a personal and subjective process within the context of established religious institutions, aligning with Pargament's definit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0D4B2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he prevalence and correlates of patient-reported R/S needs.</w:t>
            </w:r>
            <w:r w:rsidRPr="009F107E">
              <w:rPr>
                <w:rFonts w:ascii="Calibri" w:eastAsia="Times New Roman" w:hAnsi="Calibri" w:cs="Calibri"/>
                <w:sz w:val="20"/>
                <w:szCs w:val="20"/>
                <w:lang w:val="en-LV" w:eastAsia="en-GB"/>
                <w14:ligatures w14:val="none"/>
              </w:rPr>
              <w:br/>
              <w:t>The associations of R/S concerns with acceptance of an R/S intervention.</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09EF0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Approximately one-third (29.9%) of surveyed patients indicated at least one R/S need.</w:t>
            </w:r>
            <w:r w:rsidRPr="009F107E">
              <w:rPr>
                <w:rFonts w:ascii="Calibri" w:eastAsia="Times New Roman" w:hAnsi="Calibri" w:cs="Calibri"/>
                <w:sz w:val="20"/>
                <w:szCs w:val="20"/>
                <w:lang w:val="en-LV" w:eastAsia="en-GB"/>
                <w14:ligatures w14:val="none"/>
              </w:rPr>
              <w:br/>
              <w:t>Fear of death and struggle to find meaning/hope in life were associated with increased odds of intervention acceptance.</w:t>
            </w:r>
            <w:r w:rsidRPr="009F107E">
              <w:rPr>
                <w:rFonts w:ascii="Calibri" w:eastAsia="Times New Roman" w:hAnsi="Calibri" w:cs="Calibri"/>
                <w:sz w:val="20"/>
                <w:szCs w:val="20"/>
                <w:lang w:val="en-LV" w:eastAsia="en-GB"/>
                <w14:ligatures w14:val="none"/>
              </w:rPr>
              <w:br/>
              <w:t>Anxiety was associated with increased acceptance of R/S interventions.</w:t>
            </w:r>
            <w:r w:rsidRPr="009F107E">
              <w:rPr>
                <w:rFonts w:ascii="Calibri" w:eastAsia="Times New Roman" w:hAnsi="Calibri" w:cs="Calibri"/>
                <w:sz w:val="20"/>
                <w:szCs w:val="20"/>
                <w:lang w:val="en-LV" w:eastAsia="en-GB"/>
                <w14:ligatures w14:val="none"/>
              </w:rPr>
              <w:br/>
              <w:t>Phone-based interventions (e.g., prayer, R/S counseling) were more commonly accepted than in-person interventions.</w:t>
            </w:r>
            <w:r w:rsidRPr="009F107E">
              <w:rPr>
                <w:rFonts w:ascii="Calibri" w:eastAsia="Times New Roman" w:hAnsi="Calibri" w:cs="Calibri"/>
                <w:sz w:val="20"/>
                <w:szCs w:val="20"/>
                <w:lang w:val="en-LV" w:eastAsia="en-GB"/>
                <w14:ligatures w14:val="none"/>
              </w:rPr>
              <w:br/>
              <w:t>Non-faith specific concerns (e.g., concern for family, fear of death) were more prevalent than concerns with specific religious or spiritual language.</w:t>
            </w:r>
            <w:r w:rsidRPr="009F107E">
              <w:rPr>
                <w:rFonts w:ascii="Calibri" w:eastAsia="Times New Roman" w:hAnsi="Calibri" w:cs="Calibri"/>
                <w:sz w:val="20"/>
                <w:szCs w:val="20"/>
                <w:lang w:val="en-LV" w:eastAsia="en-GB"/>
                <w14:ligatures w14:val="none"/>
              </w:rPr>
              <w:br/>
              <w:t>Younger age is associated with increased R/S concerns.</w:t>
            </w:r>
          </w:p>
        </w:tc>
        <w:tc>
          <w:tcPr>
            <w:tcW w:w="1908"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3B2334F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concerns (doubts of faith, etc.) were associated with alleviated distress.</w:t>
            </w:r>
          </w:p>
        </w:tc>
      </w:tr>
      <w:tr w:rsidR="009F107E" w:rsidRPr="009F107E" w14:paraId="36A40206"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79005"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46</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BCD43B" w14:textId="37821346"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soho and Soylar, 2024)</w:t>
            </w:r>
            <w:r w:rsid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688B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study; Turkey; mean 54.38</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6BD0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stage 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9F71E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E10D5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8FD4B"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is defined as "the peace of the individual and the purpose of the individual's life, and it includes beliefs about life's meaning."</w:t>
            </w:r>
            <w:r w:rsidRPr="009F107E">
              <w:rPr>
                <w:rFonts w:ascii="Calibri" w:eastAsia="Times New Roman" w:hAnsi="Calibri" w:cs="Calibri"/>
                <w:sz w:val="20"/>
                <w:szCs w:val="20"/>
                <w:lang w:val="en-LV" w:eastAsia="en-GB"/>
                <w14:ligatures w14:val="none"/>
              </w:rPr>
              <w:br/>
              <w:t xml:space="preserve">Conceptual framework: The FACIT-Sp scale is used to assess spiritual well-being, focusing on these three subscales: Meaning, Peace, and Faith. </w:t>
            </w:r>
            <w:r w:rsidRPr="009F107E">
              <w:rPr>
                <w:rFonts w:ascii="Calibri" w:eastAsia="Times New Roman" w:hAnsi="Calibri" w:cs="Calibri"/>
                <w:sz w:val="20"/>
                <w:szCs w:val="20"/>
                <w:lang w:val="en-LV" w:eastAsia="en-GB"/>
                <w14:ligatures w14:val="none"/>
              </w:rPr>
              <w:br/>
              <w:t>Conceptual positioning: Spirituality is critical for instilling meaning and purpose, improving physical and mental health outcomes, and maintaining social roles and relationships, thus enhancing quality of life.</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A25C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Investigate the relationship between spiritual well-being and quality of life in breast cancer patient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7FC9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ositive relationship between spiritual well-being (FACIT-Sp12) and quality of life (QLQ-C30).</w:t>
            </w:r>
            <w:r w:rsidRPr="009F107E">
              <w:rPr>
                <w:rFonts w:ascii="Calibri" w:eastAsia="Times New Roman" w:hAnsi="Calibri" w:cs="Calibri"/>
                <w:sz w:val="20"/>
                <w:szCs w:val="20"/>
                <w:lang w:val="en-LV" w:eastAsia="en-GB"/>
                <w14:ligatures w14:val="none"/>
              </w:rPr>
              <w:br/>
              <w:t>Elderly patients (46-82 years) had better spiritual well-being than younger patients (20-45 years).</w:t>
            </w:r>
            <w:r w:rsidRPr="009F107E">
              <w:rPr>
                <w:rFonts w:ascii="Calibri" w:eastAsia="Times New Roman" w:hAnsi="Calibri" w:cs="Calibri"/>
                <w:sz w:val="20"/>
                <w:szCs w:val="20"/>
                <w:lang w:val="en-LV" w:eastAsia="en-GB"/>
                <w14:ligatures w14:val="none"/>
              </w:rPr>
              <w:br/>
              <w:t>Married patients had higher 'Peace' scores than single/divorced/separated patients.</w:t>
            </w:r>
            <w:r w:rsidRPr="009F107E">
              <w:rPr>
                <w:rFonts w:ascii="Calibri" w:eastAsia="Times New Roman" w:hAnsi="Calibri" w:cs="Calibri"/>
                <w:sz w:val="20"/>
                <w:szCs w:val="20"/>
                <w:lang w:val="en-LV" w:eastAsia="en-GB"/>
                <w14:ligatures w14:val="none"/>
              </w:rPr>
              <w:br/>
              <w:t>Higher education levels associated with higher 'Peace' scores.</w:t>
            </w:r>
            <w:r w:rsidRPr="009F107E">
              <w:rPr>
                <w:rFonts w:ascii="Calibri" w:eastAsia="Times New Roman" w:hAnsi="Calibri" w:cs="Calibri"/>
                <w:sz w:val="20"/>
                <w:szCs w:val="20"/>
                <w:lang w:val="en-LV" w:eastAsia="en-GB"/>
                <w14:ligatures w14:val="none"/>
              </w:rPr>
              <w:br/>
              <w:t>Higher income levels associated with higher 'Faith' scores and total FACIT-Sp12 score.</w:t>
            </w:r>
            <w:r w:rsidRPr="009F107E">
              <w:rPr>
                <w:rFonts w:ascii="Calibri" w:eastAsia="Times New Roman" w:hAnsi="Calibri" w:cs="Calibri"/>
                <w:sz w:val="20"/>
                <w:szCs w:val="20"/>
                <w:lang w:val="en-LV" w:eastAsia="en-GB"/>
                <w14:ligatures w14:val="none"/>
              </w:rPr>
              <w:br/>
              <w:t>Presence of social insurance associated with higher 'Peace' scores.</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22EB26"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6A4F9E8E"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EE6543"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7</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AFA74F" w14:textId="142A325C"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urke et al. 2020)</w:t>
            </w:r>
            <w:r w:rsid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B2781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Brazil; 19-81</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B5BD88"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ot specifi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4E69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ity</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E328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orld Health Organization Quality of Life -Spirituality, Religiosity, and Personal Beliefs (WHOQOL-SRPB)</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6180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ity was assessed using the World Health Organization Quality of Life instrument -Spirituality, Religiousness, and Personal Beliefs module (WHOQOL-SRPB).</w:t>
            </w:r>
            <w:r w:rsidRPr="009F107E">
              <w:rPr>
                <w:rFonts w:ascii="Calibri" w:eastAsia="Times New Roman" w:hAnsi="Calibri" w:cs="Calibri"/>
                <w:sz w:val="20"/>
                <w:szCs w:val="20"/>
                <w:lang w:val="en-LV" w:eastAsia="en-GB"/>
                <w14:ligatures w14:val="none"/>
              </w:rPr>
              <w:br/>
              <w:t>Conceptual framework: Spirituality is conceptualized as a tool for overcoming issues and as a complementary treatment for cancer patients, serving as a coping strategy in adverse situations.</w:t>
            </w:r>
            <w:r w:rsidRPr="009F107E">
              <w:rPr>
                <w:rFonts w:ascii="Calibri" w:eastAsia="Times New Roman" w:hAnsi="Calibri" w:cs="Calibri"/>
                <w:sz w:val="20"/>
                <w:szCs w:val="20"/>
                <w:lang w:val="en-LV" w:eastAsia="en-GB"/>
                <w14:ligatures w14:val="none"/>
              </w:rPr>
              <w:br/>
              <w:t xml:space="preserve">Conceptual positioning in the literature: Spirituality is positioned as an important ally </w:t>
            </w:r>
            <w:r w:rsidRPr="009F107E">
              <w:rPr>
                <w:rFonts w:ascii="Calibri" w:eastAsia="Times New Roman" w:hAnsi="Calibri" w:cs="Calibri"/>
                <w:sz w:val="20"/>
                <w:szCs w:val="20"/>
                <w:lang w:val="en-LV" w:eastAsia="en-GB"/>
                <w14:ligatures w14:val="none"/>
              </w:rPr>
              <w:lastRenderedPageBreak/>
              <w:t>in adverse situations, particularly for psychiatric disorders and cancer, with a negative correlation to depression and anxiety, supporting its role in mental health.</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B47EF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To relate anxiety and depression levels to spirituality levels.</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787D77"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Negative correlation between depression and spirituality.</w:t>
            </w:r>
            <w:r w:rsidRPr="009F107E">
              <w:rPr>
                <w:rFonts w:ascii="Calibri" w:eastAsia="Times New Roman" w:hAnsi="Calibri" w:cs="Calibri"/>
                <w:sz w:val="20"/>
                <w:szCs w:val="20"/>
                <w:lang w:val="en-LV" w:eastAsia="en-GB"/>
                <w14:ligatures w14:val="none"/>
              </w:rPr>
              <w:br/>
              <w:t>Negative correlation between anxiety and spirituality.</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71F1A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7778AFD9"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28B2D"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8</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21EBCE" w14:textId="31DAA34D"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Vakili Sadeghi et al. 2025)</w:t>
            </w:r>
            <w:r w:rsid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008F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cross-sectional study; Iran; mean 51.9</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5B2D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gastrointestinal tract, blood; stage not specified, but it is mentioned, that patients with end-stage disease are excluded</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BCA23"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6723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Well-Being Scale (SWBS)</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9599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having a sense of acceptance, positive emotions, and a positive mutual relationship with a sovereign and superior holy power, others, and oneself.</w:t>
            </w:r>
            <w:r w:rsidRPr="009F107E">
              <w:rPr>
                <w:rFonts w:ascii="Calibri" w:eastAsia="Times New Roman" w:hAnsi="Calibri" w:cs="Calibri"/>
                <w:sz w:val="20"/>
                <w:szCs w:val="20"/>
                <w:lang w:val="en-LV" w:eastAsia="en-GB"/>
                <w14:ligatures w14:val="none"/>
              </w:rPr>
              <w:br/>
              <w:t>Conceptual framework: Two dimensions - existential well-being (adapting to oneself, society, environment) and religious well-being (connection to a higher power).</w:t>
            </w:r>
            <w:r w:rsidRPr="009F107E">
              <w:rPr>
                <w:rFonts w:ascii="Calibri" w:eastAsia="Times New Roman" w:hAnsi="Calibri" w:cs="Calibri"/>
                <w:sz w:val="20"/>
                <w:szCs w:val="20"/>
                <w:lang w:val="en-LV" w:eastAsia="en-GB"/>
                <w14:ligatures w14:val="none"/>
              </w:rPr>
              <w:br/>
              <w:t>Conceptual positioning: Spirituality is central to human existence, aiding in adapting to diseases and dealing with illness-related problems, serving as a protective factor for psychological morbidity.</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FB280"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explore the relationship between spiritual well-being with anxiety and depression among cancer patients.</w:t>
            </w:r>
            <w:r w:rsidRPr="009F107E">
              <w:rPr>
                <w:rFonts w:ascii="Calibri" w:eastAsia="Times New Roman" w:hAnsi="Calibri" w:cs="Calibri"/>
                <w:sz w:val="20"/>
                <w:szCs w:val="20"/>
                <w:lang w:val="en-LV" w:eastAsia="en-GB"/>
                <w14:ligatures w14:val="none"/>
              </w:rPr>
              <w:br/>
              <w:t>To investigate whether diverse spiritual well-being approaches have a role in supporting psychological activity engagement.</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FC9D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piritual well-being significantly and negatively predicted anxiety and depression.</w:t>
            </w:r>
            <w:r w:rsidRPr="009F107E">
              <w:rPr>
                <w:rFonts w:ascii="Calibri" w:eastAsia="Times New Roman" w:hAnsi="Calibri" w:cs="Calibri"/>
                <w:sz w:val="20"/>
                <w:szCs w:val="20"/>
                <w:lang w:val="en-LV" w:eastAsia="en-GB"/>
                <w14:ligatures w14:val="none"/>
              </w:rPr>
              <w:br/>
              <w:t>Significant inverse relationship between religious and existential well-being with anxiety and depression.</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A01CAA"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r w:rsidR="009F107E" w:rsidRPr="009F107E" w14:paraId="5C968AEF" w14:textId="77777777" w:rsidTr="00665458">
        <w:trPr>
          <w:trHeight w:val="315"/>
        </w:trPr>
        <w:tc>
          <w:tcPr>
            <w:tcW w:w="4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F0F0A" w14:textId="77777777" w:rsidR="009F107E" w:rsidRPr="009F107E" w:rsidRDefault="009F107E" w:rsidP="009F107E">
            <w:pPr>
              <w:spacing w:after="0" w:line="240" w:lineRule="auto"/>
              <w:jc w:val="right"/>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49</w:t>
            </w:r>
          </w:p>
        </w:tc>
        <w:tc>
          <w:tcPr>
            <w:tcW w:w="11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F0F289" w14:textId="2BB79D70"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Zeinomar et al. 2025)</w:t>
            </w:r>
            <w:r w:rsidR="00665458">
              <w:rPr>
                <w:rFonts w:ascii="Calibri" w:eastAsia="Times New Roman" w:hAnsi="Calibri" w:cs="Calibri"/>
                <w:sz w:val="20"/>
                <w:szCs w:val="20"/>
                <w:lang w:val="en-LV" w:eastAsia="en-GB"/>
                <w14:ligatures w14:val="none"/>
              </w:rPr>
              <w:t>*</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54E01"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population-based longitudinal cohort study; United States; 20-75</w:t>
            </w:r>
          </w:p>
        </w:tc>
        <w:tc>
          <w:tcPr>
            <w:tcW w:w="96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E6D34"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Breast, ductal carcinoma, stage 0 and invasive breast cancer (various stages)</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1052DD"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SWB</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479C2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FACIT-Sp</w:t>
            </w:r>
          </w:p>
        </w:tc>
        <w:tc>
          <w:tcPr>
            <w:tcW w:w="37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DB8D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Definition: Spiritual well-being is part of HRQOL.</w:t>
            </w:r>
            <w:r w:rsidRPr="009F107E">
              <w:rPr>
                <w:rFonts w:ascii="Calibri" w:eastAsia="Times New Roman" w:hAnsi="Calibri" w:cs="Calibri"/>
                <w:sz w:val="20"/>
                <w:szCs w:val="20"/>
                <w:lang w:val="en-LV" w:eastAsia="en-GB"/>
                <w14:ligatures w14:val="none"/>
              </w:rPr>
              <w:br/>
              <w:t>Conceptual framework: The FACIT-Sp scale is used to assess spiritual well-being, focusing on these three subscales: Meaning, Peace, and Faith.</w:t>
            </w:r>
            <w:r w:rsidRPr="009F107E">
              <w:rPr>
                <w:rFonts w:ascii="Calibri" w:eastAsia="Times New Roman" w:hAnsi="Calibri" w:cs="Calibri"/>
                <w:sz w:val="20"/>
                <w:szCs w:val="20"/>
                <w:lang w:val="en-LV" w:eastAsia="en-GB"/>
                <w14:ligatures w14:val="none"/>
              </w:rPr>
              <w:br/>
              <w:t>Conceptual positioning in the literature: Spirituality is positioned as a positive factor in adapting to life and illness, associated with better quality of life and potentially mitigating the negative impacts of discriminat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9E16E"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To examine how experiences of discrimination impact quality of life in breast cancer survivors.</w:t>
            </w:r>
            <w:r w:rsidRPr="009F107E">
              <w:rPr>
                <w:rFonts w:ascii="Calibri" w:eastAsia="Times New Roman" w:hAnsi="Calibri" w:cs="Calibri"/>
                <w:sz w:val="20"/>
                <w:szCs w:val="20"/>
                <w:lang w:val="en-LV" w:eastAsia="en-GB"/>
                <w14:ligatures w14:val="none"/>
              </w:rPr>
              <w:br/>
              <w:t xml:space="preserve">To assess whether these associations vary by individual-level factors (spirituality and </w:t>
            </w:r>
            <w:r w:rsidRPr="009F107E">
              <w:rPr>
                <w:rFonts w:ascii="Calibri" w:eastAsia="Times New Roman" w:hAnsi="Calibri" w:cs="Calibri"/>
                <w:sz w:val="20"/>
                <w:szCs w:val="20"/>
                <w:lang w:val="en-LV" w:eastAsia="en-GB"/>
                <w14:ligatures w14:val="none"/>
              </w:rPr>
              <w:lastRenderedPageBreak/>
              <w:t>coping) and structural-level factors (neighborhood socioeconomic status and residential segregation).</w:t>
            </w:r>
          </w:p>
        </w:tc>
        <w:tc>
          <w:tcPr>
            <w:tcW w:w="198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A2F6C"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lastRenderedPageBreak/>
              <w:t>Women with high spirituality had better overall QOL, regardless of experiences of discrimination.</w:t>
            </w:r>
            <w:r w:rsidRPr="009F107E">
              <w:rPr>
                <w:rFonts w:ascii="Calibri" w:eastAsia="Times New Roman" w:hAnsi="Calibri" w:cs="Calibri"/>
                <w:sz w:val="20"/>
                <w:szCs w:val="20"/>
                <w:lang w:val="en-LV" w:eastAsia="en-GB"/>
                <w14:ligatures w14:val="none"/>
              </w:rPr>
              <w:br/>
              <w:t>High spirituality mitigated the negative effects of discrimination on QOL.</w:t>
            </w:r>
            <w:r w:rsidRPr="009F107E">
              <w:rPr>
                <w:rFonts w:ascii="Calibri" w:eastAsia="Times New Roman" w:hAnsi="Calibri" w:cs="Calibri"/>
                <w:sz w:val="20"/>
                <w:szCs w:val="20"/>
                <w:lang w:val="en-LV" w:eastAsia="en-GB"/>
                <w14:ligatures w14:val="none"/>
              </w:rPr>
              <w:br/>
              <w:t>High spirituality was associated with better QOL outcomes compared to low spirituality.</w:t>
            </w:r>
          </w:p>
        </w:tc>
        <w:tc>
          <w:tcPr>
            <w:tcW w:w="190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7A22D2" w14:textId="77777777" w:rsidR="009F107E" w:rsidRPr="009F107E" w:rsidRDefault="009F107E" w:rsidP="009F107E">
            <w:pPr>
              <w:spacing w:after="0" w:line="240" w:lineRule="auto"/>
              <w:rPr>
                <w:rFonts w:ascii="Calibri" w:eastAsia="Times New Roman" w:hAnsi="Calibri" w:cs="Calibri"/>
                <w:sz w:val="20"/>
                <w:szCs w:val="20"/>
                <w:lang w:val="en-LV" w:eastAsia="en-GB"/>
                <w14:ligatures w14:val="none"/>
              </w:rPr>
            </w:pPr>
            <w:r w:rsidRPr="009F107E">
              <w:rPr>
                <w:rFonts w:ascii="Calibri" w:eastAsia="Times New Roman" w:hAnsi="Calibri" w:cs="Calibri"/>
                <w:sz w:val="20"/>
                <w:szCs w:val="20"/>
                <w:lang w:val="en-LV" w:eastAsia="en-GB"/>
                <w14:ligatures w14:val="none"/>
              </w:rPr>
              <w:t>-</w:t>
            </w:r>
          </w:p>
        </w:tc>
      </w:tr>
    </w:tbl>
    <w:p w14:paraId="01F51921" w14:textId="31BD35E6" w:rsidR="00CC233C" w:rsidRPr="009F107E" w:rsidRDefault="00A6203B" w:rsidP="00A02E70">
      <w:pPr>
        <w:tabs>
          <w:tab w:val="left" w:pos="709"/>
        </w:tabs>
        <w:rPr>
          <w:rFonts w:ascii="Calibri" w:hAnsi="Calibri" w:cs="Calibri"/>
          <w:sz w:val="20"/>
          <w:szCs w:val="20"/>
          <w:lang w:val="en-US"/>
        </w:rPr>
      </w:pPr>
      <w:r w:rsidRPr="009F107E">
        <w:rPr>
          <w:rFonts w:ascii="Calibri" w:hAnsi="Calibri" w:cs="Calibri"/>
          <w:sz w:val="20"/>
          <w:szCs w:val="20"/>
          <w:lang w:val="en-US"/>
        </w:rPr>
        <w:t>*This study used a potentially contaminated measure of R/S, as defined by Koenig &amp; Carey (2024).</w:t>
      </w:r>
    </w:p>
    <w:sectPr w:rsidR="00CC233C" w:rsidRPr="009F107E" w:rsidSect="00CC233C">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20271" w14:textId="77777777" w:rsidR="00EA2E25" w:rsidRDefault="00EA2E25" w:rsidP="00CC233C">
      <w:pPr>
        <w:spacing w:after="0" w:line="240" w:lineRule="auto"/>
      </w:pPr>
      <w:r>
        <w:separator/>
      </w:r>
    </w:p>
  </w:endnote>
  <w:endnote w:type="continuationSeparator" w:id="0">
    <w:p w14:paraId="5ACB3145" w14:textId="77777777" w:rsidR="00EA2E25" w:rsidRDefault="00EA2E25" w:rsidP="00CC23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D60E2" w14:textId="77777777" w:rsidR="00EA2E25" w:rsidRDefault="00EA2E25" w:rsidP="00CC233C">
      <w:pPr>
        <w:spacing w:after="0" w:line="240" w:lineRule="auto"/>
      </w:pPr>
      <w:r>
        <w:separator/>
      </w:r>
    </w:p>
  </w:footnote>
  <w:footnote w:type="continuationSeparator" w:id="0">
    <w:p w14:paraId="2EBF8185" w14:textId="77777777" w:rsidR="00EA2E25" w:rsidRDefault="00EA2E25" w:rsidP="00CC23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33C"/>
    <w:rsid w:val="00002407"/>
    <w:rsid w:val="00004598"/>
    <w:rsid w:val="000078A6"/>
    <w:rsid w:val="0001029D"/>
    <w:rsid w:val="00017FF3"/>
    <w:rsid w:val="00022F55"/>
    <w:rsid w:val="00024F04"/>
    <w:rsid w:val="00036FBD"/>
    <w:rsid w:val="0003724E"/>
    <w:rsid w:val="000415EA"/>
    <w:rsid w:val="0004575E"/>
    <w:rsid w:val="00046071"/>
    <w:rsid w:val="000663E9"/>
    <w:rsid w:val="0007397F"/>
    <w:rsid w:val="000858CD"/>
    <w:rsid w:val="00092931"/>
    <w:rsid w:val="000A5261"/>
    <w:rsid w:val="000C1D72"/>
    <w:rsid w:val="000D3B04"/>
    <w:rsid w:val="000F09B7"/>
    <w:rsid w:val="000F3049"/>
    <w:rsid w:val="0010613E"/>
    <w:rsid w:val="00115A2F"/>
    <w:rsid w:val="00127760"/>
    <w:rsid w:val="00140037"/>
    <w:rsid w:val="00152C65"/>
    <w:rsid w:val="00170177"/>
    <w:rsid w:val="00183899"/>
    <w:rsid w:val="001876D3"/>
    <w:rsid w:val="0019080C"/>
    <w:rsid w:val="00190E67"/>
    <w:rsid w:val="0019563C"/>
    <w:rsid w:val="0019707B"/>
    <w:rsid w:val="001975C2"/>
    <w:rsid w:val="001B41C2"/>
    <w:rsid w:val="001D3DC9"/>
    <w:rsid w:val="001E0085"/>
    <w:rsid w:val="001E2124"/>
    <w:rsid w:val="001E3AEE"/>
    <w:rsid w:val="001E488B"/>
    <w:rsid w:val="001E714F"/>
    <w:rsid w:val="001F13B8"/>
    <w:rsid w:val="001F1B51"/>
    <w:rsid w:val="001F1D49"/>
    <w:rsid w:val="0020352F"/>
    <w:rsid w:val="00204D49"/>
    <w:rsid w:val="002226AF"/>
    <w:rsid w:val="00222B5E"/>
    <w:rsid w:val="00240EF0"/>
    <w:rsid w:val="0024301A"/>
    <w:rsid w:val="002431A4"/>
    <w:rsid w:val="002502A3"/>
    <w:rsid w:val="002531DC"/>
    <w:rsid w:val="0025352D"/>
    <w:rsid w:val="00254B9F"/>
    <w:rsid w:val="002625C7"/>
    <w:rsid w:val="00266210"/>
    <w:rsid w:val="002706B6"/>
    <w:rsid w:val="00286097"/>
    <w:rsid w:val="00292309"/>
    <w:rsid w:val="00296312"/>
    <w:rsid w:val="002967D4"/>
    <w:rsid w:val="002A5D55"/>
    <w:rsid w:val="002B2141"/>
    <w:rsid w:val="002B7DF8"/>
    <w:rsid w:val="002C5C45"/>
    <w:rsid w:val="002D370D"/>
    <w:rsid w:val="002E0F4E"/>
    <w:rsid w:val="002E22CE"/>
    <w:rsid w:val="002E7CA7"/>
    <w:rsid w:val="002E7DC1"/>
    <w:rsid w:val="002F3390"/>
    <w:rsid w:val="002F7BD7"/>
    <w:rsid w:val="0030130D"/>
    <w:rsid w:val="003065F1"/>
    <w:rsid w:val="0030739E"/>
    <w:rsid w:val="00313A39"/>
    <w:rsid w:val="00317D35"/>
    <w:rsid w:val="00325CDF"/>
    <w:rsid w:val="003262AB"/>
    <w:rsid w:val="00334630"/>
    <w:rsid w:val="00344227"/>
    <w:rsid w:val="00344C14"/>
    <w:rsid w:val="003523E2"/>
    <w:rsid w:val="00355DEF"/>
    <w:rsid w:val="00356F01"/>
    <w:rsid w:val="003612B1"/>
    <w:rsid w:val="003618DC"/>
    <w:rsid w:val="0037277A"/>
    <w:rsid w:val="0037280E"/>
    <w:rsid w:val="0037512E"/>
    <w:rsid w:val="00376D5C"/>
    <w:rsid w:val="00380D93"/>
    <w:rsid w:val="003816E3"/>
    <w:rsid w:val="003843B6"/>
    <w:rsid w:val="00393716"/>
    <w:rsid w:val="00395640"/>
    <w:rsid w:val="00397CC2"/>
    <w:rsid w:val="003B1B27"/>
    <w:rsid w:val="003D13DF"/>
    <w:rsid w:val="003F238D"/>
    <w:rsid w:val="003F376C"/>
    <w:rsid w:val="00400CEF"/>
    <w:rsid w:val="0040379B"/>
    <w:rsid w:val="00405B9C"/>
    <w:rsid w:val="00410829"/>
    <w:rsid w:val="00411568"/>
    <w:rsid w:val="00412514"/>
    <w:rsid w:val="004204C0"/>
    <w:rsid w:val="004218D3"/>
    <w:rsid w:val="00425EFA"/>
    <w:rsid w:val="004345E0"/>
    <w:rsid w:val="0044042E"/>
    <w:rsid w:val="0044118F"/>
    <w:rsid w:val="00451C88"/>
    <w:rsid w:val="0046303F"/>
    <w:rsid w:val="00463575"/>
    <w:rsid w:val="00463825"/>
    <w:rsid w:val="00464783"/>
    <w:rsid w:val="00464CAE"/>
    <w:rsid w:val="004671F0"/>
    <w:rsid w:val="00473DEE"/>
    <w:rsid w:val="00475261"/>
    <w:rsid w:val="004766CC"/>
    <w:rsid w:val="00484110"/>
    <w:rsid w:val="00485F45"/>
    <w:rsid w:val="00487FFC"/>
    <w:rsid w:val="0049267B"/>
    <w:rsid w:val="0049375D"/>
    <w:rsid w:val="004972FF"/>
    <w:rsid w:val="0049749D"/>
    <w:rsid w:val="004A0CF4"/>
    <w:rsid w:val="004A2AA5"/>
    <w:rsid w:val="004B2955"/>
    <w:rsid w:val="004B413A"/>
    <w:rsid w:val="004B44E3"/>
    <w:rsid w:val="004C1F5C"/>
    <w:rsid w:val="004C24D0"/>
    <w:rsid w:val="004C62E5"/>
    <w:rsid w:val="004C7D5A"/>
    <w:rsid w:val="004D084D"/>
    <w:rsid w:val="004D23B2"/>
    <w:rsid w:val="004D7F7A"/>
    <w:rsid w:val="004E7AB2"/>
    <w:rsid w:val="00513A50"/>
    <w:rsid w:val="00516277"/>
    <w:rsid w:val="00535913"/>
    <w:rsid w:val="00546480"/>
    <w:rsid w:val="00551489"/>
    <w:rsid w:val="00553C29"/>
    <w:rsid w:val="00556022"/>
    <w:rsid w:val="005572B5"/>
    <w:rsid w:val="0056374D"/>
    <w:rsid w:val="00582C7F"/>
    <w:rsid w:val="00584532"/>
    <w:rsid w:val="00584E63"/>
    <w:rsid w:val="00587F06"/>
    <w:rsid w:val="00592118"/>
    <w:rsid w:val="00592DE1"/>
    <w:rsid w:val="00595876"/>
    <w:rsid w:val="005B0214"/>
    <w:rsid w:val="005B0BBF"/>
    <w:rsid w:val="005B42BC"/>
    <w:rsid w:val="005B4B20"/>
    <w:rsid w:val="005C225E"/>
    <w:rsid w:val="005C31C6"/>
    <w:rsid w:val="005C3C2B"/>
    <w:rsid w:val="005C3FB6"/>
    <w:rsid w:val="005E026B"/>
    <w:rsid w:val="005E02CE"/>
    <w:rsid w:val="005E67F1"/>
    <w:rsid w:val="005F0902"/>
    <w:rsid w:val="005F34CC"/>
    <w:rsid w:val="005F360B"/>
    <w:rsid w:val="00632410"/>
    <w:rsid w:val="006404CC"/>
    <w:rsid w:val="006435A0"/>
    <w:rsid w:val="0064655A"/>
    <w:rsid w:val="00647233"/>
    <w:rsid w:val="0065138C"/>
    <w:rsid w:val="00665415"/>
    <w:rsid w:val="00665458"/>
    <w:rsid w:val="00666E84"/>
    <w:rsid w:val="0067484D"/>
    <w:rsid w:val="00694A0C"/>
    <w:rsid w:val="006B2762"/>
    <w:rsid w:val="006B35C3"/>
    <w:rsid w:val="006C1CDC"/>
    <w:rsid w:val="006C5E1E"/>
    <w:rsid w:val="006C72DB"/>
    <w:rsid w:val="006E1133"/>
    <w:rsid w:val="006E12E2"/>
    <w:rsid w:val="006E18B3"/>
    <w:rsid w:val="006E61EE"/>
    <w:rsid w:val="0071749E"/>
    <w:rsid w:val="0071784D"/>
    <w:rsid w:val="00723CC8"/>
    <w:rsid w:val="00731610"/>
    <w:rsid w:val="00732851"/>
    <w:rsid w:val="00741780"/>
    <w:rsid w:val="00745280"/>
    <w:rsid w:val="00746130"/>
    <w:rsid w:val="007522A2"/>
    <w:rsid w:val="007522B9"/>
    <w:rsid w:val="00760698"/>
    <w:rsid w:val="007620B0"/>
    <w:rsid w:val="00764E82"/>
    <w:rsid w:val="00773067"/>
    <w:rsid w:val="00775ADD"/>
    <w:rsid w:val="00782C48"/>
    <w:rsid w:val="00790015"/>
    <w:rsid w:val="00793E96"/>
    <w:rsid w:val="007A1948"/>
    <w:rsid w:val="007A2B5D"/>
    <w:rsid w:val="007A4CB1"/>
    <w:rsid w:val="007B0CDA"/>
    <w:rsid w:val="007B429D"/>
    <w:rsid w:val="007C33BF"/>
    <w:rsid w:val="007D7784"/>
    <w:rsid w:val="007D79F9"/>
    <w:rsid w:val="007E1B9E"/>
    <w:rsid w:val="007E4DA0"/>
    <w:rsid w:val="007F3BEB"/>
    <w:rsid w:val="007F4479"/>
    <w:rsid w:val="007F5794"/>
    <w:rsid w:val="00805C4C"/>
    <w:rsid w:val="00817B07"/>
    <w:rsid w:val="00821945"/>
    <w:rsid w:val="00822212"/>
    <w:rsid w:val="00822EB7"/>
    <w:rsid w:val="00824DC3"/>
    <w:rsid w:val="0083425D"/>
    <w:rsid w:val="00855334"/>
    <w:rsid w:val="008625BE"/>
    <w:rsid w:val="00871D2B"/>
    <w:rsid w:val="00872DE7"/>
    <w:rsid w:val="008774CB"/>
    <w:rsid w:val="00884FC2"/>
    <w:rsid w:val="0088681B"/>
    <w:rsid w:val="00896ECB"/>
    <w:rsid w:val="008A301B"/>
    <w:rsid w:val="008A535F"/>
    <w:rsid w:val="008A5A2C"/>
    <w:rsid w:val="008B65A5"/>
    <w:rsid w:val="008C21B1"/>
    <w:rsid w:val="008C2A0B"/>
    <w:rsid w:val="008C41B8"/>
    <w:rsid w:val="008D2FDA"/>
    <w:rsid w:val="008D65FF"/>
    <w:rsid w:val="008D7B6E"/>
    <w:rsid w:val="008E38C8"/>
    <w:rsid w:val="008E4C45"/>
    <w:rsid w:val="008F5FCD"/>
    <w:rsid w:val="008F7AF7"/>
    <w:rsid w:val="00900803"/>
    <w:rsid w:val="00902E3A"/>
    <w:rsid w:val="00904AC6"/>
    <w:rsid w:val="0091019E"/>
    <w:rsid w:val="0091389A"/>
    <w:rsid w:val="00916083"/>
    <w:rsid w:val="009178A3"/>
    <w:rsid w:val="0092312A"/>
    <w:rsid w:val="00923510"/>
    <w:rsid w:val="00924477"/>
    <w:rsid w:val="0092660A"/>
    <w:rsid w:val="0092790A"/>
    <w:rsid w:val="009311AA"/>
    <w:rsid w:val="00931402"/>
    <w:rsid w:val="00952EEA"/>
    <w:rsid w:val="00962AFB"/>
    <w:rsid w:val="00963F4D"/>
    <w:rsid w:val="009802EE"/>
    <w:rsid w:val="00986F44"/>
    <w:rsid w:val="009929EA"/>
    <w:rsid w:val="009A031E"/>
    <w:rsid w:val="009A3057"/>
    <w:rsid w:val="009A3BBE"/>
    <w:rsid w:val="009B155E"/>
    <w:rsid w:val="009B70C0"/>
    <w:rsid w:val="009C0AB3"/>
    <w:rsid w:val="009D1717"/>
    <w:rsid w:val="009D6267"/>
    <w:rsid w:val="009D7594"/>
    <w:rsid w:val="009E3156"/>
    <w:rsid w:val="009F0465"/>
    <w:rsid w:val="009F107E"/>
    <w:rsid w:val="009F6951"/>
    <w:rsid w:val="00A02AA8"/>
    <w:rsid w:val="00A02E70"/>
    <w:rsid w:val="00A10D7F"/>
    <w:rsid w:val="00A12E14"/>
    <w:rsid w:val="00A23A5A"/>
    <w:rsid w:val="00A2418D"/>
    <w:rsid w:val="00A25536"/>
    <w:rsid w:val="00A270E1"/>
    <w:rsid w:val="00A30FFC"/>
    <w:rsid w:val="00A33430"/>
    <w:rsid w:val="00A4548F"/>
    <w:rsid w:val="00A57C48"/>
    <w:rsid w:val="00A6203B"/>
    <w:rsid w:val="00A64A4A"/>
    <w:rsid w:val="00A6557B"/>
    <w:rsid w:val="00A700C6"/>
    <w:rsid w:val="00A71DD9"/>
    <w:rsid w:val="00A72567"/>
    <w:rsid w:val="00A73B24"/>
    <w:rsid w:val="00A77D10"/>
    <w:rsid w:val="00A83C23"/>
    <w:rsid w:val="00A85C33"/>
    <w:rsid w:val="00AA1A21"/>
    <w:rsid w:val="00AA39E8"/>
    <w:rsid w:val="00AA53D5"/>
    <w:rsid w:val="00AA5E6B"/>
    <w:rsid w:val="00AB1D2A"/>
    <w:rsid w:val="00AB4FF2"/>
    <w:rsid w:val="00AC28B8"/>
    <w:rsid w:val="00AC2A07"/>
    <w:rsid w:val="00AC2CBD"/>
    <w:rsid w:val="00AC409D"/>
    <w:rsid w:val="00AC41C7"/>
    <w:rsid w:val="00AC676F"/>
    <w:rsid w:val="00AC7ECB"/>
    <w:rsid w:val="00AD1C0F"/>
    <w:rsid w:val="00AE1E19"/>
    <w:rsid w:val="00AE3BFE"/>
    <w:rsid w:val="00AF3316"/>
    <w:rsid w:val="00B04C2A"/>
    <w:rsid w:val="00B11FF5"/>
    <w:rsid w:val="00B1446C"/>
    <w:rsid w:val="00B30DA2"/>
    <w:rsid w:val="00B3786A"/>
    <w:rsid w:val="00B47D58"/>
    <w:rsid w:val="00B643EA"/>
    <w:rsid w:val="00B74476"/>
    <w:rsid w:val="00B7499F"/>
    <w:rsid w:val="00B762FC"/>
    <w:rsid w:val="00B9133E"/>
    <w:rsid w:val="00B91FC7"/>
    <w:rsid w:val="00BA5352"/>
    <w:rsid w:val="00BA7A4B"/>
    <w:rsid w:val="00BB208A"/>
    <w:rsid w:val="00BB6E19"/>
    <w:rsid w:val="00BB70F1"/>
    <w:rsid w:val="00BC2D05"/>
    <w:rsid w:val="00BD6784"/>
    <w:rsid w:val="00BD6B90"/>
    <w:rsid w:val="00BE0D68"/>
    <w:rsid w:val="00BE1487"/>
    <w:rsid w:val="00BF16DE"/>
    <w:rsid w:val="00BF4F4C"/>
    <w:rsid w:val="00BF6231"/>
    <w:rsid w:val="00C01AE2"/>
    <w:rsid w:val="00C05205"/>
    <w:rsid w:val="00C14578"/>
    <w:rsid w:val="00C16860"/>
    <w:rsid w:val="00C20655"/>
    <w:rsid w:val="00C2085E"/>
    <w:rsid w:val="00C26DF7"/>
    <w:rsid w:val="00C3088D"/>
    <w:rsid w:val="00C329F2"/>
    <w:rsid w:val="00C35738"/>
    <w:rsid w:val="00C47F3F"/>
    <w:rsid w:val="00C60D06"/>
    <w:rsid w:val="00C73DFD"/>
    <w:rsid w:val="00C7655D"/>
    <w:rsid w:val="00C77944"/>
    <w:rsid w:val="00C85555"/>
    <w:rsid w:val="00C90B9D"/>
    <w:rsid w:val="00C91612"/>
    <w:rsid w:val="00CB02BF"/>
    <w:rsid w:val="00CB2A93"/>
    <w:rsid w:val="00CC233C"/>
    <w:rsid w:val="00CC5B59"/>
    <w:rsid w:val="00CD57DA"/>
    <w:rsid w:val="00CD660A"/>
    <w:rsid w:val="00CE12C4"/>
    <w:rsid w:val="00CE441D"/>
    <w:rsid w:val="00CE7EF4"/>
    <w:rsid w:val="00CF3D85"/>
    <w:rsid w:val="00CF600C"/>
    <w:rsid w:val="00D0080A"/>
    <w:rsid w:val="00D075A8"/>
    <w:rsid w:val="00D24372"/>
    <w:rsid w:val="00D24EA3"/>
    <w:rsid w:val="00D336ED"/>
    <w:rsid w:val="00D33F15"/>
    <w:rsid w:val="00D460D8"/>
    <w:rsid w:val="00D477FF"/>
    <w:rsid w:val="00D54613"/>
    <w:rsid w:val="00D546B7"/>
    <w:rsid w:val="00D56241"/>
    <w:rsid w:val="00D56323"/>
    <w:rsid w:val="00D71555"/>
    <w:rsid w:val="00D8248F"/>
    <w:rsid w:val="00D84F05"/>
    <w:rsid w:val="00D95AC4"/>
    <w:rsid w:val="00DA530B"/>
    <w:rsid w:val="00DC11D1"/>
    <w:rsid w:val="00DC6D07"/>
    <w:rsid w:val="00DD02D5"/>
    <w:rsid w:val="00DD537C"/>
    <w:rsid w:val="00DD69E0"/>
    <w:rsid w:val="00DD7F54"/>
    <w:rsid w:val="00DE2972"/>
    <w:rsid w:val="00E00385"/>
    <w:rsid w:val="00E06C49"/>
    <w:rsid w:val="00E12DDA"/>
    <w:rsid w:val="00E13351"/>
    <w:rsid w:val="00E17BF0"/>
    <w:rsid w:val="00E23E42"/>
    <w:rsid w:val="00E259EC"/>
    <w:rsid w:val="00E26126"/>
    <w:rsid w:val="00E6367E"/>
    <w:rsid w:val="00E67F19"/>
    <w:rsid w:val="00E94D4F"/>
    <w:rsid w:val="00EA1EF6"/>
    <w:rsid w:val="00EA2E25"/>
    <w:rsid w:val="00EA6F38"/>
    <w:rsid w:val="00EB2E8A"/>
    <w:rsid w:val="00EB3107"/>
    <w:rsid w:val="00EB310B"/>
    <w:rsid w:val="00EC5C72"/>
    <w:rsid w:val="00EC66CE"/>
    <w:rsid w:val="00ED176A"/>
    <w:rsid w:val="00ED5D87"/>
    <w:rsid w:val="00EE12B0"/>
    <w:rsid w:val="00EE2498"/>
    <w:rsid w:val="00EE7F99"/>
    <w:rsid w:val="00EF0DE6"/>
    <w:rsid w:val="00EF20D9"/>
    <w:rsid w:val="00EF598D"/>
    <w:rsid w:val="00F017FC"/>
    <w:rsid w:val="00F20E31"/>
    <w:rsid w:val="00F22AB4"/>
    <w:rsid w:val="00F32886"/>
    <w:rsid w:val="00F501E3"/>
    <w:rsid w:val="00F547DD"/>
    <w:rsid w:val="00F5623E"/>
    <w:rsid w:val="00F60F9F"/>
    <w:rsid w:val="00F61263"/>
    <w:rsid w:val="00F62DA6"/>
    <w:rsid w:val="00F64973"/>
    <w:rsid w:val="00F6774B"/>
    <w:rsid w:val="00F74DD3"/>
    <w:rsid w:val="00F87727"/>
    <w:rsid w:val="00F921BB"/>
    <w:rsid w:val="00F975A2"/>
    <w:rsid w:val="00FB2B6E"/>
    <w:rsid w:val="00FC093A"/>
    <w:rsid w:val="00FC2A44"/>
    <w:rsid w:val="00FC569F"/>
    <w:rsid w:val="00FE5978"/>
    <w:rsid w:val="00FF3597"/>
  </w:rsids>
  <m:mathPr>
    <m:mathFont m:val="Cambria Math"/>
    <m:brkBin m:val="before"/>
    <m:brkBinSub m:val="--"/>
    <m:smallFrac m:val="0"/>
    <m:dispDef/>
    <m:lMargin m:val="0"/>
    <m:rMargin m:val="0"/>
    <m:defJc m:val="centerGroup"/>
    <m:wrapIndent m:val="1440"/>
    <m:intLim m:val="subSup"/>
    <m:naryLim m:val="undOvr"/>
  </m:mathPr>
  <w:themeFontLang w:val="en-LV"/>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D1EF0"/>
  <w15:chartTrackingRefBased/>
  <w15:docId w15:val="{7CAF96E5-A1F2-5649-8D30-2FED08739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LV"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33C"/>
    <w:pPr>
      <w:spacing w:after="160" w:line="259" w:lineRule="auto"/>
    </w:pPr>
    <w:rPr>
      <w:kern w:val="0"/>
      <w:sz w:val="22"/>
      <w:szCs w:val="22"/>
      <w:lang w:val="lv-LV"/>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70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233C"/>
    <w:pPr>
      <w:ind w:left="720"/>
      <w:contextualSpacing/>
    </w:pPr>
  </w:style>
  <w:style w:type="character" w:styleId="CommentReference">
    <w:name w:val="annotation reference"/>
    <w:basedOn w:val="DefaultParagraphFont"/>
    <w:uiPriority w:val="99"/>
    <w:semiHidden/>
    <w:unhideWhenUsed/>
    <w:rsid w:val="00ED5D87"/>
    <w:rPr>
      <w:sz w:val="16"/>
      <w:szCs w:val="16"/>
    </w:rPr>
  </w:style>
  <w:style w:type="paragraph" w:styleId="CommentText">
    <w:name w:val="annotation text"/>
    <w:basedOn w:val="Normal"/>
    <w:link w:val="CommentTextChar"/>
    <w:uiPriority w:val="99"/>
    <w:unhideWhenUsed/>
    <w:rsid w:val="00ED5D87"/>
    <w:pPr>
      <w:spacing w:line="240" w:lineRule="auto"/>
    </w:pPr>
    <w:rPr>
      <w:sz w:val="20"/>
      <w:szCs w:val="20"/>
    </w:rPr>
  </w:style>
  <w:style w:type="character" w:customStyle="1" w:styleId="CommentTextChar">
    <w:name w:val="Comment Text Char"/>
    <w:basedOn w:val="DefaultParagraphFont"/>
    <w:link w:val="CommentText"/>
    <w:uiPriority w:val="99"/>
    <w:rsid w:val="00ED5D87"/>
    <w:rPr>
      <w:kern w:val="0"/>
      <w:sz w:val="20"/>
      <w:szCs w:val="20"/>
      <w:lang w:val="lv-LV"/>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8</Pages>
  <Words>9028</Words>
  <Characters>51464</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ga Bitēna</dc:creator>
  <cp:keywords/>
  <dc:description/>
  <cp:lastModifiedBy>Daiga Bitēna</cp:lastModifiedBy>
  <cp:revision>11</cp:revision>
  <dcterms:created xsi:type="dcterms:W3CDTF">2024-11-15T14:19:00Z</dcterms:created>
  <dcterms:modified xsi:type="dcterms:W3CDTF">2025-12-26T22:45:00Z</dcterms:modified>
</cp:coreProperties>
</file>